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B1B93" w14:textId="00A36E7D" w:rsidR="00F011AA" w:rsidRDefault="00F011AA" w:rsidP="003709ED">
      <w:pPr>
        <w:pStyle w:val="CommentText"/>
        <w:rPr>
          <w:rFonts w:ascii="Arial" w:hAnsi="Arial" w:cs="Arial"/>
          <w:sz w:val="24"/>
          <w:szCs w:val="24"/>
        </w:rPr>
      </w:pPr>
      <w:r w:rsidRPr="005313F5">
        <w:rPr>
          <w:rFonts w:ascii="Arial" w:hAnsi="Arial" w:cs="Arial"/>
          <w:sz w:val="24"/>
          <w:szCs w:val="24"/>
        </w:rPr>
        <w:t xml:space="preserve">Supplementary </w:t>
      </w:r>
      <w:r w:rsidR="00BD3B28">
        <w:rPr>
          <w:rFonts w:ascii="Arial" w:hAnsi="Arial" w:cs="Arial"/>
          <w:sz w:val="24"/>
          <w:szCs w:val="24"/>
        </w:rPr>
        <w:t xml:space="preserve">Table </w:t>
      </w:r>
      <w:r w:rsidRPr="005313F5">
        <w:rPr>
          <w:rFonts w:ascii="Arial" w:hAnsi="Arial" w:cs="Arial"/>
          <w:sz w:val="24"/>
          <w:szCs w:val="24"/>
        </w:rPr>
        <w:t xml:space="preserve">S1: </w:t>
      </w:r>
      <w:r w:rsidR="005313F5">
        <w:rPr>
          <w:rFonts w:ascii="Arial" w:hAnsi="Arial" w:cs="Arial"/>
          <w:sz w:val="24"/>
          <w:szCs w:val="24"/>
        </w:rPr>
        <w:t xml:space="preserve">Example Search Strategy (for Medline) </w:t>
      </w:r>
    </w:p>
    <w:p w14:paraId="1A6996C6" w14:textId="01953B69" w:rsidR="005313F5" w:rsidRDefault="005313F5" w:rsidP="005313F5">
      <w:r>
        <w:t xml:space="preserve">Search terms below were used in Medline and adapted for the other databases </w:t>
      </w:r>
      <w:proofErr w:type="gramStart"/>
      <w:r>
        <w:t>searched</w:t>
      </w:r>
      <w:proofErr w:type="gramEnd"/>
    </w:p>
    <w:p w14:paraId="5FC9F2AF" w14:textId="77777777" w:rsidR="005313F5" w:rsidRDefault="005313F5" w:rsidP="005313F5">
      <w:r>
        <w:t xml:space="preserve">Terms </w:t>
      </w:r>
      <w:r w:rsidRPr="009B2796">
        <w:t>Map</w:t>
      </w:r>
      <w:r>
        <w:t>ped</w:t>
      </w:r>
      <w:r w:rsidRPr="009B2796">
        <w:t xml:space="preserve"> to Subject Heading</w:t>
      </w:r>
      <w:r>
        <w:t xml:space="preserve"> and </w:t>
      </w:r>
      <w:proofErr w:type="gramStart"/>
      <w:r>
        <w:t>unmapp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5313F5" w14:paraId="6F78C837" w14:textId="77777777" w:rsidTr="0075170E">
        <w:tc>
          <w:tcPr>
            <w:tcW w:w="846" w:type="dxa"/>
          </w:tcPr>
          <w:p w14:paraId="61700BB9" w14:textId="77777777" w:rsidR="005313F5" w:rsidRDefault="005313F5" w:rsidP="0075170E">
            <w:r>
              <w:t>search</w:t>
            </w:r>
          </w:p>
        </w:tc>
        <w:tc>
          <w:tcPr>
            <w:tcW w:w="8170" w:type="dxa"/>
          </w:tcPr>
          <w:p w14:paraId="227EA47B" w14:textId="77777777" w:rsidR="005313F5" w:rsidRDefault="005313F5" w:rsidP="0075170E"/>
        </w:tc>
      </w:tr>
      <w:tr w:rsidR="005313F5" w14:paraId="7C7E3323" w14:textId="77777777" w:rsidTr="0075170E">
        <w:tc>
          <w:tcPr>
            <w:tcW w:w="846" w:type="dxa"/>
          </w:tcPr>
          <w:p w14:paraId="07A5D567" w14:textId="77777777" w:rsidR="005313F5" w:rsidRDefault="005313F5" w:rsidP="0075170E">
            <w:r>
              <w:t>1</w:t>
            </w:r>
          </w:p>
        </w:tc>
        <w:tc>
          <w:tcPr>
            <w:tcW w:w="8170" w:type="dxa"/>
          </w:tcPr>
          <w:p w14:paraId="7FF887C9" w14:textId="77777777" w:rsidR="005313F5" w:rsidRDefault="005313F5" w:rsidP="0075170E">
            <w:r>
              <w:t>Exp loneliness/</w:t>
            </w:r>
          </w:p>
        </w:tc>
      </w:tr>
      <w:tr w:rsidR="005313F5" w14:paraId="33A4927F" w14:textId="77777777" w:rsidTr="0075170E">
        <w:tc>
          <w:tcPr>
            <w:tcW w:w="846" w:type="dxa"/>
          </w:tcPr>
          <w:p w14:paraId="107CAF24" w14:textId="77777777" w:rsidR="005313F5" w:rsidRDefault="005313F5" w:rsidP="0075170E">
            <w:r>
              <w:t xml:space="preserve">2. </w:t>
            </w:r>
          </w:p>
        </w:tc>
        <w:tc>
          <w:tcPr>
            <w:tcW w:w="8170" w:type="dxa"/>
          </w:tcPr>
          <w:p w14:paraId="1A57C170" w14:textId="77777777" w:rsidR="005313F5" w:rsidRDefault="005313F5" w:rsidP="0075170E">
            <w:proofErr w:type="spellStart"/>
            <w:r>
              <w:t>Lonel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5313F5" w14:paraId="00232761" w14:textId="77777777" w:rsidTr="0075170E">
        <w:tc>
          <w:tcPr>
            <w:tcW w:w="846" w:type="dxa"/>
          </w:tcPr>
          <w:p w14:paraId="4B94DD70" w14:textId="77777777" w:rsidR="005313F5" w:rsidRDefault="005313F5" w:rsidP="0075170E">
            <w:r>
              <w:t>3.</w:t>
            </w:r>
          </w:p>
        </w:tc>
        <w:tc>
          <w:tcPr>
            <w:tcW w:w="8170" w:type="dxa"/>
          </w:tcPr>
          <w:p w14:paraId="29000095" w14:textId="77777777" w:rsidR="005313F5" w:rsidRDefault="005313F5" w:rsidP="0075170E">
            <w:r>
              <w:t>Exp social isolation or social isolation.mp.</w:t>
            </w:r>
          </w:p>
        </w:tc>
      </w:tr>
      <w:tr w:rsidR="005313F5" w14:paraId="33F35DFD" w14:textId="77777777" w:rsidTr="0075170E">
        <w:tc>
          <w:tcPr>
            <w:tcW w:w="846" w:type="dxa"/>
          </w:tcPr>
          <w:p w14:paraId="5FAA6025" w14:textId="77777777" w:rsidR="005313F5" w:rsidRDefault="005313F5" w:rsidP="0075170E">
            <w:r>
              <w:t>4.</w:t>
            </w:r>
          </w:p>
        </w:tc>
        <w:tc>
          <w:tcPr>
            <w:tcW w:w="8170" w:type="dxa"/>
          </w:tcPr>
          <w:p w14:paraId="26375638" w14:textId="77777777" w:rsidR="005313F5" w:rsidRDefault="005313F5" w:rsidP="0075170E">
            <w:r>
              <w:t>Social network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5313F5" w14:paraId="708E1ECD" w14:textId="77777777" w:rsidTr="0075170E">
        <w:tc>
          <w:tcPr>
            <w:tcW w:w="846" w:type="dxa"/>
          </w:tcPr>
          <w:p w14:paraId="1A697CDE" w14:textId="77777777" w:rsidR="005313F5" w:rsidRDefault="005313F5" w:rsidP="0075170E">
            <w:r>
              <w:t xml:space="preserve">5. </w:t>
            </w:r>
          </w:p>
        </w:tc>
        <w:tc>
          <w:tcPr>
            <w:tcW w:w="8170" w:type="dxa"/>
          </w:tcPr>
          <w:p w14:paraId="5BE80ED6" w14:textId="77777777" w:rsidR="005313F5" w:rsidRDefault="005313F5" w:rsidP="0075170E">
            <w:r>
              <w:t>Social support.mp. or exp social support/</w:t>
            </w:r>
          </w:p>
        </w:tc>
      </w:tr>
      <w:tr w:rsidR="005313F5" w14:paraId="4A40DA97" w14:textId="77777777" w:rsidTr="0075170E">
        <w:tc>
          <w:tcPr>
            <w:tcW w:w="846" w:type="dxa"/>
          </w:tcPr>
          <w:p w14:paraId="1740905E" w14:textId="77777777" w:rsidR="005313F5" w:rsidRDefault="005313F5" w:rsidP="0075170E">
            <w:r>
              <w:t>6.</w:t>
            </w:r>
          </w:p>
        </w:tc>
        <w:tc>
          <w:tcPr>
            <w:tcW w:w="8170" w:type="dxa"/>
          </w:tcPr>
          <w:p w14:paraId="22EF1D39" w14:textId="77777777" w:rsidR="005313F5" w:rsidRDefault="005313F5" w:rsidP="0075170E">
            <w:r>
              <w:t>Confiding.mp.</w:t>
            </w:r>
          </w:p>
        </w:tc>
      </w:tr>
      <w:tr w:rsidR="005313F5" w14:paraId="1AFFFC0A" w14:textId="77777777" w:rsidTr="0075170E">
        <w:tc>
          <w:tcPr>
            <w:tcW w:w="846" w:type="dxa"/>
          </w:tcPr>
          <w:p w14:paraId="350EA640" w14:textId="77777777" w:rsidR="005313F5" w:rsidRDefault="005313F5" w:rsidP="0075170E">
            <w:r>
              <w:t>7.</w:t>
            </w:r>
          </w:p>
        </w:tc>
        <w:tc>
          <w:tcPr>
            <w:tcW w:w="8170" w:type="dxa"/>
          </w:tcPr>
          <w:p w14:paraId="0E0CC576" w14:textId="77777777" w:rsidR="005313F5" w:rsidRDefault="005313F5" w:rsidP="0075170E">
            <w:r>
              <w:t>Confide.mp.</w:t>
            </w:r>
          </w:p>
        </w:tc>
      </w:tr>
      <w:tr w:rsidR="005313F5" w14:paraId="036613D8" w14:textId="77777777" w:rsidTr="0075170E">
        <w:tc>
          <w:tcPr>
            <w:tcW w:w="846" w:type="dxa"/>
          </w:tcPr>
          <w:p w14:paraId="6974B9A3" w14:textId="77777777" w:rsidR="005313F5" w:rsidRDefault="005313F5" w:rsidP="0075170E">
            <w:r>
              <w:t>8.</w:t>
            </w:r>
          </w:p>
        </w:tc>
        <w:tc>
          <w:tcPr>
            <w:tcW w:w="8170" w:type="dxa"/>
          </w:tcPr>
          <w:p w14:paraId="3E029049" w14:textId="77777777" w:rsidR="005313F5" w:rsidRDefault="005313F5" w:rsidP="0075170E">
            <w:r>
              <w:t>Social contact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5313F5" w14:paraId="16A85DE9" w14:textId="77777777" w:rsidTr="0075170E">
        <w:tc>
          <w:tcPr>
            <w:tcW w:w="846" w:type="dxa"/>
          </w:tcPr>
          <w:p w14:paraId="7E13F857" w14:textId="77777777" w:rsidR="005313F5" w:rsidRDefault="005313F5" w:rsidP="0075170E">
            <w:r>
              <w:t>9.</w:t>
            </w:r>
          </w:p>
        </w:tc>
        <w:tc>
          <w:tcPr>
            <w:tcW w:w="8170" w:type="dxa"/>
          </w:tcPr>
          <w:p w14:paraId="5F2B2E9E" w14:textId="77777777" w:rsidR="005313F5" w:rsidRDefault="005313F5" w:rsidP="0075170E">
            <w:r>
              <w:t>social relation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5313F5" w14:paraId="2A8DAE33" w14:textId="77777777" w:rsidTr="0075170E">
        <w:tc>
          <w:tcPr>
            <w:tcW w:w="846" w:type="dxa"/>
          </w:tcPr>
          <w:p w14:paraId="54276672" w14:textId="77777777" w:rsidR="005313F5" w:rsidRDefault="005313F5" w:rsidP="0075170E">
            <w:r>
              <w:t>10.</w:t>
            </w:r>
          </w:p>
        </w:tc>
        <w:tc>
          <w:tcPr>
            <w:tcW w:w="8170" w:type="dxa"/>
          </w:tcPr>
          <w:p w14:paraId="0692031A" w14:textId="77777777" w:rsidR="005313F5" w:rsidRDefault="005313F5" w:rsidP="0075170E">
            <w:r>
              <w:t>Social capital.mp. or exp social capital/</w:t>
            </w:r>
          </w:p>
        </w:tc>
      </w:tr>
      <w:tr w:rsidR="005313F5" w14:paraId="200AD68C" w14:textId="77777777" w:rsidTr="0075170E">
        <w:tc>
          <w:tcPr>
            <w:tcW w:w="846" w:type="dxa"/>
          </w:tcPr>
          <w:p w14:paraId="1860A562" w14:textId="77777777" w:rsidR="005313F5" w:rsidRDefault="005313F5" w:rsidP="0075170E">
            <w:r>
              <w:t>11.</w:t>
            </w:r>
          </w:p>
        </w:tc>
        <w:tc>
          <w:tcPr>
            <w:tcW w:w="8170" w:type="dxa"/>
          </w:tcPr>
          <w:p w14:paraId="4EB565AF" w14:textId="77777777" w:rsidR="005313F5" w:rsidRDefault="005313F5" w:rsidP="0075170E">
            <w:r>
              <w:t>Mental health/ or mental disorders/ OR mental.mp.</w:t>
            </w:r>
          </w:p>
        </w:tc>
      </w:tr>
      <w:tr w:rsidR="005313F5" w14:paraId="5957B2BD" w14:textId="77777777" w:rsidTr="0075170E">
        <w:tc>
          <w:tcPr>
            <w:tcW w:w="846" w:type="dxa"/>
          </w:tcPr>
          <w:p w14:paraId="5AD588E2" w14:textId="77777777" w:rsidR="005313F5" w:rsidRDefault="005313F5" w:rsidP="0075170E">
            <w:r>
              <w:t>12.</w:t>
            </w:r>
          </w:p>
        </w:tc>
        <w:tc>
          <w:tcPr>
            <w:tcW w:w="8170" w:type="dxa"/>
          </w:tcPr>
          <w:p w14:paraId="4CF11FA4" w14:textId="77777777" w:rsidR="005313F5" w:rsidRDefault="005313F5" w:rsidP="0075170E">
            <w:r>
              <w:t>Psychiatry*.</w:t>
            </w:r>
            <w:proofErr w:type="spellStart"/>
            <w:r>
              <w:t>mp</w:t>
            </w:r>
            <w:proofErr w:type="spellEnd"/>
            <w:r>
              <w:t>. or exp psychiatry/</w:t>
            </w:r>
          </w:p>
        </w:tc>
      </w:tr>
      <w:tr w:rsidR="005313F5" w14:paraId="6925FBF9" w14:textId="77777777" w:rsidTr="0075170E">
        <w:tc>
          <w:tcPr>
            <w:tcW w:w="846" w:type="dxa"/>
          </w:tcPr>
          <w:p w14:paraId="1470E689" w14:textId="77777777" w:rsidR="005313F5" w:rsidRDefault="005313F5" w:rsidP="0075170E">
            <w:r>
              <w:t>13.</w:t>
            </w:r>
          </w:p>
        </w:tc>
        <w:tc>
          <w:tcPr>
            <w:tcW w:w="8170" w:type="dxa"/>
          </w:tcPr>
          <w:p w14:paraId="4A48E27F" w14:textId="77777777" w:rsidR="005313F5" w:rsidRDefault="005313F5" w:rsidP="0075170E">
            <w:r>
              <w:t xml:space="preserve">Exp psychotic disorders/ or exp schizophrenia OR </w:t>
            </w:r>
            <w:proofErr w:type="spellStart"/>
            <w:r>
              <w:t>schizo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5313F5" w14:paraId="77D4778E" w14:textId="77777777" w:rsidTr="0075170E">
        <w:tc>
          <w:tcPr>
            <w:tcW w:w="846" w:type="dxa"/>
          </w:tcPr>
          <w:p w14:paraId="7140777D" w14:textId="77777777" w:rsidR="005313F5" w:rsidRDefault="005313F5" w:rsidP="0075170E">
            <w:r>
              <w:t>14.</w:t>
            </w:r>
          </w:p>
        </w:tc>
        <w:tc>
          <w:tcPr>
            <w:tcW w:w="8170" w:type="dxa"/>
          </w:tcPr>
          <w:p w14:paraId="5134F62A" w14:textId="77777777" w:rsidR="005313F5" w:rsidRDefault="005313F5" w:rsidP="0075170E">
            <w:r>
              <w:t>Psychosis.mp.</w:t>
            </w:r>
          </w:p>
        </w:tc>
      </w:tr>
      <w:tr w:rsidR="005313F5" w14:paraId="717213DC" w14:textId="77777777" w:rsidTr="0075170E">
        <w:tc>
          <w:tcPr>
            <w:tcW w:w="846" w:type="dxa"/>
          </w:tcPr>
          <w:p w14:paraId="2CFB7BAC" w14:textId="77777777" w:rsidR="005313F5" w:rsidRDefault="005313F5" w:rsidP="0075170E">
            <w:r>
              <w:t>15.</w:t>
            </w:r>
          </w:p>
        </w:tc>
        <w:tc>
          <w:tcPr>
            <w:tcW w:w="8170" w:type="dxa"/>
          </w:tcPr>
          <w:p w14:paraId="46C43D57" w14:textId="77777777" w:rsidR="005313F5" w:rsidRDefault="005313F5" w:rsidP="0075170E">
            <w:r>
              <w:t>Exp depression or depress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5313F5" w14:paraId="079C6DC6" w14:textId="77777777" w:rsidTr="0075170E">
        <w:tc>
          <w:tcPr>
            <w:tcW w:w="846" w:type="dxa"/>
          </w:tcPr>
          <w:p w14:paraId="4070D648" w14:textId="77777777" w:rsidR="005313F5" w:rsidRDefault="005313F5" w:rsidP="0075170E">
            <w:r>
              <w:t>16.</w:t>
            </w:r>
          </w:p>
        </w:tc>
        <w:tc>
          <w:tcPr>
            <w:tcW w:w="8170" w:type="dxa"/>
          </w:tcPr>
          <w:p w14:paraId="43D96FA2" w14:textId="77777777" w:rsidR="005313F5" w:rsidRDefault="005313F5" w:rsidP="0075170E">
            <w:r>
              <w:t>Mani*.</w:t>
            </w:r>
            <w:proofErr w:type="spellStart"/>
            <w:r>
              <w:t>mp</w:t>
            </w:r>
            <w:proofErr w:type="spellEnd"/>
            <w:r>
              <w:t>. or mania.mp.</w:t>
            </w:r>
          </w:p>
        </w:tc>
      </w:tr>
      <w:tr w:rsidR="005313F5" w14:paraId="58F4060A" w14:textId="77777777" w:rsidTr="0075170E">
        <w:tc>
          <w:tcPr>
            <w:tcW w:w="846" w:type="dxa"/>
          </w:tcPr>
          <w:p w14:paraId="172C0931" w14:textId="77777777" w:rsidR="005313F5" w:rsidRDefault="005313F5" w:rsidP="0075170E">
            <w:r>
              <w:t>17.</w:t>
            </w:r>
          </w:p>
        </w:tc>
        <w:tc>
          <w:tcPr>
            <w:tcW w:w="8170" w:type="dxa"/>
          </w:tcPr>
          <w:p w14:paraId="0F69627D" w14:textId="77777777" w:rsidR="005313F5" w:rsidRDefault="005313F5" w:rsidP="0075170E">
            <w:r>
              <w:t>Exp bipolar or manic.mp.</w:t>
            </w:r>
          </w:p>
        </w:tc>
      </w:tr>
      <w:tr w:rsidR="005313F5" w14:paraId="33A7D854" w14:textId="77777777" w:rsidTr="0075170E">
        <w:tc>
          <w:tcPr>
            <w:tcW w:w="846" w:type="dxa"/>
          </w:tcPr>
          <w:p w14:paraId="2498830E" w14:textId="77777777" w:rsidR="005313F5" w:rsidRDefault="005313F5" w:rsidP="0075170E">
            <w:r>
              <w:t>18.</w:t>
            </w:r>
          </w:p>
        </w:tc>
        <w:tc>
          <w:tcPr>
            <w:tcW w:w="8170" w:type="dxa"/>
          </w:tcPr>
          <w:p w14:paraId="09E86643" w14:textId="77777777" w:rsidR="005313F5" w:rsidRDefault="005313F5" w:rsidP="0075170E">
            <w:r>
              <w:t>Exp anxiety/ or anxiety.mp. or exp anxiety disorders/</w:t>
            </w:r>
          </w:p>
        </w:tc>
      </w:tr>
      <w:tr w:rsidR="005313F5" w14:paraId="5FBAD08B" w14:textId="77777777" w:rsidTr="0075170E">
        <w:tc>
          <w:tcPr>
            <w:tcW w:w="846" w:type="dxa"/>
          </w:tcPr>
          <w:p w14:paraId="4922ED00" w14:textId="77777777" w:rsidR="005313F5" w:rsidRDefault="005313F5" w:rsidP="0075170E">
            <w:r>
              <w:t>19.</w:t>
            </w:r>
          </w:p>
        </w:tc>
        <w:tc>
          <w:tcPr>
            <w:tcW w:w="8170" w:type="dxa"/>
          </w:tcPr>
          <w:p w14:paraId="5BEAF4B6" w14:textId="77777777" w:rsidR="005313F5" w:rsidRDefault="005313F5" w:rsidP="0075170E">
            <w:r>
              <w:t xml:space="preserve">Exp “feeding and eating disorders”/ </w:t>
            </w:r>
          </w:p>
        </w:tc>
      </w:tr>
      <w:tr w:rsidR="005313F5" w14:paraId="46EE1973" w14:textId="77777777" w:rsidTr="0075170E">
        <w:tc>
          <w:tcPr>
            <w:tcW w:w="846" w:type="dxa"/>
          </w:tcPr>
          <w:p w14:paraId="1CDF49F4" w14:textId="77777777" w:rsidR="005313F5" w:rsidRDefault="005313F5" w:rsidP="0075170E">
            <w:r>
              <w:t>20.</w:t>
            </w:r>
          </w:p>
        </w:tc>
        <w:tc>
          <w:tcPr>
            <w:tcW w:w="8170" w:type="dxa"/>
          </w:tcPr>
          <w:p w14:paraId="3D24C6DE" w14:textId="77777777" w:rsidR="005313F5" w:rsidRDefault="005313F5" w:rsidP="0075170E">
            <w:r>
              <w:t>Eating disorder.mp.</w:t>
            </w:r>
          </w:p>
        </w:tc>
      </w:tr>
      <w:tr w:rsidR="005313F5" w14:paraId="142E5520" w14:textId="77777777" w:rsidTr="0075170E">
        <w:tc>
          <w:tcPr>
            <w:tcW w:w="846" w:type="dxa"/>
          </w:tcPr>
          <w:p w14:paraId="375332B6" w14:textId="77777777" w:rsidR="005313F5" w:rsidRDefault="005313F5" w:rsidP="0075170E">
            <w:r>
              <w:t>21.</w:t>
            </w:r>
          </w:p>
        </w:tc>
        <w:tc>
          <w:tcPr>
            <w:tcW w:w="8170" w:type="dxa"/>
          </w:tcPr>
          <w:p w14:paraId="0DCD331B" w14:textId="77777777" w:rsidR="005313F5" w:rsidRDefault="005313F5" w:rsidP="0075170E">
            <w:r>
              <w:t>Anorexia nerovosa.mp. or anorexia nervosa/</w:t>
            </w:r>
          </w:p>
        </w:tc>
      </w:tr>
      <w:tr w:rsidR="005313F5" w14:paraId="492EAB2C" w14:textId="77777777" w:rsidTr="0075170E">
        <w:tc>
          <w:tcPr>
            <w:tcW w:w="846" w:type="dxa"/>
          </w:tcPr>
          <w:p w14:paraId="50845696" w14:textId="77777777" w:rsidR="005313F5" w:rsidRDefault="005313F5" w:rsidP="0075170E">
            <w:r>
              <w:t>22.</w:t>
            </w:r>
          </w:p>
        </w:tc>
        <w:tc>
          <w:tcPr>
            <w:tcW w:w="8170" w:type="dxa"/>
          </w:tcPr>
          <w:p w14:paraId="7FFA878A" w14:textId="77777777" w:rsidR="005313F5" w:rsidRDefault="005313F5" w:rsidP="0075170E">
            <w:r>
              <w:t>Bulimia nervosa.mp. or bulimia nervosa/</w:t>
            </w:r>
          </w:p>
        </w:tc>
      </w:tr>
      <w:tr w:rsidR="005313F5" w14:paraId="7BF9A7BC" w14:textId="77777777" w:rsidTr="0075170E">
        <w:tc>
          <w:tcPr>
            <w:tcW w:w="846" w:type="dxa"/>
          </w:tcPr>
          <w:p w14:paraId="1E69A282" w14:textId="77777777" w:rsidR="005313F5" w:rsidRDefault="005313F5" w:rsidP="0075170E">
            <w:r>
              <w:t>23.</w:t>
            </w:r>
          </w:p>
        </w:tc>
        <w:tc>
          <w:tcPr>
            <w:tcW w:w="8170" w:type="dxa"/>
          </w:tcPr>
          <w:p w14:paraId="558C21CD" w14:textId="77777777" w:rsidR="005313F5" w:rsidRDefault="005313F5" w:rsidP="0075170E">
            <w:r>
              <w:t>Binge eating disorder.mp. or binge eating disorder/</w:t>
            </w:r>
          </w:p>
        </w:tc>
      </w:tr>
      <w:tr w:rsidR="005313F5" w14:paraId="4C21AA44" w14:textId="77777777" w:rsidTr="0075170E">
        <w:tc>
          <w:tcPr>
            <w:tcW w:w="846" w:type="dxa"/>
          </w:tcPr>
          <w:p w14:paraId="33A4D793" w14:textId="77777777" w:rsidR="005313F5" w:rsidRDefault="005313F5" w:rsidP="0075170E">
            <w:r>
              <w:t>24.</w:t>
            </w:r>
          </w:p>
        </w:tc>
        <w:tc>
          <w:tcPr>
            <w:tcW w:w="8170" w:type="dxa"/>
          </w:tcPr>
          <w:p w14:paraId="55EEFB0B" w14:textId="77777777" w:rsidR="005313F5" w:rsidRDefault="005313F5" w:rsidP="0075170E">
            <w:r>
              <w:t>personality disorders or personality disorder.mp. or borderline personality disorder/</w:t>
            </w:r>
          </w:p>
        </w:tc>
      </w:tr>
      <w:tr w:rsidR="005313F5" w14:paraId="7C9FB968" w14:textId="77777777" w:rsidTr="0075170E">
        <w:tc>
          <w:tcPr>
            <w:tcW w:w="846" w:type="dxa"/>
          </w:tcPr>
          <w:p w14:paraId="428DC14E" w14:textId="77777777" w:rsidR="005313F5" w:rsidRDefault="005313F5" w:rsidP="0075170E">
            <w:r>
              <w:t>25.</w:t>
            </w:r>
          </w:p>
        </w:tc>
        <w:tc>
          <w:tcPr>
            <w:tcW w:w="8170" w:type="dxa"/>
          </w:tcPr>
          <w:p w14:paraId="533D9591" w14:textId="77777777" w:rsidR="005313F5" w:rsidRDefault="005313F5" w:rsidP="0075170E">
            <w:r>
              <w:t>Borderline personality disorder.mp.</w:t>
            </w:r>
          </w:p>
        </w:tc>
      </w:tr>
      <w:tr w:rsidR="005313F5" w14:paraId="026CF178" w14:textId="77777777" w:rsidTr="0075170E">
        <w:tc>
          <w:tcPr>
            <w:tcW w:w="846" w:type="dxa"/>
          </w:tcPr>
          <w:p w14:paraId="1698D3E7" w14:textId="77777777" w:rsidR="005313F5" w:rsidRDefault="005313F5" w:rsidP="0075170E">
            <w:r>
              <w:t xml:space="preserve">26. </w:t>
            </w:r>
          </w:p>
        </w:tc>
        <w:tc>
          <w:tcPr>
            <w:tcW w:w="8170" w:type="dxa"/>
          </w:tcPr>
          <w:p w14:paraId="000607FC" w14:textId="77777777" w:rsidR="005313F5" w:rsidRDefault="005313F5" w:rsidP="0075170E">
            <w:r>
              <w:t>Emotionally unstable personality.mp.</w:t>
            </w:r>
          </w:p>
        </w:tc>
      </w:tr>
      <w:tr w:rsidR="005313F5" w14:paraId="27FF9952" w14:textId="77777777" w:rsidTr="0075170E">
        <w:tc>
          <w:tcPr>
            <w:tcW w:w="846" w:type="dxa"/>
          </w:tcPr>
          <w:p w14:paraId="28782E70" w14:textId="77777777" w:rsidR="005313F5" w:rsidRDefault="005313F5" w:rsidP="0075170E">
            <w:r>
              <w:t>27.</w:t>
            </w:r>
          </w:p>
        </w:tc>
        <w:tc>
          <w:tcPr>
            <w:tcW w:w="8170" w:type="dxa"/>
          </w:tcPr>
          <w:p w14:paraId="259A3568" w14:textId="77777777" w:rsidR="005313F5" w:rsidRDefault="005313F5" w:rsidP="0075170E">
            <w:r>
              <w:t>Histrionic personality disorder or histrionic personsality.mp.</w:t>
            </w:r>
          </w:p>
        </w:tc>
      </w:tr>
      <w:tr w:rsidR="005313F5" w14:paraId="657F77A5" w14:textId="77777777" w:rsidTr="0075170E">
        <w:tc>
          <w:tcPr>
            <w:tcW w:w="846" w:type="dxa"/>
          </w:tcPr>
          <w:p w14:paraId="13A99DA8" w14:textId="77777777" w:rsidR="005313F5" w:rsidRDefault="005313F5" w:rsidP="0075170E">
            <w:r>
              <w:t>28.</w:t>
            </w:r>
          </w:p>
        </w:tc>
        <w:tc>
          <w:tcPr>
            <w:tcW w:w="8170" w:type="dxa"/>
          </w:tcPr>
          <w:p w14:paraId="6D11F8B7" w14:textId="77777777" w:rsidR="005313F5" w:rsidRDefault="005313F5" w:rsidP="0075170E">
            <w:r>
              <w:t>Narcissistic personality.mp.</w:t>
            </w:r>
          </w:p>
        </w:tc>
      </w:tr>
      <w:tr w:rsidR="005313F5" w14:paraId="31F871A1" w14:textId="77777777" w:rsidTr="0075170E">
        <w:tc>
          <w:tcPr>
            <w:tcW w:w="846" w:type="dxa"/>
          </w:tcPr>
          <w:p w14:paraId="661DD5D2" w14:textId="77777777" w:rsidR="005313F5" w:rsidRDefault="005313F5" w:rsidP="0075170E">
            <w:r>
              <w:t>29.</w:t>
            </w:r>
          </w:p>
        </w:tc>
        <w:tc>
          <w:tcPr>
            <w:tcW w:w="8170" w:type="dxa"/>
          </w:tcPr>
          <w:p w14:paraId="21A0D42C" w14:textId="77777777" w:rsidR="005313F5" w:rsidRDefault="005313F5" w:rsidP="0075170E">
            <w:r>
              <w:t>Antisocial personality.mp. or antisocial personality disorder/</w:t>
            </w:r>
          </w:p>
        </w:tc>
      </w:tr>
      <w:tr w:rsidR="005313F5" w14:paraId="344BD55E" w14:textId="77777777" w:rsidTr="0075170E">
        <w:tc>
          <w:tcPr>
            <w:tcW w:w="846" w:type="dxa"/>
          </w:tcPr>
          <w:p w14:paraId="232BF892" w14:textId="77777777" w:rsidR="005313F5" w:rsidRDefault="005313F5" w:rsidP="0075170E">
            <w:r>
              <w:t>30.</w:t>
            </w:r>
          </w:p>
        </w:tc>
        <w:tc>
          <w:tcPr>
            <w:tcW w:w="8170" w:type="dxa"/>
          </w:tcPr>
          <w:p w14:paraId="68EBACAA" w14:textId="77777777" w:rsidR="005313F5" w:rsidRDefault="005313F5" w:rsidP="0075170E">
            <w:r>
              <w:t>Paranoid personality.mp. or  Paranoid personality disorder/</w:t>
            </w:r>
          </w:p>
        </w:tc>
      </w:tr>
      <w:tr w:rsidR="005313F5" w14:paraId="5AE6F133" w14:textId="77777777" w:rsidTr="0075170E">
        <w:tc>
          <w:tcPr>
            <w:tcW w:w="846" w:type="dxa"/>
          </w:tcPr>
          <w:p w14:paraId="5C45484B" w14:textId="77777777" w:rsidR="005313F5" w:rsidRDefault="005313F5" w:rsidP="0075170E">
            <w:r>
              <w:t>31.</w:t>
            </w:r>
          </w:p>
        </w:tc>
        <w:tc>
          <w:tcPr>
            <w:tcW w:w="8170" w:type="dxa"/>
          </w:tcPr>
          <w:p w14:paraId="68F35A95" w14:textId="77777777" w:rsidR="005313F5" w:rsidRDefault="005313F5" w:rsidP="0075170E">
            <w:r>
              <w:t xml:space="preserve">Schizoid personality.mp. or </w:t>
            </w:r>
            <w:r w:rsidRPr="002536C1">
              <w:t>Schizoid personality</w:t>
            </w:r>
            <w:r>
              <w:t xml:space="preserve"> disorder/</w:t>
            </w:r>
          </w:p>
        </w:tc>
      </w:tr>
      <w:tr w:rsidR="005313F5" w14:paraId="2BA16A15" w14:textId="77777777" w:rsidTr="0075170E">
        <w:tc>
          <w:tcPr>
            <w:tcW w:w="846" w:type="dxa"/>
          </w:tcPr>
          <w:p w14:paraId="68C02105" w14:textId="77777777" w:rsidR="005313F5" w:rsidRDefault="005313F5" w:rsidP="0075170E">
            <w:r>
              <w:t>32.</w:t>
            </w:r>
          </w:p>
        </w:tc>
        <w:tc>
          <w:tcPr>
            <w:tcW w:w="8170" w:type="dxa"/>
          </w:tcPr>
          <w:p w14:paraId="2DBFA172" w14:textId="77777777" w:rsidR="005313F5" w:rsidRDefault="005313F5" w:rsidP="0075170E">
            <w:r>
              <w:t xml:space="preserve">Schizotypal personality disorder/ or </w:t>
            </w:r>
            <w:r w:rsidRPr="002536C1">
              <w:t>Schizotypal personality</w:t>
            </w:r>
            <w:r>
              <w:t>.mp.</w:t>
            </w:r>
          </w:p>
        </w:tc>
      </w:tr>
      <w:tr w:rsidR="005313F5" w14:paraId="32D50AFE" w14:textId="77777777" w:rsidTr="0075170E">
        <w:tc>
          <w:tcPr>
            <w:tcW w:w="846" w:type="dxa"/>
          </w:tcPr>
          <w:p w14:paraId="6A6F6F09" w14:textId="77777777" w:rsidR="005313F5" w:rsidRDefault="005313F5" w:rsidP="0075170E">
            <w:r>
              <w:t>33.</w:t>
            </w:r>
          </w:p>
        </w:tc>
        <w:tc>
          <w:tcPr>
            <w:tcW w:w="8170" w:type="dxa"/>
          </w:tcPr>
          <w:p w14:paraId="50038A14" w14:textId="77777777" w:rsidR="005313F5" w:rsidRDefault="005313F5" w:rsidP="0075170E">
            <w:r>
              <w:t>Avoidant personality.mp.</w:t>
            </w:r>
          </w:p>
        </w:tc>
      </w:tr>
      <w:tr w:rsidR="005313F5" w14:paraId="2EF6A61E" w14:textId="77777777" w:rsidTr="0075170E">
        <w:tc>
          <w:tcPr>
            <w:tcW w:w="846" w:type="dxa"/>
          </w:tcPr>
          <w:p w14:paraId="32137111" w14:textId="77777777" w:rsidR="005313F5" w:rsidRDefault="005313F5" w:rsidP="0075170E">
            <w:r>
              <w:t>34.</w:t>
            </w:r>
          </w:p>
        </w:tc>
        <w:tc>
          <w:tcPr>
            <w:tcW w:w="8170" w:type="dxa"/>
          </w:tcPr>
          <w:p w14:paraId="2EE554E5" w14:textId="77777777" w:rsidR="005313F5" w:rsidRDefault="005313F5" w:rsidP="0075170E">
            <w:r>
              <w:t>Dependent personality disorder/ or dependent personality.mp.</w:t>
            </w:r>
          </w:p>
        </w:tc>
      </w:tr>
      <w:tr w:rsidR="005313F5" w14:paraId="14DB9EA1" w14:textId="77777777" w:rsidTr="0075170E">
        <w:tc>
          <w:tcPr>
            <w:tcW w:w="846" w:type="dxa"/>
          </w:tcPr>
          <w:p w14:paraId="474F86F8" w14:textId="77777777" w:rsidR="005313F5" w:rsidRDefault="005313F5" w:rsidP="0075170E">
            <w:r>
              <w:t>35.</w:t>
            </w:r>
          </w:p>
        </w:tc>
        <w:tc>
          <w:tcPr>
            <w:tcW w:w="8170" w:type="dxa"/>
          </w:tcPr>
          <w:p w14:paraId="50F9A92A" w14:textId="77777777" w:rsidR="005313F5" w:rsidRDefault="005313F5" w:rsidP="0075170E">
            <w:r>
              <w:t>Obsessive compulsive personality.mp. or compulsive personality disorder/</w:t>
            </w:r>
          </w:p>
        </w:tc>
      </w:tr>
      <w:tr w:rsidR="005313F5" w14:paraId="48A34DA5" w14:textId="77777777" w:rsidTr="0075170E">
        <w:tc>
          <w:tcPr>
            <w:tcW w:w="846" w:type="dxa"/>
          </w:tcPr>
          <w:p w14:paraId="48614F52" w14:textId="77777777" w:rsidR="005313F5" w:rsidRDefault="005313F5" w:rsidP="0075170E">
            <w:r>
              <w:t>36.</w:t>
            </w:r>
          </w:p>
        </w:tc>
        <w:tc>
          <w:tcPr>
            <w:tcW w:w="8170" w:type="dxa"/>
          </w:tcPr>
          <w:p w14:paraId="582CC58B" w14:textId="77777777" w:rsidR="005313F5" w:rsidRDefault="005313F5" w:rsidP="0075170E">
            <w:r>
              <w:t>1 or 2 or 3 or 4 or 5 or 6 or 7 or 8 or 9 or 10</w:t>
            </w:r>
          </w:p>
        </w:tc>
      </w:tr>
      <w:tr w:rsidR="005313F5" w14:paraId="7CAA7F01" w14:textId="77777777" w:rsidTr="0075170E">
        <w:tc>
          <w:tcPr>
            <w:tcW w:w="846" w:type="dxa"/>
          </w:tcPr>
          <w:p w14:paraId="3BE69F37" w14:textId="77777777" w:rsidR="005313F5" w:rsidRDefault="005313F5" w:rsidP="0075170E">
            <w:r>
              <w:t>37.</w:t>
            </w:r>
          </w:p>
        </w:tc>
        <w:tc>
          <w:tcPr>
            <w:tcW w:w="8170" w:type="dxa"/>
          </w:tcPr>
          <w:p w14:paraId="1976C684" w14:textId="77777777" w:rsidR="005313F5" w:rsidRDefault="005313F5" w:rsidP="0075170E">
            <w:r>
              <w:t>11 or 12 or 13 or 14 or 15 or 16 or 17 or 18 or 19 or 20 or 21 or 22 or 23 or 24 or 25 or 26 or 27 or 28 or 29 or 30 or 31 or 32 or 33 or 34 or 25</w:t>
            </w:r>
          </w:p>
        </w:tc>
      </w:tr>
      <w:tr w:rsidR="005313F5" w14:paraId="2B6934E3" w14:textId="77777777" w:rsidTr="0075170E">
        <w:tc>
          <w:tcPr>
            <w:tcW w:w="846" w:type="dxa"/>
          </w:tcPr>
          <w:p w14:paraId="33D74D63" w14:textId="77777777" w:rsidR="005313F5" w:rsidRDefault="005313F5" w:rsidP="0075170E">
            <w:r>
              <w:t>38.</w:t>
            </w:r>
          </w:p>
        </w:tc>
        <w:tc>
          <w:tcPr>
            <w:tcW w:w="8170" w:type="dxa"/>
          </w:tcPr>
          <w:p w14:paraId="65C0AAE6" w14:textId="77777777" w:rsidR="005313F5" w:rsidRDefault="005313F5" w:rsidP="0075170E">
            <w:r>
              <w:t>“systematic review”/ or “review”/ or review.mp.</w:t>
            </w:r>
          </w:p>
        </w:tc>
      </w:tr>
      <w:tr w:rsidR="005313F5" w14:paraId="40E08F36" w14:textId="77777777" w:rsidTr="0075170E">
        <w:tc>
          <w:tcPr>
            <w:tcW w:w="846" w:type="dxa"/>
          </w:tcPr>
          <w:p w14:paraId="7E1EC18D" w14:textId="77777777" w:rsidR="005313F5" w:rsidRDefault="005313F5" w:rsidP="0075170E">
            <w:r>
              <w:t>39.</w:t>
            </w:r>
          </w:p>
        </w:tc>
        <w:tc>
          <w:tcPr>
            <w:tcW w:w="8170" w:type="dxa"/>
          </w:tcPr>
          <w:p w14:paraId="7CF43D4C" w14:textId="77777777" w:rsidR="005313F5" w:rsidRDefault="005313F5" w:rsidP="0075170E">
            <w:r>
              <w:t xml:space="preserve">Meta analysis.mp. or </w:t>
            </w:r>
            <w:proofErr w:type="spellStart"/>
            <w:proofErr w:type="gramStart"/>
            <w:r>
              <w:t>meta analysis</w:t>
            </w:r>
            <w:proofErr w:type="spellEnd"/>
            <w:proofErr w:type="gramEnd"/>
            <w:r>
              <w:t>/</w:t>
            </w:r>
          </w:p>
        </w:tc>
      </w:tr>
      <w:tr w:rsidR="005313F5" w14:paraId="2FD2EC0C" w14:textId="77777777" w:rsidTr="0075170E">
        <w:tc>
          <w:tcPr>
            <w:tcW w:w="846" w:type="dxa"/>
          </w:tcPr>
          <w:p w14:paraId="01E2D52D" w14:textId="77777777" w:rsidR="005313F5" w:rsidRDefault="005313F5" w:rsidP="0075170E">
            <w:r>
              <w:t xml:space="preserve">40. </w:t>
            </w:r>
          </w:p>
        </w:tc>
        <w:tc>
          <w:tcPr>
            <w:tcW w:w="8170" w:type="dxa"/>
          </w:tcPr>
          <w:p w14:paraId="7618C88E" w14:textId="77777777" w:rsidR="005313F5" w:rsidRDefault="005313F5" w:rsidP="0075170E">
            <w:r>
              <w:t>38 or 39</w:t>
            </w:r>
          </w:p>
        </w:tc>
      </w:tr>
      <w:tr w:rsidR="005313F5" w14:paraId="45A90CD7" w14:textId="77777777" w:rsidTr="0075170E">
        <w:tc>
          <w:tcPr>
            <w:tcW w:w="846" w:type="dxa"/>
          </w:tcPr>
          <w:p w14:paraId="49B64786" w14:textId="77777777" w:rsidR="005313F5" w:rsidRDefault="005313F5" w:rsidP="0075170E">
            <w:r>
              <w:t>41.</w:t>
            </w:r>
          </w:p>
        </w:tc>
        <w:tc>
          <w:tcPr>
            <w:tcW w:w="8170" w:type="dxa"/>
          </w:tcPr>
          <w:p w14:paraId="70E2BE3D" w14:textId="77777777" w:rsidR="005313F5" w:rsidRDefault="005313F5" w:rsidP="0075170E">
            <w:r>
              <w:t>36 and 37 and 40</w:t>
            </w:r>
          </w:p>
        </w:tc>
      </w:tr>
    </w:tbl>
    <w:p w14:paraId="015E767E" w14:textId="77777777" w:rsidR="005313F5" w:rsidRDefault="005313F5" w:rsidP="005313F5"/>
    <w:p w14:paraId="1FF45FD8" w14:textId="77777777" w:rsidR="005313F5" w:rsidRPr="005C564D" w:rsidRDefault="005313F5" w:rsidP="005313F5">
      <w:pPr>
        <w:snapToGrid w:val="0"/>
        <w:rPr>
          <w:rFonts w:ascii="Calibri" w:hAnsi="Calibri" w:cs="Calibri"/>
          <w:b/>
          <w:bCs/>
          <w:sz w:val="20"/>
          <w:szCs w:val="20"/>
          <w:lang w:val="fr-FR"/>
        </w:rPr>
      </w:pPr>
    </w:p>
    <w:p w14:paraId="291CB6EB" w14:textId="77777777" w:rsidR="005313F5" w:rsidRPr="005313F5" w:rsidRDefault="005313F5" w:rsidP="003709ED">
      <w:pPr>
        <w:pStyle w:val="CommentText"/>
        <w:rPr>
          <w:rFonts w:ascii="Arial" w:hAnsi="Arial" w:cs="Arial"/>
          <w:sz w:val="24"/>
          <w:szCs w:val="24"/>
        </w:rPr>
      </w:pPr>
    </w:p>
    <w:p w14:paraId="5514CCB6" w14:textId="77777777" w:rsidR="005313F5" w:rsidRDefault="005313F5" w:rsidP="003709ED">
      <w:pPr>
        <w:pStyle w:val="CommentText"/>
        <w:rPr>
          <w:rFonts w:ascii="Arial" w:hAnsi="Arial" w:cs="Arial"/>
          <w:sz w:val="18"/>
          <w:szCs w:val="18"/>
        </w:rPr>
        <w:sectPr w:rsidR="005313F5" w:rsidSect="00F011AA">
          <w:headerReference w:type="default" r:id="rId8"/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54087E88" w14:textId="77777777" w:rsidR="000309FF" w:rsidRPr="00B954EF" w:rsidRDefault="000309FF" w:rsidP="000309FF">
      <w:pPr>
        <w:snapToGrid w:val="0"/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Material </w:t>
      </w:r>
      <w:r w:rsidRPr="00B954EF">
        <w:rPr>
          <w:rFonts w:ascii="Calibri" w:hAnsi="Calibri" w:cs="Calibri"/>
          <w:b/>
          <w:bCs/>
          <w:sz w:val="24"/>
          <w:szCs w:val="24"/>
        </w:rPr>
        <w:t>Table S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B954EF">
        <w:rPr>
          <w:rFonts w:ascii="Calibri" w:hAnsi="Calibri" w:cs="Calibri"/>
          <w:b/>
          <w:bCs/>
          <w:sz w:val="24"/>
          <w:szCs w:val="24"/>
        </w:rPr>
        <w:t>: AMSTAR quality ratings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64EB073D" w14:textId="77777777" w:rsidR="000309FF" w:rsidRDefault="000309FF" w:rsidP="000309FF"/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325"/>
        <w:gridCol w:w="797"/>
        <w:gridCol w:w="644"/>
        <w:gridCol w:w="1184"/>
        <w:gridCol w:w="808"/>
        <w:gridCol w:w="930"/>
        <w:gridCol w:w="776"/>
        <w:gridCol w:w="781"/>
        <w:gridCol w:w="777"/>
        <w:gridCol w:w="930"/>
        <w:gridCol w:w="930"/>
        <w:gridCol w:w="1097"/>
        <w:gridCol w:w="1093"/>
        <w:gridCol w:w="979"/>
        <w:gridCol w:w="978"/>
      </w:tblGrid>
      <w:tr w:rsidR="000309FF" w14:paraId="7357C685" w14:textId="77777777" w:rsidTr="00D04481">
        <w:tc>
          <w:tcPr>
            <w:tcW w:w="1325" w:type="dxa"/>
          </w:tcPr>
          <w:p w14:paraId="27819537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797" w:type="dxa"/>
          </w:tcPr>
          <w:p w14:paraId="31462198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PICO </w:t>
            </w:r>
          </w:p>
        </w:tc>
        <w:tc>
          <w:tcPr>
            <w:tcW w:w="644" w:type="dxa"/>
          </w:tcPr>
          <w:p w14:paraId="6A838A0D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Review methods established in advance </w:t>
            </w:r>
          </w:p>
        </w:tc>
        <w:tc>
          <w:tcPr>
            <w:tcW w:w="1184" w:type="dxa"/>
          </w:tcPr>
          <w:p w14:paraId="5353F9A6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Comprehensive search strategy </w:t>
            </w:r>
          </w:p>
        </w:tc>
        <w:tc>
          <w:tcPr>
            <w:tcW w:w="808" w:type="dxa"/>
          </w:tcPr>
          <w:p w14:paraId="579D48D8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Duplicate study selection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</w:tcPr>
          <w:p w14:paraId="480063C1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Duplication extraction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</w:tcPr>
          <w:p w14:paraId="51FFC26C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List of excluded studies </w:t>
            </w:r>
          </w:p>
        </w:tc>
        <w:tc>
          <w:tcPr>
            <w:tcW w:w="781" w:type="dxa"/>
          </w:tcPr>
          <w:p w14:paraId="5BD284DF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Details for including studies </w:t>
            </w:r>
          </w:p>
        </w:tc>
        <w:tc>
          <w:tcPr>
            <w:tcW w:w="777" w:type="dxa"/>
          </w:tcPr>
          <w:p w14:paraId="36403E79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Assessed risk of bias (</w:t>
            </w:r>
            <w:proofErr w:type="spellStart"/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RoB</w:t>
            </w:r>
            <w:proofErr w:type="spellEnd"/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)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</w:tcPr>
          <w:p w14:paraId="59A96B2B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Meta-analysis methods (if performed)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</w:tcPr>
          <w:p w14:paraId="538127D6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Assessed </w:t>
            </w:r>
            <w:proofErr w:type="spellStart"/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RoB</w:t>
            </w:r>
            <w:proofErr w:type="spellEnd"/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 in meta-analysis (if performed) </w:t>
            </w:r>
          </w:p>
        </w:tc>
        <w:tc>
          <w:tcPr>
            <w:tcW w:w="1097" w:type="dxa"/>
          </w:tcPr>
          <w:p w14:paraId="1CE22711" w14:textId="77777777" w:rsidR="000309FF" w:rsidRDefault="000309FF" w:rsidP="00D04481">
            <w:proofErr w:type="spellStart"/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RoB</w:t>
            </w:r>
            <w:proofErr w:type="spellEnd"/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 factored into interpretation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</w:tcPr>
          <w:p w14:paraId="2B01875A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Discussed heterogeneity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</w:tcPr>
          <w:p w14:paraId="74B248CE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>Publication bias assessed (if quantitative analysis)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</w:tcPr>
          <w:p w14:paraId="76A0011E" w14:textId="77777777" w:rsidR="000309FF" w:rsidRDefault="000309FF" w:rsidP="00D04481"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Rating </w:t>
            </w: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of </w:t>
            </w:r>
            <w:r w:rsidRPr="00B7551C">
              <w:rPr>
                <w:rFonts w:eastAsia="Calibri" w:cs="Calibri"/>
                <w:b/>
                <w:bCs/>
                <w:sz w:val="20"/>
                <w:szCs w:val="20"/>
              </w:rPr>
              <w:t xml:space="preserve">overall confidence in the results of the review </w:t>
            </w:r>
          </w:p>
        </w:tc>
      </w:tr>
      <w:tr w:rsidR="000309FF" w:rsidRPr="000533F3" w14:paraId="6F816605" w14:textId="77777777" w:rsidTr="00D04481">
        <w:trPr>
          <w:trHeight w:val="1024"/>
        </w:trPr>
        <w:tc>
          <w:tcPr>
            <w:tcW w:w="1325" w:type="dxa"/>
            <w:noWrap/>
            <w:vAlign w:val="center"/>
          </w:tcPr>
          <w:p w14:paraId="0967C871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Allen et al., (2021)</w:t>
            </w:r>
          </w:p>
        </w:tc>
        <w:tc>
          <w:tcPr>
            <w:tcW w:w="797" w:type="dxa"/>
            <w:noWrap/>
            <w:vAlign w:val="center"/>
          </w:tcPr>
          <w:p w14:paraId="6D814EB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14B5E77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4" w:type="dxa"/>
            <w:noWrap/>
            <w:vAlign w:val="center"/>
          </w:tcPr>
          <w:p w14:paraId="217DE5E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8" w:type="dxa"/>
            <w:noWrap/>
            <w:vAlign w:val="center"/>
          </w:tcPr>
          <w:p w14:paraId="75E9735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17FA685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6" w:type="dxa"/>
            <w:noWrap/>
            <w:vAlign w:val="center"/>
          </w:tcPr>
          <w:p w14:paraId="7C825B3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FF296B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088BB6E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930" w:type="dxa"/>
            <w:noWrap/>
            <w:vAlign w:val="center"/>
          </w:tcPr>
          <w:p w14:paraId="72F3A08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0" w:type="dxa"/>
            <w:noWrap/>
            <w:vAlign w:val="center"/>
          </w:tcPr>
          <w:p w14:paraId="0761CC7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4DEC882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062F309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5B68833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537FF90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24976585" w14:textId="77777777" w:rsidTr="00D04481">
        <w:trPr>
          <w:trHeight w:val="930"/>
        </w:trPr>
        <w:tc>
          <w:tcPr>
            <w:tcW w:w="1325" w:type="dxa"/>
            <w:noWrap/>
            <w:vAlign w:val="center"/>
          </w:tcPr>
          <w:p w14:paraId="5233BDE9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Arcelus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 (2013)</w:t>
            </w:r>
          </w:p>
        </w:tc>
        <w:tc>
          <w:tcPr>
            <w:tcW w:w="797" w:type="dxa"/>
            <w:noWrap/>
            <w:vAlign w:val="center"/>
          </w:tcPr>
          <w:p w14:paraId="2609634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5133114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2F2BCE1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808" w:type="dxa"/>
            <w:noWrap/>
            <w:vAlign w:val="center"/>
          </w:tcPr>
          <w:p w14:paraId="3E8EA37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930" w:type="dxa"/>
            <w:noWrap/>
            <w:vAlign w:val="center"/>
          </w:tcPr>
          <w:p w14:paraId="01212AC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776" w:type="dxa"/>
            <w:noWrap/>
            <w:vAlign w:val="center"/>
          </w:tcPr>
          <w:p w14:paraId="7071D58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5A19645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777" w:type="dxa"/>
            <w:noWrap/>
            <w:vAlign w:val="center"/>
          </w:tcPr>
          <w:p w14:paraId="1B2B9AA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930" w:type="dxa"/>
            <w:noWrap/>
            <w:vAlign w:val="center"/>
          </w:tcPr>
          <w:p w14:paraId="72D8B6D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7EEBE69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3AFB2D5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1093" w:type="dxa"/>
            <w:noWrap/>
            <w:vAlign w:val="center"/>
          </w:tcPr>
          <w:p w14:paraId="51082D4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41BD536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173698F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0309FF" w:rsidRPr="000533F3" w14:paraId="3730A11F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F1E69B8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Bayrampour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 (2018)</w:t>
            </w:r>
          </w:p>
        </w:tc>
        <w:tc>
          <w:tcPr>
            <w:tcW w:w="797" w:type="dxa"/>
            <w:noWrap/>
            <w:vAlign w:val="center"/>
          </w:tcPr>
          <w:p w14:paraId="2CCA9FD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7462FFC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14FC4F9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808" w:type="dxa"/>
            <w:noWrap/>
            <w:vAlign w:val="center"/>
          </w:tcPr>
          <w:p w14:paraId="2E87027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0C77680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6" w:type="dxa"/>
            <w:noWrap/>
            <w:vAlign w:val="center"/>
          </w:tcPr>
          <w:p w14:paraId="5BDF911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ACEEFE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7" w:type="dxa"/>
            <w:noWrap/>
            <w:vAlign w:val="center"/>
          </w:tcPr>
          <w:p w14:paraId="5FD77A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930" w:type="dxa"/>
            <w:noWrap/>
            <w:vAlign w:val="center"/>
          </w:tcPr>
          <w:p w14:paraId="6895391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3FBBD54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23F2389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1093" w:type="dxa"/>
            <w:noWrap/>
            <w:vAlign w:val="center"/>
          </w:tcPr>
          <w:p w14:paraId="1E7303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79" w:type="dxa"/>
            <w:noWrap/>
            <w:vAlign w:val="center"/>
          </w:tcPr>
          <w:p w14:paraId="3D4EBAC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105F684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0309FF" w:rsidRPr="000533F3" w14:paraId="4D157BC0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FA1EB9D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D16A917">
              <w:rPr>
                <w:rFonts w:cs="Calibri"/>
                <w:sz w:val="20"/>
                <w:szCs w:val="20"/>
                <w:lang w:eastAsia="en-GB"/>
              </w:rPr>
              <w:t>Bedaso</w:t>
            </w:r>
            <w:proofErr w:type="spellEnd"/>
            <w:r w:rsidRPr="0D16A917">
              <w:rPr>
                <w:rFonts w:cs="Calibri"/>
                <w:sz w:val="20"/>
                <w:szCs w:val="20"/>
                <w:lang w:eastAsia="en-GB"/>
              </w:rPr>
              <w:t xml:space="preserve"> et al., (2020)</w:t>
            </w:r>
          </w:p>
        </w:tc>
        <w:tc>
          <w:tcPr>
            <w:tcW w:w="797" w:type="dxa"/>
            <w:noWrap/>
            <w:vAlign w:val="center"/>
          </w:tcPr>
          <w:p w14:paraId="61D8DF9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5805AF5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4" w:type="dxa"/>
            <w:noWrap/>
            <w:vAlign w:val="center"/>
          </w:tcPr>
          <w:p w14:paraId="6D248B7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2E0880B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173FF1B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0B2984A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52D3B05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1E21157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930" w:type="dxa"/>
            <w:noWrap/>
            <w:vAlign w:val="center"/>
          </w:tcPr>
          <w:p w14:paraId="7640FC2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3616250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0A986F9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14FEB8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0AFC81E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141036D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1CE9EEA2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4C3948D2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Blais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 (2021)</w:t>
            </w:r>
          </w:p>
        </w:tc>
        <w:tc>
          <w:tcPr>
            <w:tcW w:w="797" w:type="dxa"/>
            <w:noWrap/>
            <w:vAlign w:val="center"/>
          </w:tcPr>
          <w:p w14:paraId="4CAB727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6853E2D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4" w:type="dxa"/>
            <w:noWrap/>
            <w:vAlign w:val="center"/>
          </w:tcPr>
          <w:p w14:paraId="75329CE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8" w:type="dxa"/>
            <w:noWrap/>
            <w:vAlign w:val="center"/>
          </w:tcPr>
          <w:p w14:paraId="31BB719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F007B2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508158D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0D3A09A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0690DB1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E325E5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6D593C8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13736DC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4E47D67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34FC802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55CC627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29DC18E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574854E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Casale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&amp; Wild (2013)</w:t>
            </w:r>
          </w:p>
        </w:tc>
        <w:tc>
          <w:tcPr>
            <w:tcW w:w="797" w:type="dxa"/>
            <w:noWrap/>
            <w:vAlign w:val="center"/>
          </w:tcPr>
          <w:p w14:paraId="722AF3F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74DE943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19E8C61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808" w:type="dxa"/>
            <w:noWrap/>
            <w:vAlign w:val="center"/>
          </w:tcPr>
          <w:p w14:paraId="12043E8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7E01A5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7B5F25C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0C399A5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18E2BB1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D2F759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30BFB3D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45642F7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2F7D4CE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74FB487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67184A0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 </w:t>
            </w:r>
          </w:p>
        </w:tc>
      </w:tr>
      <w:tr w:rsidR="000309FF" w:rsidRPr="000533F3" w14:paraId="113E5F50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7BB41827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Chau et al., (2019)</w:t>
            </w:r>
          </w:p>
        </w:tc>
        <w:tc>
          <w:tcPr>
            <w:tcW w:w="797" w:type="dxa"/>
            <w:noWrap/>
            <w:vAlign w:val="center"/>
          </w:tcPr>
          <w:p w14:paraId="470F7FE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38A9FAB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Partial Yes</w:t>
            </w:r>
          </w:p>
        </w:tc>
        <w:tc>
          <w:tcPr>
            <w:tcW w:w="1184" w:type="dxa"/>
            <w:noWrap/>
            <w:vAlign w:val="center"/>
          </w:tcPr>
          <w:p w14:paraId="6C03EA6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808" w:type="dxa"/>
            <w:noWrap/>
            <w:vAlign w:val="center"/>
          </w:tcPr>
          <w:p w14:paraId="6D43C2B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5B92A05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231E98D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67DABC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7" w:type="dxa"/>
            <w:noWrap/>
            <w:vAlign w:val="center"/>
          </w:tcPr>
          <w:p w14:paraId="4D73355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57D3112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5745828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1097" w:type="dxa"/>
            <w:noWrap/>
            <w:vAlign w:val="center"/>
          </w:tcPr>
          <w:p w14:paraId="20AE00F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093" w:type="dxa"/>
            <w:noWrap/>
            <w:vAlign w:val="center"/>
          </w:tcPr>
          <w:p w14:paraId="4E68B25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79" w:type="dxa"/>
            <w:noWrap/>
            <w:vAlign w:val="center"/>
          </w:tcPr>
          <w:p w14:paraId="218F8C6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78" w:type="dxa"/>
            <w:noWrap/>
            <w:vAlign w:val="center"/>
          </w:tcPr>
          <w:p w14:paraId="1B0B07F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 </w:t>
            </w:r>
          </w:p>
        </w:tc>
      </w:tr>
      <w:tr w:rsidR="000309FF" w:rsidRPr="000533F3" w14:paraId="741B1941" w14:textId="77777777" w:rsidTr="00D04481">
        <w:trPr>
          <w:trHeight w:val="1545"/>
        </w:trPr>
        <w:tc>
          <w:tcPr>
            <w:tcW w:w="1325" w:type="dxa"/>
            <w:noWrap/>
            <w:vAlign w:val="center"/>
          </w:tcPr>
          <w:p w14:paraId="20DB30D8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Choi, Irwin &amp; Cho (2015)</w:t>
            </w:r>
          </w:p>
        </w:tc>
        <w:tc>
          <w:tcPr>
            <w:tcW w:w="797" w:type="dxa"/>
            <w:noWrap/>
            <w:vAlign w:val="center"/>
          </w:tcPr>
          <w:p w14:paraId="13ED8B7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1B0C022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36BBC5F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5CA79F1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258E9B2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6AE22B2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019EAC8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3F4C4D7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6D45ADF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252EF3A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547413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699E91A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0345D0D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28698B8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 </w:t>
            </w:r>
          </w:p>
        </w:tc>
      </w:tr>
      <w:tr w:rsidR="000309FF" w:rsidRPr="000533F3" w14:paraId="69A0ED1A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4EA4C793" w14:textId="77777777" w:rsidR="000309FF" w:rsidRPr="00CC3811" w:rsidRDefault="000309FF" w:rsidP="00D04481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D16A917">
              <w:rPr>
                <w:rFonts w:eastAsia="Calibri" w:cs="Calibri"/>
                <w:color w:val="000000" w:themeColor="text1"/>
                <w:sz w:val="20"/>
                <w:szCs w:val="20"/>
              </w:rPr>
              <w:lastRenderedPageBreak/>
              <w:t>Cohen-Mansfield et al. (2017)</w:t>
            </w:r>
          </w:p>
        </w:tc>
        <w:tc>
          <w:tcPr>
            <w:tcW w:w="797" w:type="dxa"/>
            <w:noWrap/>
            <w:vAlign w:val="center"/>
          </w:tcPr>
          <w:p w14:paraId="2289411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0692343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31EB0D2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2164A12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2C883FE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6" w:type="dxa"/>
            <w:noWrap/>
            <w:vAlign w:val="center"/>
          </w:tcPr>
          <w:p w14:paraId="02081A6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c)</w:t>
            </w:r>
          </w:p>
        </w:tc>
        <w:tc>
          <w:tcPr>
            <w:tcW w:w="781" w:type="dxa"/>
            <w:noWrap/>
            <w:vAlign w:val="center"/>
          </w:tcPr>
          <w:p w14:paraId="0BE9653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13DDB91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3C138A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54A9E76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5207D1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1A6CC20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595CC0D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8" w:type="dxa"/>
            <w:noWrap/>
            <w:vAlign w:val="center"/>
          </w:tcPr>
          <w:p w14:paraId="565DDAD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 </w:t>
            </w:r>
          </w:p>
        </w:tc>
      </w:tr>
      <w:tr w:rsidR="000309FF" w:rsidRPr="000533F3" w14:paraId="7048EDE1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DB4E279" w14:textId="77777777" w:rsidR="000309FF" w:rsidRPr="00CC3811" w:rsidRDefault="000309FF" w:rsidP="00D04481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D16A917">
              <w:rPr>
                <w:rFonts w:eastAsia="Calibri" w:cs="Calibri"/>
                <w:color w:val="000000" w:themeColor="text1"/>
                <w:sz w:val="20"/>
                <w:szCs w:val="20"/>
              </w:rPr>
              <w:t>Courtin &amp; Knapp, (2017)</w:t>
            </w:r>
          </w:p>
        </w:tc>
        <w:tc>
          <w:tcPr>
            <w:tcW w:w="797" w:type="dxa"/>
            <w:noWrap/>
            <w:vAlign w:val="center"/>
          </w:tcPr>
          <w:p w14:paraId="7F6128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4D5F845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646418A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6F138B5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5BD5C1C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6" w:type="dxa"/>
            <w:noWrap/>
            <w:vAlign w:val="center"/>
          </w:tcPr>
          <w:p w14:paraId="3276DCA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14FC072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23AC23A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1DDFF95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346D18E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58614CC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27CA651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1A9559E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8" w:type="dxa"/>
            <w:noWrap/>
            <w:vAlign w:val="center"/>
          </w:tcPr>
          <w:p w14:paraId="6EA5F8D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 </w:t>
            </w:r>
          </w:p>
        </w:tc>
      </w:tr>
      <w:tr w:rsidR="000309FF" w:rsidRPr="000533F3" w14:paraId="6C0CBD3A" w14:textId="77777777" w:rsidTr="00D04481">
        <w:trPr>
          <w:trHeight w:val="628"/>
        </w:trPr>
        <w:tc>
          <w:tcPr>
            <w:tcW w:w="1325" w:type="dxa"/>
            <w:noWrap/>
            <w:vAlign w:val="center"/>
          </w:tcPr>
          <w:p w14:paraId="38DAC88D" w14:textId="77777777" w:rsidR="000309FF" w:rsidRPr="00CC3811" w:rsidRDefault="000309FF" w:rsidP="00D04481">
            <w:pPr>
              <w:rPr>
                <w:sz w:val="20"/>
                <w:szCs w:val="20"/>
              </w:rPr>
            </w:pPr>
            <w:r w:rsidRPr="00CC3811">
              <w:rPr>
                <w:sz w:val="20"/>
                <w:szCs w:val="20"/>
              </w:rPr>
              <w:t>De Silva et al., (2005)</w:t>
            </w:r>
          </w:p>
        </w:tc>
        <w:tc>
          <w:tcPr>
            <w:tcW w:w="797" w:type="dxa"/>
            <w:noWrap/>
            <w:vAlign w:val="center"/>
          </w:tcPr>
          <w:p w14:paraId="3C4C8DC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5FE8133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6535EB7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6097F15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011F1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0B7C716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4016C8F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4527A78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1D53E2E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36349C7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B639EA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57CA5E8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099A716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04FCA9D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5231BA06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FC43A47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Degnan et al., (2018)</w:t>
            </w:r>
          </w:p>
        </w:tc>
        <w:tc>
          <w:tcPr>
            <w:tcW w:w="797" w:type="dxa"/>
            <w:noWrap/>
            <w:vAlign w:val="center"/>
          </w:tcPr>
          <w:p w14:paraId="65FC985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266C7C8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1184" w:type="dxa"/>
            <w:noWrap/>
            <w:vAlign w:val="center"/>
          </w:tcPr>
          <w:p w14:paraId="2AF1E86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1D6CF14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777156C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6" w:type="dxa"/>
            <w:noWrap/>
            <w:vAlign w:val="center"/>
          </w:tcPr>
          <w:p w14:paraId="521A372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52C1C12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7" w:type="dxa"/>
            <w:noWrap/>
            <w:vAlign w:val="center"/>
          </w:tcPr>
          <w:p w14:paraId="6E1B0E8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 </w:t>
            </w:r>
          </w:p>
        </w:tc>
        <w:tc>
          <w:tcPr>
            <w:tcW w:w="930" w:type="dxa"/>
            <w:noWrap/>
            <w:vAlign w:val="center"/>
          </w:tcPr>
          <w:p w14:paraId="1F08BDA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2D5FEE6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1097" w:type="dxa"/>
            <w:noWrap/>
            <w:vAlign w:val="center"/>
          </w:tcPr>
          <w:p w14:paraId="5449DD9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1093" w:type="dxa"/>
            <w:noWrap/>
            <w:vAlign w:val="center"/>
          </w:tcPr>
          <w:p w14:paraId="30C7444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79" w:type="dxa"/>
            <w:noWrap/>
            <w:vAlign w:val="center"/>
          </w:tcPr>
          <w:p w14:paraId="6792F76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78" w:type="dxa"/>
            <w:noWrap/>
            <w:vAlign w:val="center"/>
          </w:tcPr>
          <w:p w14:paraId="0C2A6A0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0263C36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8BA563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Desta et al., (2021)</w:t>
            </w:r>
          </w:p>
        </w:tc>
        <w:tc>
          <w:tcPr>
            <w:tcW w:w="797" w:type="dxa"/>
            <w:noWrap/>
            <w:vAlign w:val="center"/>
          </w:tcPr>
          <w:p w14:paraId="7F8A543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78CECDA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30B5492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35C3446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1F237C2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2F5EDD7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65636E1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77" w:type="dxa"/>
            <w:noWrap/>
            <w:vAlign w:val="center"/>
          </w:tcPr>
          <w:p w14:paraId="3282F08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930" w:type="dxa"/>
            <w:noWrap/>
            <w:vAlign w:val="center"/>
          </w:tcPr>
          <w:p w14:paraId="645216C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3C41934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3ABD199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038A775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7210154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6E0CF6C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3C10789E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484C062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Edwards et al., (2020)</w:t>
            </w:r>
          </w:p>
        </w:tc>
        <w:tc>
          <w:tcPr>
            <w:tcW w:w="797" w:type="dxa"/>
            <w:noWrap/>
            <w:vAlign w:val="center"/>
          </w:tcPr>
          <w:p w14:paraId="279602A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40F0BFB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6EF8DE9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5C816A9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6BE3851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6" w:type="dxa"/>
            <w:noWrap/>
            <w:vAlign w:val="center"/>
          </w:tcPr>
          <w:p w14:paraId="12749E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1F032FC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584D2BD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930" w:type="dxa"/>
            <w:noWrap/>
            <w:vAlign w:val="center"/>
          </w:tcPr>
          <w:p w14:paraId="2398316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20AAE7E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57901D7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3" w:type="dxa"/>
            <w:noWrap/>
            <w:vAlign w:val="center"/>
          </w:tcPr>
          <w:p w14:paraId="4EC7BBD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5F7F18B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8" w:type="dxa"/>
            <w:noWrap/>
            <w:vAlign w:val="center"/>
          </w:tcPr>
          <w:p w14:paraId="29E472A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Critically low </w:t>
            </w:r>
          </w:p>
        </w:tc>
      </w:tr>
      <w:tr w:rsidR="000309FF" w:rsidRPr="000533F3" w14:paraId="1F3CE3D8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EF02574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Ehsan &amp; De Silva, (2015)</w:t>
            </w:r>
          </w:p>
        </w:tc>
        <w:tc>
          <w:tcPr>
            <w:tcW w:w="797" w:type="dxa"/>
            <w:noWrap/>
            <w:vAlign w:val="center"/>
          </w:tcPr>
          <w:p w14:paraId="3DD9CE1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67C471B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764A809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23352E2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A375DD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4918B1C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536874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7" w:type="dxa"/>
            <w:noWrap/>
            <w:vAlign w:val="center"/>
          </w:tcPr>
          <w:p w14:paraId="6956036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23CDC7A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2871632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20F6ABD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322A04B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79" w:type="dxa"/>
            <w:noWrap/>
            <w:vAlign w:val="center"/>
          </w:tcPr>
          <w:p w14:paraId="11036BC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4B4B34F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0309FF" w:rsidRPr="000533F3" w14:paraId="7303927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7DFD9AB3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Erzen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Cikrikci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>, (2018)</w:t>
            </w:r>
          </w:p>
        </w:tc>
        <w:tc>
          <w:tcPr>
            <w:tcW w:w="797" w:type="dxa"/>
            <w:noWrap/>
            <w:vAlign w:val="center"/>
          </w:tcPr>
          <w:p w14:paraId="0524BEF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6DBDC50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243D184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56D846C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21F75D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4BF797A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7481115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1683419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478625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5960D88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7" w:type="dxa"/>
            <w:noWrap/>
            <w:vAlign w:val="center"/>
          </w:tcPr>
          <w:p w14:paraId="735F8CB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33A6CC0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20EE308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  <w:noWrap/>
            <w:vAlign w:val="center"/>
          </w:tcPr>
          <w:p w14:paraId="6CC8EB9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17376252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6B16D47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Fan et al., (2021)</w:t>
            </w:r>
          </w:p>
        </w:tc>
        <w:tc>
          <w:tcPr>
            <w:tcW w:w="797" w:type="dxa"/>
            <w:noWrap/>
            <w:vAlign w:val="center"/>
          </w:tcPr>
          <w:p w14:paraId="65E2C9F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486A69E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356EDCE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791E478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19AB520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6" w:type="dxa"/>
            <w:noWrap/>
            <w:vAlign w:val="center"/>
          </w:tcPr>
          <w:p w14:paraId="5C758DF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24D3E68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7040239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Partial Yes</w:t>
            </w:r>
          </w:p>
        </w:tc>
        <w:tc>
          <w:tcPr>
            <w:tcW w:w="930" w:type="dxa"/>
            <w:noWrap/>
            <w:vAlign w:val="center"/>
          </w:tcPr>
          <w:p w14:paraId="67A2EB9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034EA7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noWrap/>
            <w:vAlign w:val="center"/>
          </w:tcPr>
          <w:p w14:paraId="3914365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57768B4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79CA793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6799ED7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0309FF" w:rsidRPr="000533F3" w14:paraId="795F605D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42C39BD6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Gariepy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 (2016)</w:t>
            </w:r>
          </w:p>
        </w:tc>
        <w:tc>
          <w:tcPr>
            <w:tcW w:w="797" w:type="dxa"/>
            <w:noWrap/>
            <w:vAlign w:val="center"/>
          </w:tcPr>
          <w:p w14:paraId="653E357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1E96C0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18676C4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808" w:type="dxa"/>
            <w:noWrap/>
            <w:vAlign w:val="center"/>
          </w:tcPr>
          <w:p w14:paraId="52B27AB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241AE04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6" w:type="dxa"/>
            <w:noWrap/>
            <w:vAlign w:val="center"/>
          </w:tcPr>
          <w:p w14:paraId="3619D74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1865C64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777" w:type="dxa"/>
            <w:noWrap/>
            <w:vAlign w:val="center"/>
          </w:tcPr>
          <w:p w14:paraId="137507D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0BBB49E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2B0E171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1097" w:type="dxa"/>
            <w:noWrap/>
            <w:vAlign w:val="center"/>
          </w:tcPr>
          <w:p w14:paraId="56991C8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093" w:type="dxa"/>
            <w:noWrap/>
            <w:vAlign w:val="center"/>
          </w:tcPr>
          <w:p w14:paraId="4AE8705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52297DE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978" w:type="dxa"/>
            <w:noWrap/>
            <w:vAlign w:val="center"/>
          </w:tcPr>
          <w:p w14:paraId="1CD02D1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4318B60C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B00BDC7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Gayer-Anderson &amp; Morgan,</w:t>
            </w:r>
            <w:r>
              <w:rPr>
                <w:rFonts w:cs="Calibri"/>
                <w:sz w:val="20"/>
                <w:szCs w:val="20"/>
                <w:lang w:eastAsia="en-GB"/>
              </w:rPr>
              <w:t xml:space="preserve"> </w:t>
            </w:r>
            <w:r w:rsidRPr="00CC3811">
              <w:rPr>
                <w:rFonts w:cs="Calibri"/>
                <w:sz w:val="20"/>
                <w:szCs w:val="20"/>
                <w:lang w:eastAsia="en-GB"/>
              </w:rPr>
              <w:t>(2013)</w:t>
            </w:r>
          </w:p>
        </w:tc>
        <w:tc>
          <w:tcPr>
            <w:tcW w:w="797" w:type="dxa"/>
            <w:noWrap/>
            <w:vAlign w:val="center"/>
          </w:tcPr>
          <w:p w14:paraId="467D6E0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54F2201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67C5D24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2B20789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17BECB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0DA3826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54CF2BD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2AD1E9A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51FE03A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18E0441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6EA1E9D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5493FC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very limited)</w:t>
            </w:r>
          </w:p>
        </w:tc>
        <w:tc>
          <w:tcPr>
            <w:tcW w:w="979" w:type="dxa"/>
            <w:noWrap/>
            <w:vAlign w:val="center"/>
          </w:tcPr>
          <w:p w14:paraId="4C4E553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742824C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06FBBF00" w14:textId="77777777" w:rsidTr="00D04481">
        <w:trPr>
          <w:trHeight w:val="514"/>
        </w:trPr>
        <w:tc>
          <w:tcPr>
            <w:tcW w:w="1325" w:type="dxa"/>
            <w:noWrap/>
            <w:vAlign w:val="center"/>
          </w:tcPr>
          <w:p w14:paraId="260CC1A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Gilmour et al., (2020)</w:t>
            </w:r>
          </w:p>
        </w:tc>
        <w:tc>
          <w:tcPr>
            <w:tcW w:w="797" w:type="dxa"/>
            <w:noWrap/>
            <w:vAlign w:val="center"/>
          </w:tcPr>
          <w:p w14:paraId="526DEE9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5E672FA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379B41B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8" w:type="dxa"/>
            <w:noWrap/>
            <w:vAlign w:val="center"/>
          </w:tcPr>
          <w:p w14:paraId="5A3466C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2758296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7C391BF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35F30B3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4801AB8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031E012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311F2E5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4411B5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20C2CCB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6C3583B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5C0A020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Low </w:t>
            </w:r>
          </w:p>
        </w:tc>
      </w:tr>
      <w:tr w:rsidR="000309FF" w:rsidRPr="000533F3" w14:paraId="33F30EB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02DB264A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Greenberg et al., (2014)</w:t>
            </w:r>
          </w:p>
        </w:tc>
        <w:tc>
          <w:tcPr>
            <w:tcW w:w="797" w:type="dxa"/>
            <w:noWrap/>
            <w:vAlign w:val="center"/>
          </w:tcPr>
          <w:p w14:paraId="2C589CB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5E808B9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04782DC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1180B97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12577DA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417BE90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49A6787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12687AC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D3AB5F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60640C9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7942DAD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14D30F0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7FF34E2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340B637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1A9DDDAA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0E885774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Guo &amp;</w:t>
            </w:r>
            <w:r>
              <w:rPr>
                <w:rFonts w:cs="Calibr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Stensland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>, (2018)</w:t>
            </w:r>
          </w:p>
        </w:tc>
        <w:tc>
          <w:tcPr>
            <w:tcW w:w="797" w:type="dxa"/>
            <w:noWrap/>
            <w:vAlign w:val="center"/>
          </w:tcPr>
          <w:p w14:paraId="1F8FAFD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665AB05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402CBC0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808" w:type="dxa"/>
            <w:noWrap/>
            <w:vAlign w:val="center"/>
          </w:tcPr>
          <w:p w14:paraId="0F35FCA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930" w:type="dxa"/>
            <w:noWrap/>
            <w:vAlign w:val="center"/>
          </w:tcPr>
          <w:p w14:paraId="252AA80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6" w:type="dxa"/>
            <w:noWrap/>
            <w:vAlign w:val="center"/>
          </w:tcPr>
          <w:p w14:paraId="707BE23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5BA2262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769DAB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930" w:type="dxa"/>
            <w:noWrap/>
            <w:vAlign w:val="center"/>
          </w:tcPr>
          <w:p w14:paraId="19BE0DB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2B1FCF1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7E594B8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42B3322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979" w:type="dxa"/>
            <w:noWrap/>
            <w:vAlign w:val="center"/>
          </w:tcPr>
          <w:p w14:paraId="6F98510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416A006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4704CB59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54D745C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lastRenderedPageBreak/>
              <w:t>Guruge et al, (2015)*</w:t>
            </w:r>
          </w:p>
        </w:tc>
        <w:tc>
          <w:tcPr>
            <w:tcW w:w="797" w:type="dxa"/>
            <w:noWrap/>
            <w:vAlign w:val="center"/>
          </w:tcPr>
          <w:p w14:paraId="7775D0B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644" w:type="dxa"/>
            <w:noWrap/>
            <w:vAlign w:val="center"/>
          </w:tcPr>
          <w:p w14:paraId="7DD456B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184" w:type="dxa"/>
            <w:noWrap/>
            <w:vAlign w:val="center"/>
          </w:tcPr>
          <w:p w14:paraId="560F95B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808" w:type="dxa"/>
            <w:noWrap/>
            <w:vAlign w:val="center"/>
          </w:tcPr>
          <w:p w14:paraId="2EEEF18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1FB4D1C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76DFFA2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098BD17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777" w:type="dxa"/>
            <w:noWrap/>
            <w:vAlign w:val="center"/>
          </w:tcPr>
          <w:p w14:paraId="53EF269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930" w:type="dxa"/>
            <w:noWrap/>
            <w:vAlign w:val="center"/>
          </w:tcPr>
          <w:p w14:paraId="18A7FAF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7F54CC7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73341A0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30D6D4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979" w:type="dxa"/>
            <w:noWrap/>
            <w:vAlign w:val="center"/>
          </w:tcPr>
          <w:p w14:paraId="3CAEDC7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1B4BD3B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7777746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1DF9E8F4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Hall (2018)</w:t>
            </w:r>
          </w:p>
        </w:tc>
        <w:tc>
          <w:tcPr>
            <w:tcW w:w="797" w:type="dxa"/>
            <w:noWrap/>
            <w:vAlign w:val="center"/>
          </w:tcPr>
          <w:p w14:paraId="176AA76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71A47D7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4E6F46A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1DF5721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6C25DF5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03F7409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3F769FA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44D8851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1779E8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25085CB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4CDA4FA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6E2F35E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2432BBA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4955B11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14:paraId="44D36798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CB98456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proofErr w:type="spellStart"/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Hards</w:t>
            </w:r>
            <w:proofErr w:type="spellEnd"/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 xml:space="preserve"> et al., (2021)</w:t>
            </w:r>
          </w:p>
        </w:tc>
        <w:tc>
          <w:tcPr>
            <w:tcW w:w="797" w:type="dxa"/>
            <w:noWrap/>
            <w:vAlign w:val="center"/>
          </w:tcPr>
          <w:p w14:paraId="3416A6E4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640D55E3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6EA4D63B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44BB7D6F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67C7E9A8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7B5BC62B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0ACE4E4B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279E51AA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FAFA5FE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10800D2B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B85E2E5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7A5E2E79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0A29DC82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02FD2725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0309FF" w:rsidRPr="000533F3" w14:paraId="73D54EEB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7D3A120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Hong, Kim &amp; Park, (2021)</w:t>
            </w:r>
          </w:p>
        </w:tc>
        <w:tc>
          <w:tcPr>
            <w:tcW w:w="797" w:type="dxa"/>
            <w:noWrap/>
            <w:vAlign w:val="center"/>
          </w:tcPr>
          <w:p w14:paraId="37D379C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46F3A74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0C651C6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1E00159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0449A1E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17D485B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4F1A87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47D8F13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68AB46E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0DCB663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4F1DB14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41262A4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70310F4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2524120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Critically low </w:t>
            </w:r>
          </w:p>
        </w:tc>
      </w:tr>
      <w:tr w:rsidR="000309FF" w:rsidRPr="000533F3" w14:paraId="03414BA6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941712D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Lim et al., (2018)</w:t>
            </w:r>
          </w:p>
        </w:tc>
        <w:tc>
          <w:tcPr>
            <w:tcW w:w="797" w:type="dxa"/>
            <w:noWrap/>
            <w:vAlign w:val="center"/>
          </w:tcPr>
          <w:p w14:paraId="3E9FA31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0D4077B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7D3E1A9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52902FD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0088EC8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1FE7D11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1B4C259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534BABF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930" w:type="dxa"/>
            <w:noWrap/>
            <w:vAlign w:val="center"/>
          </w:tcPr>
          <w:p w14:paraId="1912416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6C649E0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6B10666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6F35B69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7AA9AC3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5A40CE9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5BE8430D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7AFFD0E7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Loades et al., (2020)</w:t>
            </w:r>
          </w:p>
        </w:tc>
        <w:tc>
          <w:tcPr>
            <w:tcW w:w="797" w:type="dxa"/>
            <w:noWrap/>
            <w:vAlign w:val="center"/>
          </w:tcPr>
          <w:p w14:paraId="42FE379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2DA673A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65AF3CB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0EB9D03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09749DC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59D4A03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4D12890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5B1F12A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930" w:type="dxa"/>
            <w:noWrap/>
            <w:vAlign w:val="center"/>
          </w:tcPr>
          <w:p w14:paraId="521C67D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26C879A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73EFA74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4BF11DB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7C0CF37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17E589E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25A48E56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78612548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Mahon et al., (2006)</w:t>
            </w:r>
          </w:p>
        </w:tc>
        <w:tc>
          <w:tcPr>
            <w:tcW w:w="797" w:type="dxa"/>
            <w:noWrap/>
            <w:vAlign w:val="center"/>
          </w:tcPr>
          <w:p w14:paraId="41E03A0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521E4C7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6F6981F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3DAB0AA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65C3F47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29857C1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00F6BE4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14ED57B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0" w:type="dxa"/>
            <w:noWrap/>
            <w:vAlign w:val="center"/>
          </w:tcPr>
          <w:p w14:paraId="704A153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651CC43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7" w:type="dxa"/>
            <w:noWrap/>
            <w:vAlign w:val="center"/>
          </w:tcPr>
          <w:p w14:paraId="1BA17E4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1D76380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5B4FE39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  <w:noWrap/>
            <w:vAlign w:val="center"/>
          </w:tcPr>
          <w:p w14:paraId="22DA240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34275A3C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4F54DC3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Michalska</w:t>
            </w:r>
            <w:proofErr w:type="spellEnd"/>
            <w:r>
              <w:rPr>
                <w:rFonts w:cs="Calibri"/>
                <w:sz w:val="20"/>
                <w:szCs w:val="20"/>
                <w:lang w:eastAsia="en-GB"/>
              </w:rPr>
              <w:t xml:space="preserve"> </w:t>
            </w:r>
            <w:r w:rsidRPr="00CC3811">
              <w:rPr>
                <w:rFonts w:cs="Calibri"/>
                <w:sz w:val="20"/>
                <w:szCs w:val="20"/>
                <w:lang w:eastAsia="en-GB"/>
              </w:rPr>
              <w:t>da Rocha et al.,(2018)</w:t>
            </w:r>
          </w:p>
        </w:tc>
        <w:tc>
          <w:tcPr>
            <w:tcW w:w="797" w:type="dxa"/>
            <w:noWrap/>
            <w:vAlign w:val="center"/>
          </w:tcPr>
          <w:p w14:paraId="41B5077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58ECEB2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1405049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1F8EDAA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4666BD1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6E70EA5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7CDA839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65F7010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0" w:type="dxa"/>
            <w:noWrap/>
            <w:vAlign w:val="center"/>
          </w:tcPr>
          <w:p w14:paraId="4FF0881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59A2E7C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59A280F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4A39EB4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2B04E0E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8" w:type="dxa"/>
            <w:noWrap/>
            <w:vAlign w:val="center"/>
          </w:tcPr>
          <w:p w14:paraId="7536033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7C0B9815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64BD7B3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Miniati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et al., (2021)</w:t>
            </w:r>
          </w:p>
        </w:tc>
        <w:tc>
          <w:tcPr>
            <w:tcW w:w="797" w:type="dxa"/>
            <w:noWrap/>
            <w:vAlign w:val="center"/>
          </w:tcPr>
          <w:p w14:paraId="542E1CB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081089D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7D851CD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08" w:type="dxa"/>
            <w:noWrap/>
            <w:vAlign w:val="center"/>
          </w:tcPr>
          <w:p w14:paraId="76B0BAE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4FFE6F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184BAB7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9FD5D6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77F41CB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6AFE877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419F211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0C45E5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58652A2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9" w:type="dxa"/>
            <w:noWrap/>
            <w:vAlign w:val="center"/>
          </w:tcPr>
          <w:p w14:paraId="3C0E99C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172EDE1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Critically low </w:t>
            </w:r>
          </w:p>
        </w:tc>
      </w:tr>
      <w:tr w:rsidR="000309FF" w:rsidRPr="000533F3" w14:paraId="78225090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63D65B82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Mohd et al., (2019)</w:t>
            </w:r>
          </w:p>
        </w:tc>
        <w:tc>
          <w:tcPr>
            <w:tcW w:w="797" w:type="dxa"/>
            <w:noWrap/>
            <w:vAlign w:val="center"/>
          </w:tcPr>
          <w:p w14:paraId="31816A1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4CCEA78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2EFCC27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31BD882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F1D251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2C24FD4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214AA4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0DD4ABA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32C9DAF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04E12F0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4DD5494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0A69E63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1BB0A9C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636D6E0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</w:p>
        </w:tc>
      </w:tr>
      <w:tr w:rsidR="000309FF" w:rsidRPr="000533F3" w14:paraId="6DE0BE96" w14:textId="77777777" w:rsidTr="00D04481">
        <w:trPr>
          <w:trHeight w:val="626"/>
        </w:trPr>
        <w:tc>
          <w:tcPr>
            <w:tcW w:w="1325" w:type="dxa"/>
            <w:noWrap/>
            <w:vAlign w:val="center"/>
          </w:tcPr>
          <w:p w14:paraId="57799E9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Nisar et al., (2020)</w:t>
            </w:r>
          </w:p>
        </w:tc>
        <w:tc>
          <w:tcPr>
            <w:tcW w:w="797" w:type="dxa"/>
            <w:noWrap/>
            <w:vAlign w:val="center"/>
          </w:tcPr>
          <w:p w14:paraId="6FC617D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1D8D7F2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4" w:type="dxa"/>
            <w:noWrap/>
            <w:vAlign w:val="center"/>
          </w:tcPr>
          <w:p w14:paraId="5853D24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22B8040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0880616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4024AD5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5A1ABA0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4E60373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5C336FE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3C57F35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151F19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6533C58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0E2E0A7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1753333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02695BDF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61FC7920" w14:textId="77777777" w:rsidR="000309FF" w:rsidRPr="00CC3811" w:rsidRDefault="000309FF" w:rsidP="00D04481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eastAsia="Calibri" w:cs="Calibri"/>
                <w:color w:val="000000" w:themeColor="text1"/>
                <w:sz w:val="20"/>
                <w:szCs w:val="20"/>
              </w:rPr>
              <w:t>Palumbo et al., (2015)</w:t>
            </w:r>
          </w:p>
        </w:tc>
        <w:tc>
          <w:tcPr>
            <w:tcW w:w="797" w:type="dxa"/>
            <w:noWrap/>
            <w:vAlign w:val="center"/>
          </w:tcPr>
          <w:p w14:paraId="2DBFAB8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2D24FB6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7ECDFE6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3FA4A62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2A871AF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1C22EFD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0357F11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5FC894A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2CFAFB2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3382852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313BE00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610EF7E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16489CE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7AB810C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3FA4E113" w14:textId="77777777" w:rsidTr="00D04481">
        <w:trPr>
          <w:trHeight w:val="660"/>
        </w:trPr>
        <w:tc>
          <w:tcPr>
            <w:tcW w:w="1325" w:type="dxa"/>
            <w:vAlign w:val="center"/>
          </w:tcPr>
          <w:p w14:paraId="1EF633E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D16A917">
              <w:rPr>
                <w:rFonts w:cs="Calibri"/>
                <w:color w:val="000000" w:themeColor="text1"/>
                <w:sz w:val="20"/>
                <w:szCs w:val="20"/>
                <w:lang w:eastAsia="en-GB"/>
              </w:rPr>
              <w:t>Qi et al., (2021)</w:t>
            </w:r>
          </w:p>
        </w:tc>
        <w:tc>
          <w:tcPr>
            <w:tcW w:w="797" w:type="dxa"/>
            <w:noWrap/>
            <w:vAlign w:val="center"/>
          </w:tcPr>
          <w:p w14:paraId="66331AF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519E369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3DA230C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123612E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3F8085E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409EDD0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991CF5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59CB7A1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6E16D2F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CA9149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noWrap/>
            <w:vAlign w:val="center"/>
          </w:tcPr>
          <w:p w14:paraId="7D86E4C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3B047C7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3628B68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52EF413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</w:p>
        </w:tc>
      </w:tr>
      <w:tr w:rsidR="000309FF" w:rsidRPr="000533F3" w14:paraId="0839CD0D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35B5B7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Qiu et al., (2020)</w:t>
            </w:r>
          </w:p>
        </w:tc>
        <w:tc>
          <w:tcPr>
            <w:tcW w:w="797" w:type="dxa"/>
            <w:noWrap/>
            <w:vAlign w:val="center"/>
          </w:tcPr>
          <w:p w14:paraId="52CFA0B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025676B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84" w:type="dxa"/>
            <w:noWrap/>
            <w:vAlign w:val="center"/>
          </w:tcPr>
          <w:p w14:paraId="4A13F35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noWrap/>
            <w:vAlign w:val="center"/>
          </w:tcPr>
          <w:p w14:paraId="7A6BFDD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1BF5334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28BC606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5DCAA80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7" w:type="dxa"/>
            <w:noWrap/>
            <w:vAlign w:val="center"/>
          </w:tcPr>
          <w:p w14:paraId="429C19B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7994264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438E2C1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noWrap/>
            <w:vAlign w:val="center"/>
          </w:tcPr>
          <w:p w14:paraId="403F542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588BA95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00ED4F2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8" w:type="dxa"/>
            <w:noWrap/>
            <w:vAlign w:val="center"/>
          </w:tcPr>
          <w:p w14:paraId="2B0209A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</w:p>
        </w:tc>
      </w:tr>
      <w:tr w:rsidR="000309FF" w:rsidRPr="000533F3" w14:paraId="64C3F0A6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2C7C283B" w14:textId="77777777" w:rsidR="000309FF" w:rsidRPr="00CC3811" w:rsidRDefault="000309FF" w:rsidP="00D04481">
            <w:pPr>
              <w:rPr>
                <w:rFonts w:eastAsia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CC3811">
              <w:rPr>
                <w:rFonts w:eastAsia="Calibri" w:cs="Calibri"/>
                <w:color w:val="000000" w:themeColor="text1"/>
                <w:sz w:val="20"/>
                <w:szCs w:val="20"/>
              </w:rPr>
              <w:t>Razurel</w:t>
            </w:r>
            <w:proofErr w:type="spellEnd"/>
            <w:r w:rsidRPr="00CC3811">
              <w:rPr>
                <w:rFonts w:eastAsia="Calibri" w:cs="Calibri"/>
                <w:color w:val="000000" w:themeColor="text1"/>
                <w:sz w:val="20"/>
                <w:szCs w:val="20"/>
              </w:rPr>
              <w:t xml:space="preserve"> et al., (2013)</w:t>
            </w:r>
          </w:p>
        </w:tc>
        <w:tc>
          <w:tcPr>
            <w:tcW w:w="797" w:type="dxa"/>
            <w:noWrap/>
            <w:vAlign w:val="center"/>
          </w:tcPr>
          <w:p w14:paraId="3220199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14838AB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156E700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48CCAC4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6EFAC97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260EF6E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721CEE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570B8AD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70D993B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6605F11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0CFEA5A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20257DD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59586A5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2FF4FE1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45382F03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4BF3F0A9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lastRenderedPageBreak/>
              <w:t>Rueger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 (2016)</w:t>
            </w:r>
          </w:p>
        </w:tc>
        <w:tc>
          <w:tcPr>
            <w:tcW w:w="797" w:type="dxa"/>
            <w:noWrap/>
            <w:vAlign w:val="center"/>
          </w:tcPr>
          <w:p w14:paraId="686473D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70BDB16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384BF7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55748B1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30881F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286FAD3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5F53E20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30130D5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0" w:type="dxa"/>
            <w:noWrap/>
            <w:vAlign w:val="center"/>
          </w:tcPr>
          <w:p w14:paraId="65F3CAE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54BBC2E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4231009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6CF0978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64F27E8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45ED8C9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0309FF" w:rsidRPr="000533F3" w14:paraId="39600FC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177066FA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D16A917">
              <w:rPr>
                <w:rFonts w:cs="Calibri"/>
                <w:sz w:val="20"/>
                <w:szCs w:val="20"/>
                <w:lang w:eastAsia="en-GB"/>
              </w:rPr>
              <w:t>Santini et al., (2015)</w:t>
            </w:r>
          </w:p>
        </w:tc>
        <w:tc>
          <w:tcPr>
            <w:tcW w:w="797" w:type="dxa"/>
            <w:noWrap/>
            <w:vAlign w:val="center"/>
          </w:tcPr>
          <w:p w14:paraId="4E2B32F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6A4F767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05807E5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2D7A76B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4E281D8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7402550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1883FCB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1A824A4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930" w:type="dxa"/>
            <w:noWrap/>
            <w:vAlign w:val="center"/>
          </w:tcPr>
          <w:p w14:paraId="1367505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7D810F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5B4876F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06093B8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2B3E44D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0EE319C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0309FF" w:rsidRPr="000533F3" w14:paraId="766CE552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54A1924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Schwarzbach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 (2014)</w:t>
            </w:r>
          </w:p>
        </w:tc>
        <w:tc>
          <w:tcPr>
            <w:tcW w:w="797" w:type="dxa"/>
            <w:noWrap/>
            <w:vAlign w:val="center"/>
          </w:tcPr>
          <w:p w14:paraId="76B3375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5460015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021F571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075DF9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3B4540D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6AD60D6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30CD230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48C4972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930" w:type="dxa"/>
            <w:noWrap/>
            <w:vAlign w:val="center"/>
          </w:tcPr>
          <w:p w14:paraId="38E6CEE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099CBF8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5D6B58D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7A3BBA3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6063E43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7335EA5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1B864496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4AA67E9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Scott et al., (2020)</w:t>
            </w:r>
          </w:p>
        </w:tc>
        <w:tc>
          <w:tcPr>
            <w:tcW w:w="797" w:type="dxa"/>
            <w:noWrap/>
            <w:vAlign w:val="center"/>
          </w:tcPr>
          <w:p w14:paraId="70532D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42115EE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4" w:type="dxa"/>
            <w:noWrap/>
            <w:vAlign w:val="center"/>
          </w:tcPr>
          <w:p w14:paraId="2F73865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7DF55BB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48CC90D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6ADC55D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1D6615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3860211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5AE23FD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34B7850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7F763AC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75BA903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113C057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46AAA4E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5746F973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0901E737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Studart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 (2015)</w:t>
            </w:r>
          </w:p>
        </w:tc>
        <w:tc>
          <w:tcPr>
            <w:tcW w:w="797" w:type="dxa"/>
            <w:noWrap/>
            <w:vAlign w:val="center"/>
          </w:tcPr>
          <w:p w14:paraId="290FEFB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636C04F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420653A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07C3760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7092930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4220244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661C877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6F84D71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563D3DF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067E084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2C0FD7A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76D09E9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3C611C4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748617A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7EFE83D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58DC94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</w:rPr>
              <w:t>Tajvar</w:t>
            </w:r>
            <w:proofErr w:type="spellEnd"/>
            <w:r w:rsidRPr="00CC3811">
              <w:rPr>
                <w:rFonts w:cs="Calibri"/>
                <w:sz w:val="20"/>
                <w:szCs w:val="20"/>
              </w:rPr>
              <w:t xml:space="preserve"> et al., (2013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noWrap/>
            <w:vAlign w:val="center"/>
          </w:tcPr>
          <w:p w14:paraId="212E908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126AFAF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2D297AA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2B52BAE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1FD9C54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0073057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57A4C48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671427E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930" w:type="dxa"/>
            <w:noWrap/>
            <w:vAlign w:val="center"/>
          </w:tcPr>
          <w:p w14:paraId="0B4C1C2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01E06CA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9B4A81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42A081E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22A335D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6A55F75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0309FF" w:rsidRPr="000533F3" w14:paraId="0CA1A452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0514DB0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D16A917">
              <w:rPr>
                <w:rFonts w:cs="Calibri"/>
                <w:color w:val="000000" w:themeColor="text1"/>
                <w:sz w:val="20"/>
                <w:szCs w:val="20"/>
                <w:lang w:eastAsia="en-GB"/>
              </w:rPr>
              <w:t>Tarsuslu</w:t>
            </w:r>
            <w:proofErr w:type="spellEnd"/>
            <w:r w:rsidRPr="0D16A917">
              <w:rPr>
                <w:rFonts w:cs="Calibri"/>
                <w:color w:val="000000" w:themeColor="text1"/>
                <w:sz w:val="20"/>
                <w:szCs w:val="20"/>
                <w:lang w:eastAsia="en-GB"/>
              </w:rPr>
              <w:t xml:space="preserve"> et al., (2020)</w:t>
            </w:r>
          </w:p>
        </w:tc>
        <w:tc>
          <w:tcPr>
            <w:tcW w:w="797" w:type="dxa"/>
            <w:noWrap/>
            <w:vAlign w:val="center"/>
          </w:tcPr>
          <w:p w14:paraId="0C22474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44" w:type="dxa"/>
            <w:noWrap/>
            <w:vAlign w:val="center"/>
          </w:tcPr>
          <w:p w14:paraId="1A150BB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346F49A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2C69E4F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758181E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6" w:type="dxa"/>
            <w:noWrap/>
            <w:vAlign w:val="center"/>
          </w:tcPr>
          <w:p w14:paraId="0461D1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81" w:type="dxa"/>
            <w:noWrap/>
            <w:vAlign w:val="center"/>
          </w:tcPr>
          <w:p w14:paraId="37C0B03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777" w:type="dxa"/>
            <w:noWrap/>
            <w:vAlign w:val="center"/>
          </w:tcPr>
          <w:p w14:paraId="7634423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noWrap/>
            <w:vAlign w:val="center"/>
          </w:tcPr>
          <w:p w14:paraId="4DDDC9F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509AF92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64552BE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328120F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1EDB8A5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6756EBD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</w:p>
        </w:tc>
      </w:tr>
      <w:tr w:rsidR="000309FF" w:rsidRPr="000533F3" w14:paraId="41CBB106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02986C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Tirone et al., (2021)</w:t>
            </w:r>
          </w:p>
        </w:tc>
        <w:tc>
          <w:tcPr>
            <w:tcW w:w="797" w:type="dxa"/>
            <w:noWrap/>
            <w:vAlign w:val="center"/>
          </w:tcPr>
          <w:p w14:paraId="4424417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3DF0E69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4" w:type="dxa"/>
            <w:noWrap/>
            <w:vAlign w:val="center"/>
          </w:tcPr>
          <w:p w14:paraId="5DCA558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8" w:type="dxa"/>
            <w:noWrap/>
            <w:vAlign w:val="center"/>
          </w:tcPr>
          <w:p w14:paraId="36407B8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62D0CA0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7EE4624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1A9A82C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7" w:type="dxa"/>
            <w:noWrap/>
            <w:vAlign w:val="center"/>
          </w:tcPr>
          <w:p w14:paraId="3496D47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1962D05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EDEBED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noWrap/>
            <w:vAlign w:val="center"/>
          </w:tcPr>
          <w:p w14:paraId="424D25C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3" w:type="dxa"/>
            <w:noWrap/>
            <w:vAlign w:val="center"/>
          </w:tcPr>
          <w:p w14:paraId="24AE7EE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5546842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0D48ED7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</w:p>
        </w:tc>
      </w:tr>
      <w:tr w:rsidR="000309FF" w:rsidRPr="000533F3" w14:paraId="399AA557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E52FA2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D16A917">
              <w:rPr>
                <w:rFonts w:cs="Calibri"/>
                <w:color w:val="000000" w:themeColor="text1"/>
                <w:sz w:val="20"/>
                <w:szCs w:val="20"/>
                <w:lang w:eastAsia="en-GB"/>
              </w:rPr>
              <w:t>Tolossa</w:t>
            </w:r>
            <w:proofErr w:type="spellEnd"/>
            <w:r w:rsidRPr="0D16A917">
              <w:rPr>
                <w:rFonts w:cs="Calibri"/>
                <w:color w:val="000000" w:themeColor="text1"/>
                <w:sz w:val="20"/>
                <w:szCs w:val="20"/>
                <w:lang w:eastAsia="en-GB"/>
              </w:rPr>
              <w:t xml:space="preserve"> et al., (2020)</w:t>
            </w:r>
          </w:p>
        </w:tc>
        <w:tc>
          <w:tcPr>
            <w:tcW w:w="797" w:type="dxa"/>
            <w:noWrap/>
            <w:vAlign w:val="center"/>
          </w:tcPr>
          <w:p w14:paraId="1052EB1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58113A5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27F8719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012AF1C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678AD2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53AF36D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03D69CA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5B44C3B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Partial Yes </w:t>
            </w:r>
          </w:p>
        </w:tc>
        <w:tc>
          <w:tcPr>
            <w:tcW w:w="930" w:type="dxa"/>
            <w:noWrap/>
            <w:vAlign w:val="center"/>
          </w:tcPr>
          <w:p w14:paraId="7815A99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7217B25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7" w:type="dxa"/>
            <w:noWrap/>
            <w:vAlign w:val="center"/>
          </w:tcPr>
          <w:p w14:paraId="12226FB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4E2519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0053D30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2AD49D1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656EA062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7CC5CEBF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  <w:lang w:eastAsia="en-GB"/>
              </w:rPr>
              <w:t>Trickey</w:t>
            </w:r>
            <w:proofErr w:type="spellEnd"/>
            <w:r w:rsidRPr="00CC3811">
              <w:rPr>
                <w:rFonts w:cs="Calibri"/>
                <w:sz w:val="20"/>
                <w:szCs w:val="20"/>
                <w:lang w:eastAsia="en-GB"/>
              </w:rPr>
              <w:t xml:space="preserve"> et al.,(2012)</w:t>
            </w:r>
          </w:p>
        </w:tc>
        <w:tc>
          <w:tcPr>
            <w:tcW w:w="797" w:type="dxa"/>
            <w:noWrap/>
            <w:vAlign w:val="center"/>
          </w:tcPr>
          <w:p w14:paraId="4B9974E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592714D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4B57622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725D818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083E1E1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52140A6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65DEF86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35ECD7C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30" w:type="dxa"/>
            <w:noWrap/>
            <w:vAlign w:val="center"/>
          </w:tcPr>
          <w:p w14:paraId="5A1F660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019B02B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32C452A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30A42D5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256BF8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8" w:type="dxa"/>
            <w:noWrap/>
            <w:vAlign w:val="center"/>
          </w:tcPr>
          <w:p w14:paraId="3A2CD83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Critically Low</w:t>
            </w:r>
          </w:p>
        </w:tc>
      </w:tr>
      <w:tr w:rsidR="000309FF" w:rsidRPr="000533F3" w14:paraId="557C0F4A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600BCA2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sz w:val="20"/>
                <w:szCs w:val="20"/>
              </w:rPr>
              <w:t>Visentini</w:t>
            </w:r>
            <w:proofErr w:type="spellEnd"/>
            <w:r w:rsidRPr="00CC3811">
              <w:rPr>
                <w:rFonts w:cs="Calibri"/>
                <w:sz w:val="20"/>
                <w:szCs w:val="20"/>
              </w:rPr>
              <w:t xml:space="preserve"> et al., (2018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noWrap/>
            <w:vAlign w:val="center"/>
          </w:tcPr>
          <w:p w14:paraId="3F584D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3996C5D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682FBB6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0A35BF3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AF504B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34C367C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4771221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5A34F22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3C3A349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2000FCD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60F1B35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33797FD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5729811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6E4B2FF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101CAA8D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13636DC4" w14:textId="77777777" w:rsidR="000309FF" w:rsidRPr="00CC3811" w:rsidRDefault="000309FF" w:rsidP="00D04481">
            <w:pPr>
              <w:rPr>
                <w:rFonts w:cs="Calibri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sz w:val="20"/>
                <w:szCs w:val="20"/>
                <w:lang w:eastAsia="en-GB"/>
              </w:rPr>
              <w:t>Wang et al., (2018)</w:t>
            </w:r>
          </w:p>
        </w:tc>
        <w:tc>
          <w:tcPr>
            <w:tcW w:w="797" w:type="dxa"/>
            <w:noWrap/>
            <w:vAlign w:val="center"/>
          </w:tcPr>
          <w:p w14:paraId="6876B08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2C5FDB7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noWrap/>
            <w:vAlign w:val="center"/>
          </w:tcPr>
          <w:p w14:paraId="7473B162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1568E32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73E028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798A89E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52D8602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51EE2CF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393F9CF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5875105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1E0088F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1593176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noWrap/>
            <w:vAlign w:val="center"/>
          </w:tcPr>
          <w:p w14:paraId="46F6136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695229D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  <w:tr w:rsidR="000309FF" w:rsidRPr="000533F3" w14:paraId="3CB88272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36C79D98" w14:textId="77777777" w:rsidR="000309FF" w:rsidRPr="00CC3811" w:rsidRDefault="000309FF" w:rsidP="00D0448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CC3811">
              <w:rPr>
                <w:rFonts w:cs="Calibri"/>
                <w:color w:val="000000" w:themeColor="text1"/>
                <w:sz w:val="20"/>
                <w:szCs w:val="20"/>
              </w:rPr>
              <w:t>Worrall et al., (2020)</w:t>
            </w:r>
          </w:p>
        </w:tc>
        <w:tc>
          <w:tcPr>
            <w:tcW w:w="797" w:type="dxa"/>
            <w:noWrap/>
            <w:vAlign w:val="center"/>
          </w:tcPr>
          <w:p w14:paraId="22F596C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noWrap/>
            <w:vAlign w:val="center"/>
          </w:tcPr>
          <w:p w14:paraId="42A7145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vAlign w:val="center"/>
          </w:tcPr>
          <w:p w14:paraId="1EC4D7C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0095C1C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0C37F81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noWrap/>
            <w:vAlign w:val="center"/>
          </w:tcPr>
          <w:p w14:paraId="5A363DF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6DF2F78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noWrap/>
            <w:vAlign w:val="center"/>
          </w:tcPr>
          <w:p w14:paraId="1D0E648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4C32BC3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516CA1B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4F85BC3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3" w:type="dxa"/>
            <w:noWrap/>
            <w:vAlign w:val="center"/>
          </w:tcPr>
          <w:p w14:paraId="589304D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1B2D8B0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78" w:type="dxa"/>
            <w:noWrap/>
            <w:vAlign w:val="center"/>
          </w:tcPr>
          <w:p w14:paraId="3D3BDDC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0309FF" w:rsidRPr="000533F3" w14:paraId="52F33F0A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p w14:paraId="0D71371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>Zalta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et al., (2021)</w:t>
            </w:r>
          </w:p>
        </w:tc>
        <w:tc>
          <w:tcPr>
            <w:tcW w:w="797" w:type="dxa"/>
            <w:noWrap/>
            <w:vAlign w:val="center"/>
          </w:tcPr>
          <w:p w14:paraId="4B5C3C5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2C8473A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84" w:type="dxa"/>
            <w:noWrap/>
            <w:vAlign w:val="center"/>
          </w:tcPr>
          <w:p w14:paraId="7056C76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8" w:type="dxa"/>
            <w:noWrap/>
            <w:vAlign w:val="center"/>
          </w:tcPr>
          <w:p w14:paraId="4C2BC70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467F3BD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1A28BC2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27C7958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2EBF9EE7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083FD55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13E93BA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75A1907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522F09A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71932EC0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3675741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Moderate</w:t>
            </w:r>
          </w:p>
        </w:tc>
      </w:tr>
      <w:tr w:rsidR="000309FF" w:rsidRPr="000533F3" w14:paraId="0C5EDE1D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tbl>
            <w:tblPr>
              <w:tblStyle w:val="TableGrid"/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970"/>
            </w:tblGrid>
            <w:tr w:rsidR="000309FF" w:rsidRPr="00CC3811" w14:paraId="4BAB35DB" w14:textId="77777777" w:rsidTr="00D04481">
              <w:trPr>
                <w:trHeight w:val="495"/>
              </w:trPr>
              <w:tc>
                <w:tcPr>
                  <w:tcW w:w="9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C654AC" w14:textId="77777777" w:rsidR="000309FF" w:rsidRPr="00CC3811" w:rsidRDefault="000309FF" w:rsidP="00D04481">
                  <w:pPr>
                    <w:rPr>
                      <w:rFonts w:eastAsia="Calibri" w:cs="Calibri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CC3811">
                    <w:rPr>
                      <w:rFonts w:eastAsia="Calibri" w:cs="Calibri"/>
                      <w:color w:val="000000" w:themeColor="text1"/>
                      <w:sz w:val="20"/>
                      <w:szCs w:val="20"/>
                    </w:rPr>
                    <w:t>Zeleke</w:t>
                  </w:r>
                  <w:proofErr w:type="spellEnd"/>
                  <w:r w:rsidRPr="00CC3811">
                    <w:rPr>
                      <w:rFonts w:eastAsia="Calibri" w:cs="Calibri"/>
                      <w:color w:val="000000" w:themeColor="text1"/>
                      <w:sz w:val="20"/>
                      <w:szCs w:val="20"/>
                    </w:rPr>
                    <w:t xml:space="preserve"> et al. (2021)</w:t>
                  </w:r>
                </w:p>
              </w:tc>
            </w:tr>
          </w:tbl>
          <w:p w14:paraId="023DF79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7" w:type="dxa"/>
            <w:noWrap/>
            <w:vAlign w:val="center"/>
          </w:tcPr>
          <w:p w14:paraId="1E4F237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5D1018A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4" w:type="dxa"/>
            <w:noWrap/>
            <w:vAlign w:val="center"/>
          </w:tcPr>
          <w:p w14:paraId="4D8F4ECF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0DCF2A4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5F94A4E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6488037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 (c)</w:t>
            </w:r>
          </w:p>
        </w:tc>
        <w:tc>
          <w:tcPr>
            <w:tcW w:w="781" w:type="dxa"/>
            <w:noWrap/>
            <w:vAlign w:val="center"/>
          </w:tcPr>
          <w:p w14:paraId="50F9F7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209C7CB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2E69C4BD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2AAD3FF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7" w:type="dxa"/>
            <w:noWrap/>
            <w:vAlign w:val="center"/>
          </w:tcPr>
          <w:p w14:paraId="537C584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64544CD3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79" w:type="dxa"/>
            <w:noWrap/>
            <w:vAlign w:val="center"/>
          </w:tcPr>
          <w:p w14:paraId="1114261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8" w:type="dxa"/>
            <w:noWrap/>
            <w:vAlign w:val="center"/>
          </w:tcPr>
          <w:p w14:paraId="4D06790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0309FF" w:rsidRPr="000533F3" w14:paraId="4BC861F0" w14:textId="77777777" w:rsidTr="00D04481">
        <w:trPr>
          <w:trHeight w:val="660"/>
        </w:trPr>
        <w:tc>
          <w:tcPr>
            <w:tcW w:w="1325" w:type="dxa"/>
            <w:noWrap/>
            <w:vAlign w:val="center"/>
          </w:tcPr>
          <w:tbl>
            <w:tblPr>
              <w:tblStyle w:val="TableGrid"/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970"/>
            </w:tblGrid>
            <w:tr w:rsidR="000309FF" w:rsidRPr="00CC3811" w14:paraId="5A5D6F47" w14:textId="77777777" w:rsidTr="00D04481">
              <w:trPr>
                <w:trHeight w:val="495"/>
              </w:trPr>
              <w:tc>
                <w:tcPr>
                  <w:tcW w:w="9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7BB1B6" w14:textId="77777777" w:rsidR="000309FF" w:rsidRPr="00CC3811" w:rsidRDefault="000309FF" w:rsidP="00D04481">
                  <w:pPr>
                    <w:rPr>
                      <w:rFonts w:eastAsia="Calibri" w:cs="Calibri"/>
                      <w:color w:val="000000" w:themeColor="text1"/>
                      <w:sz w:val="20"/>
                      <w:szCs w:val="20"/>
                    </w:rPr>
                  </w:pPr>
                  <w:r w:rsidRPr="00CC3811">
                    <w:rPr>
                      <w:rFonts w:eastAsia="Calibri" w:cs="Calibri"/>
                      <w:color w:val="000000" w:themeColor="text1"/>
                      <w:sz w:val="20"/>
                      <w:szCs w:val="20"/>
                    </w:rPr>
                    <w:lastRenderedPageBreak/>
                    <w:t>Zimmermann et al. (2020)</w:t>
                  </w:r>
                </w:p>
              </w:tc>
            </w:tr>
          </w:tbl>
          <w:p w14:paraId="4D82E0AB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7" w:type="dxa"/>
            <w:noWrap/>
            <w:vAlign w:val="center"/>
          </w:tcPr>
          <w:p w14:paraId="30F1CCD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44" w:type="dxa"/>
            <w:noWrap/>
            <w:vAlign w:val="center"/>
          </w:tcPr>
          <w:p w14:paraId="474C7AA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4" w:type="dxa"/>
            <w:noWrap/>
            <w:vAlign w:val="center"/>
          </w:tcPr>
          <w:p w14:paraId="5C0AEA2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</w:p>
        </w:tc>
        <w:tc>
          <w:tcPr>
            <w:tcW w:w="808" w:type="dxa"/>
            <w:noWrap/>
            <w:vAlign w:val="center"/>
          </w:tcPr>
          <w:p w14:paraId="29C5D9E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noWrap/>
            <w:vAlign w:val="center"/>
          </w:tcPr>
          <w:p w14:paraId="264600F6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6" w:type="dxa"/>
            <w:noWrap/>
            <w:vAlign w:val="center"/>
          </w:tcPr>
          <w:p w14:paraId="669FA91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o (</w:t>
            </w:r>
            <w:proofErr w:type="spellStart"/>
            <w:r w:rsidRPr="00CC3811">
              <w:rPr>
                <w:rFonts w:cs="Calibri"/>
                <w:color w:val="000000"/>
                <w:sz w:val="20"/>
                <w:szCs w:val="20"/>
              </w:rPr>
              <w:t>nc</w:t>
            </w:r>
            <w:proofErr w:type="spellEnd"/>
            <w:r w:rsidRPr="00CC3811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1" w:type="dxa"/>
            <w:noWrap/>
            <w:vAlign w:val="center"/>
          </w:tcPr>
          <w:p w14:paraId="1627D63E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7" w:type="dxa"/>
            <w:noWrap/>
            <w:vAlign w:val="center"/>
          </w:tcPr>
          <w:p w14:paraId="1152C30C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Partial Yes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noWrap/>
            <w:vAlign w:val="center"/>
          </w:tcPr>
          <w:p w14:paraId="2F115184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30" w:type="dxa"/>
            <w:noWrap/>
            <w:vAlign w:val="center"/>
          </w:tcPr>
          <w:p w14:paraId="46710A99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97" w:type="dxa"/>
            <w:noWrap/>
            <w:vAlign w:val="center"/>
          </w:tcPr>
          <w:p w14:paraId="79B05AA8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3" w:type="dxa"/>
            <w:noWrap/>
            <w:vAlign w:val="center"/>
          </w:tcPr>
          <w:p w14:paraId="7D92DF61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9" w:type="dxa"/>
            <w:noWrap/>
            <w:vAlign w:val="center"/>
          </w:tcPr>
          <w:p w14:paraId="0690924A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8" w:type="dxa"/>
            <w:noWrap/>
            <w:vAlign w:val="center"/>
          </w:tcPr>
          <w:p w14:paraId="7348D2B5" w14:textId="77777777" w:rsidR="000309FF" w:rsidRPr="00CC3811" w:rsidRDefault="000309FF" w:rsidP="00D04481">
            <w:pPr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C3811">
              <w:rPr>
                <w:rFonts w:cs="Calibri"/>
                <w:color w:val="000000"/>
                <w:sz w:val="20"/>
                <w:szCs w:val="20"/>
              </w:rPr>
              <w:t xml:space="preserve">Moderate </w:t>
            </w:r>
          </w:p>
        </w:tc>
      </w:tr>
    </w:tbl>
    <w:p w14:paraId="61621B83" w14:textId="77777777" w:rsidR="000309FF" w:rsidRDefault="000309FF" w:rsidP="000309FF"/>
    <w:p w14:paraId="0BC65CF1" w14:textId="77777777" w:rsidR="000309FF" w:rsidRDefault="000309FF" w:rsidP="000309FF">
      <w:r w:rsidRPr="67822F18">
        <w:t xml:space="preserve">*Rapid Reviews or Scoping reviews where the criteria for methodological quality </w:t>
      </w:r>
      <w:r>
        <w:t>are</w:t>
      </w:r>
      <w:r w:rsidRPr="67822F18">
        <w:t xml:space="preserve"> less </w:t>
      </w:r>
      <w:r>
        <w:t xml:space="preserve">robust. </w:t>
      </w:r>
      <w:r w:rsidRPr="67822F18">
        <w:t xml:space="preserve"> For consistency, we have used the same criteria. </w:t>
      </w:r>
    </w:p>
    <w:p w14:paraId="53E82FB0" w14:textId="77777777" w:rsidR="000309FF" w:rsidRDefault="000309FF" w:rsidP="000309FF"/>
    <w:p w14:paraId="0D7A5E3D" w14:textId="77777777" w:rsidR="000309FF" w:rsidRDefault="000309FF" w:rsidP="000309FF">
      <w:r>
        <w:t>Studies are scored based on Amstar guidance (</w:t>
      </w:r>
      <w:hyperlink r:id="rId9">
        <w:r w:rsidRPr="26362EA0">
          <w:rPr>
            <w:rStyle w:val="Hyperlink"/>
          </w:rPr>
          <w:t>https://amstar.ca/Amstar-2.php</w:t>
        </w:r>
      </w:hyperlink>
      <w:r>
        <w:t xml:space="preserve">). In our scoring we sought to keep the wider question in focus: whether the systematic review provides an accurate and comprehensive summary of the results of the available studies. Question 6 asks for a list of reasons for excluding studies. When studies report some explanation but not the full list, we rated this a ‘No’ but not as critically flawed </w:t>
      </w:r>
      <w:r w:rsidRPr="26362EA0">
        <w:rPr>
          <w:b/>
          <w:bCs/>
        </w:rPr>
        <w:t>No (</w:t>
      </w:r>
      <w:proofErr w:type="spellStart"/>
      <w:r w:rsidRPr="26362EA0">
        <w:rPr>
          <w:b/>
          <w:bCs/>
        </w:rPr>
        <w:t>nc</w:t>
      </w:r>
      <w:proofErr w:type="spellEnd"/>
      <w:r w:rsidRPr="26362EA0">
        <w:rPr>
          <w:b/>
          <w:bCs/>
        </w:rPr>
        <w:t xml:space="preserve">). </w:t>
      </w:r>
      <w:r>
        <w:t>When studies failed to report any explanation for excluding studies, we rated this as being critically flawed ‘</w:t>
      </w:r>
      <w:r w:rsidRPr="26362EA0">
        <w:rPr>
          <w:b/>
          <w:bCs/>
        </w:rPr>
        <w:t>No (c)’</w:t>
      </w:r>
      <w:r>
        <w:t xml:space="preserve">. No study reported a full list of excluded studies. </w:t>
      </w:r>
    </w:p>
    <w:p w14:paraId="2A7E01D5" w14:textId="77777777" w:rsidR="000309FF" w:rsidRDefault="000309FF" w:rsidP="000309FF"/>
    <w:p w14:paraId="3F1920A5" w14:textId="77777777" w:rsidR="000309FF" w:rsidRPr="00B954EF" w:rsidRDefault="000309FF" w:rsidP="000309FF">
      <w:pPr>
        <w:snapToGrid w:val="0"/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420632BB" w14:textId="77777777" w:rsidR="000309FF" w:rsidRDefault="000309FF" w:rsidP="000309FF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5E894AD4" w14:textId="65932051" w:rsidR="000309FF" w:rsidRDefault="000309FF">
      <w:pPr>
        <w:rPr>
          <w:rFonts w:ascii="Calibri" w:hAnsi="Calibri" w:cs="Calibri"/>
          <w:b/>
          <w:bCs/>
          <w:sz w:val="24"/>
          <w:szCs w:val="24"/>
        </w:rPr>
      </w:pPr>
    </w:p>
    <w:p w14:paraId="5314A32C" w14:textId="0FC6F3F2" w:rsidR="00BD6B6B" w:rsidRPr="005A3680" w:rsidRDefault="00BD6B6B" w:rsidP="00BD6B6B">
      <w:pPr>
        <w:snapToGrid w:val="0"/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5A3680">
        <w:rPr>
          <w:rFonts w:ascii="Calibri" w:hAnsi="Calibri" w:cs="Calibri"/>
          <w:b/>
          <w:bCs/>
          <w:sz w:val="24"/>
          <w:szCs w:val="24"/>
        </w:rPr>
        <w:t>Table S</w:t>
      </w:r>
      <w:r w:rsidR="000309FF">
        <w:rPr>
          <w:rFonts w:ascii="Calibri" w:hAnsi="Calibri" w:cs="Calibri"/>
          <w:b/>
          <w:bCs/>
          <w:sz w:val="24"/>
          <w:szCs w:val="24"/>
        </w:rPr>
        <w:t>3</w:t>
      </w:r>
      <w:r w:rsidRPr="005A3680">
        <w:rPr>
          <w:rFonts w:ascii="Calibri" w:hAnsi="Calibri" w:cs="Calibri"/>
          <w:b/>
          <w:bCs/>
          <w:sz w:val="24"/>
          <w:szCs w:val="24"/>
        </w:rPr>
        <w:t xml:space="preserve">: </w:t>
      </w:r>
      <w:r>
        <w:rPr>
          <w:rFonts w:ascii="Calibri" w:hAnsi="Calibri" w:cs="Calibri"/>
          <w:b/>
          <w:bCs/>
          <w:sz w:val="24"/>
          <w:szCs w:val="24"/>
        </w:rPr>
        <w:t>S</w:t>
      </w:r>
      <w:r w:rsidRPr="005A3680">
        <w:rPr>
          <w:rFonts w:ascii="Calibri" w:hAnsi="Calibri" w:cs="Calibri"/>
          <w:b/>
          <w:bCs/>
          <w:sz w:val="24"/>
          <w:szCs w:val="24"/>
        </w:rPr>
        <w:t xml:space="preserve">tudy designs </w:t>
      </w:r>
      <w:r>
        <w:rPr>
          <w:rFonts w:ascii="Calibri" w:hAnsi="Calibri" w:cs="Calibri"/>
          <w:b/>
          <w:bCs/>
          <w:sz w:val="24"/>
          <w:szCs w:val="24"/>
        </w:rPr>
        <w:t xml:space="preserve">employed by </w:t>
      </w:r>
      <w:r w:rsidRPr="005A3680">
        <w:rPr>
          <w:rFonts w:ascii="Calibri" w:hAnsi="Calibri" w:cs="Calibri"/>
          <w:b/>
          <w:bCs/>
          <w:sz w:val="24"/>
          <w:szCs w:val="24"/>
        </w:rPr>
        <w:t xml:space="preserve">empirical studies </w:t>
      </w:r>
      <w:r>
        <w:rPr>
          <w:rFonts w:ascii="Calibri" w:hAnsi="Calibri" w:cs="Calibri"/>
          <w:b/>
          <w:bCs/>
          <w:sz w:val="24"/>
          <w:szCs w:val="24"/>
        </w:rPr>
        <w:t xml:space="preserve">included </w:t>
      </w:r>
      <w:r w:rsidRPr="005A3680">
        <w:rPr>
          <w:rFonts w:ascii="Calibri" w:hAnsi="Calibri" w:cs="Calibri"/>
          <w:b/>
          <w:bCs/>
          <w:sz w:val="24"/>
          <w:szCs w:val="24"/>
        </w:rPr>
        <w:t xml:space="preserve">in the </w:t>
      </w:r>
      <w:r>
        <w:rPr>
          <w:rFonts w:ascii="Calibri" w:hAnsi="Calibri" w:cs="Calibri"/>
          <w:b/>
          <w:bCs/>
          <w:sz w:val="24"/>
          <w:szCs w:val="24"/>
        </w:rPr>
        <w:t>eligible</w:t>
      </w:r>
      <w:r w:rsidRPr="005A3680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gramStart"/>
      <w:r w:rsidRPr="005A3680">
        <w:rPr>
          <w:rFonts w:ascii="Calibri" w:hAnsi="Calibri" w:cs="Calibri"/>
          <w:b/>
          <w:bCs/>
          <w:sz w:val="24"/>
          <w:szCs w:val="24"/>
        </w:rPr>
        <w:t>reviews</w:t>
      </w:r>
      <w:proofErr w:type="gramEnd"/>
      <w:r w:rsidRPr="005A3680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7695"/>
        <w:gridCol w:w="4746"/>
      </w:tblGrid>
      <w:tr w:rsidR="00BD6B6B" w14:paraId="4936687C" w14:textId="77777777" w:rsidTr="0075170E">
        <w:tc>
          <w:tcPr>
            <w:tcW w:w="7695" w:type="dxa"/>
          </w:tcPr>
          <w:p w14:paraId="59C4B483" w14:textId="77777777" w:rsidR="00BD6B6B" w:rsidRDefault="00BD6B6B" w:rsidP="0075170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4746" w:type="dxa"/>
          </w:tcPr>
          <w:p w14:paraId="6A4DE426" w14:textId="77777777" w:rsidR="00BD6B6B" w:rsidRDefault="00BD6B6B" w:rsidP="0075170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 Number of studies</w:t>
            </w:r>
          </w:p>
        </w:tc>
      </w:tr>
      <w:tr w:rsidR="00BD6B6B" w14:paraId="5521F9C0" w14:textId="77777777" w:rsidTr="0075170E">
        <w:tc>
          <w:tcPr>
            <w:tcW w:w="7695" w:type="dxa"/>
          </w:tcPr>
          <w:p w14:paraId="47533F5A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 xml:space="preserve">Cross-sectional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study</w:t>
            </w: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 xml:space="preserve"> (some studies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presented an analysis of</w:t>
            </w: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 xml:space="preserve"> cross-sectional data from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 specific wave of a </w:t>
            </w: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 xml:space="preserve">longitudinal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cohort study)</w:t>
            </w:r>
          </w:p>
        </w:tc>
        <w:tc>
          <w:tcPr>
            <w:tcW w:w="4746" w:type="dxa"/>
          </w:tcPr>
          <w:p w14:paraId="5FB24585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</w:tr>
      <w:tr w:rsidR="00BD6B6B" w14:paraId="68220195" w14:textId="77777777" w:rsidTr="0075170E">
        <w:tc>
          <w:tcPr>
            <w:tcW w:w="7695" w:type="dxa"/>
          </w:tcPr>
          <w:p w14:paraId="13770CF3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Cohort/ Longitudinal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4746" w:type="dxa"/>
          </w:tcPr>
          <w:p w14:paraId="593883B8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340</w:t>
            </w:r>
          </w:p>
        </w:tc>
      </w:tr>
      <w:tr w:rsidR="00BD6B6B" w14:paraId="529C406A" w14:textId="77777777" w:rsidTr="0075170E">
        <w:tc>
          <w:tcPr>
            <w:tcW w:w="7695" w:type="dxa"/>
          </w:tcPr>
          <w:p w14:paraId="7BA3A5DD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Qualitativ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4746" w:type="dxa"/>
          </w:tcPr>
          <w:p w14:paraId="501F0F56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</w:tr>
      <w:tr w:rsidR="00BD6B6B" w14:paraId="6515E036" w14:textId="77777777" w:rsidTr="0075170E">
        <w:tc>
          <w:tcPr>
            <w:tcW w:w="7695" w:type="dxa"/>
          </w:tcPr>
          <w:p w14:paraId="4F600B1B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Case-control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4746" w:type="dxa"/>
          </w:tcPr>
          <w:p w14:paraId="3296FA87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</w:tr>
      <w:tr w:rsidR="00BD6B6B" w14:paraId="2AB96BF8" w14:textId="77777777" w:rsidTr="0075170E">
        <w:tc>
          <w:tcPr>
            <w:tcW w:w="7695" w:type="dxa"/>
          </w:tcPr>
          <w:p w14:paraId="13476949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Experimental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4746" w:type="dxa"/>
          </w:tcPr>
          <w:p w14:paraId="359EDE0D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</w:tr>
      <w:tr w:rsidR="00BD6B6B" w14:paraId="17C16692" w14:textId="77777777" w:rsidTr="0075170E">
        <w:tc>
          <w:tcPr>
            <w:tcW w:w="7695" w:type="dxa"/>
          </w:tcPr>
          <w:p w14:paraId="266FDB5E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Pilot Randomised Controlled Trial</w:t>
            </w:r>
          </w:p>
        </w:tc>
        <w:tc>
          <w:tcPr>
            <w:tcW w:w="4746" w:type="dxa"/>
          </w:tcPr>
          <w:p w14:paraId="2C3F698F" w14:textId="77777777" w:rsidR="00BD6B6B" w:rsidRDefault="00BD6B6B" w:rsidP="0075170E">
            <w:pPr>
              <w:spacing w:line="259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BD6B6B" w14:paraId="7AB22ADD" w14:textId="77777777" w:rsidTr="0075170E">
        <w:tc>
          <w:tcPr>
            <w:tcW w:w="7695" w:type="dxa"/>
          </w:tcPr>
          <w:p w14:paraId="7188BDC9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No information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on study design</w:t>
            </w:r>
          </w:p>
        </w:tc>
        <w:tc>
          <w:tcPr>
            <w:tcW w:w="4746" w:type="dxa"/>
          </w:tcPr>
          <w:p w14:paraId="25E5C48D" w14:textId="77777777" w:rsidR="00BD6B6B" w:rsidRDefault="00BD6B6B" w:rsidP="0075170E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sz w:val="20"/>
                <w:szCs w:val="20"/>
              </w:rPr>
              <w:t>219</w:t>
            </w:r>
          </w:p>
        </w:tc>
      </w:tr>
      <w:tr w:rsidR="00BD6B6B" w14:paraId="41F0DB4D" w14:textId="77777777" w:rsidTr="0075170E">
        <w:tc>
          <w:tcPr>
            <w:tcW w:w="7695" w:type="dxa"/>
          </w:tcPr>
          <w:p w14:paraId="202351BB" w14:textId="77777777" w:rsidR="00BD6B6B" w:rsidRDefault="00BD6B6B" w:rsidP="0075170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 number of studies</w:t>
            </w:r>
          </w:p>
        </w:tc>
        <w:tc>
          <w:tcPr>
            <w:tcW w:w="4746" w:type="dxa"/>
          </w:tcPr>
          <w:p w14:paraId="060326B7" w14:textId="77777777" w:rsidR="00BD6B6B" w:rsidRDefault="00BD6B6B" w:rsidP="0075170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657</w:t>
            </w:r>
          </w:p>
        </w:tc>
      </w:tr>
      <w:tr w:rsidR="00BD6B6B" w14:paraId="417E46E6" w14:textId="77777777" w:rsidTr="0075170E">
        <w:tc>
          <w:tcPr>
            <w:tcW w:w="7695" w:type="dxa"/>
          </w:tcPr>
          <w:p w14:paraId="5019E1E1" w14:textId="77777777" w:rsidR="00BD6B6B" w:rsidRDefault="00BD6B6B" w:rsidP="0075170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 studies i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uded in</w:t>
            </w:r>
            <w:r w:rsidRPr="36B148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multiple reviews</w:t>
            </w:r>
          </w:p>
        </w:tc>
        <w:tc>
          <w:tcPr>
            <w:tcW w:w="4746" w:type="dxa"/>
          </w:tcPr>
          <w:p w14:paraId="0BFB4477" w14:textId="77777777" w:rsidR="00BD6B6B" w:rsidRDefault="00BD6B6B" w:rsidP="0075170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36B1481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47</w:t>
            </w:r>
          </w:p>
        </w:tc>
      </w:tr>
    </w:tbl>
    <w:p w14:paraId="2472ABD7" w14:textId="77777777" w:rsidR="00BD6B6B" w:rsidRDefault="00BD6B6B" w:rsidP="00BD6B6B">
      <w:pPr>
        <w:spacing w:line="276" w:lineRule="auto"/>
        <w:rPr>
          <w:rFonts w:ascii="Calibri" w:eastAsia="Calibri" w:hAnsi="Calibri" w:cs="Calibri"/>
          <w:i/>
          <w:iCs/>
          <w:sz w:val="18"/>
          <w:szCs w:val="18"/>
        </w:rPr>
      </w:pPr>
      <w:r w:rsidRPr="36B1481D">
        <w:rPr>
          <w:rFonts w:ascii="Calibri" w:eastAsia="Calibri" w:hAnsi="Calibri" w:cs="Calibri"/>
          <w:i/>
          <w:iCs/>
          <w:sz w:val="18"/>
          <w:szCs w:val="18"/>
        </w:rPr>
        <w:t xml:space="preserve">Total number of studies includes repeated studies within multiple </w:t>
      </w:r>
      <w:proofErr w:type="gramStart"/>
      <w:r w:rsidRPr="36B1481D">
        <w:rPr>
          <w:rFonts w:ascii="Calibri" w:eastAsia="Calibri" w:hAnsi="Calibri" w:cs="Calibri"/>
          <w:i/>
          <w:iCs/>
          <w:sz w:val="18"/>
          <w:szCs w:val="18"/>
        </w:rPr>
        <w:t>reviews</w:t>
      </w:r>
      <w:proofErr w:type="gramEnd"/>
    </w:p>
    <w:p w14:paraId="5E37191E" w14:textId="77777777" w:rsidR="00BD6B6B" w:rsidRPr="005A3680" w:rsidRDefault="00BD6B6B" w:rsidP="00BD6B6B">
      <w:pPr>
        <w:snapToGrid w:val="0"/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02CB6EB7" w14:textId="77777777" w:rsidR="00BD6B6B" w:rsidRPr="005A3680" w:rsidRDefault="00BD6B6B" w:rsidP="00BD6B6B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</w:p>
    <w:p w14:paraId="0A731AFD" w14:textId="77777777" w:rsidR="00BD6B6B" w:rsidRDefault="00BD6B6B">
      <w:pPr>
        <w:rPr>
          <w:rFonts w:ascii="Calibri" w:hAnsi="Calibri" w:cs="Calibri"/>
          <w:b/>
          <w:bCs/>
          <w:sz w:val="24"/>
          <w:szCs w:val="24"/>
        </w:rPr>
      </w:pPr>
      <w:bookmarkStart w:id="0" w:name="_Hlk133919366"/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51631BA6" w14:textId="6E7B3004" w:rsidR="00BD6B6B" w:rsidRPr="00B954EF" w:rsidRDefault="00BD6B6B" w:rsidP="00BD6B6B">
      <w:pPr>
        <w:snapToGrid w:val="0"/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5A3680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0309FF">
        <w:rPr>
          <w:rFonts w:ascii="Calibri" w:hAnsi="Calibri" w:cs="Calibri"/>
          <w:b/>
          <w:bCs/>
          <w:sz w:val="24"/>
          <w:szCs w:val="24"/>
        </w:rPr>
        <w:t>4</w:t>
      </w:r>
      <w:r w:rsidRPr="005A3680">
        <w:rPr>
          <w:rFonts w:ascii="Calibri" w:hAnsi="Calibri" w:cs="Calibri"/>
          <w:b/>
          <w:bCs/>
          <w:sz w:val="24"/>
          <w:szCs w:val="24"/>
        </w:rPr>
        <w:t>:</w:t>
      </w:r>
      <w:r w:rsidRPr="00B954EF">
        <w:rPr>
          <w:rFonts w:ascii="Calibri" w:hAnsi="Calibri" w:cs="Calibri"/>
          <w:b/>
          <w:bCs/>
          <w:sz w:val="24"/>
          <w:szCs w:val="24"/>
        </w:rPr>
        <w:t xml:space="preserve"> Studies that </w:t>
      </w:r>
      <w:r>
        <w:rPr>
          <w:rFonts w:ascii="Calibri" w:hAnsi="Calibri" w:cs="Calibri"/>
          <w:b/>
          <w:bCs/>
          <w:sz w:val="24"/>
          <w:szCs w:val="24"/>
        </w:rPr>
        <w:t>we</w:t>
      </w:r>
      <w:r w:rsidRPr="00B954EF">
        <w:rPr>
          <w:rFonts w:ascii="Calibri" w:hAnsi="Calibri" w:cs="Calibri"/>
          <w:b/>
          <w:bCs/>
          <w:sz w:val="24"/>
          <w:szCs w:val="24"/>
        </w:rPr>
        <w:t xml:space="preserve">re </w:t>
      </w:r>
      <w:r>
        <w:rPr>
          <w:rFonts w:ascii="Calibri" w:hAnsi="Calibri" w:cs="Calibri"/>
          <w:b/>
          <w:bCs/>
          <w:sz w:val="24"/>
          <w:szCs w:val="24"/>
        </w:rPr>
        <w:t>included</w:t>
      </w:r>
      <w:r w:rsidRPr="00B954EF">
        <w:rPr>
          <w:rFonts w:ascii="Calibri" w:hAnsi="Calibri" w:cs="Calibri"/>
          <w:b/>
          <w:bCs/>
          <w:sz w:val="24"/>
          <w:szCs w:val="24"/>
        </w:rPr>
        <w:t xml:space="preserve"> in </w:t>
      </w:r>
      <w:r>
        <w:rPr>
          <w:rFonts w:ascii="Calibri" w:hAnsi="Calibri" w:cs="Calibri"/>
          <w:b/>
          <w:bCs/>
          <w:sz w:val="24"/>
          <w:szCs w:val="24"/>
        </w:rPr>
        <w:t xml:space="preserve">more than one of the </w:t>
      </w:r>
      <w:r w:rsidRPr="00B954EF">
        <w:rPr>
          <w:rFonts w:ascii="Calibri" w:hAnsi="Calibri" w:cs="Calibri"/>
          <w:b/>
          <w:bCs/>
          <w:sz w:val="24"/>
          <w:szCs w:val="24"/>
        </w:rPr>
        <w:t>systematic review</w:t>
      </w:r>
      <w:r>
        <w:rPr>
          <w:rFonts w:ascii="Calibri" w:hAnsi="Calibri" w:cs="Calibri"/>
          <w:b/>
          <w:bCs/>
          <w:sz w:val="24"/>
          <w:szCs w:val="24"/>
        </w:rPr>
        <w:t>s</w:t>
      </w:r>
      <w:r w:rsidRPr="00652034">
        <w:rPr>
          <w:rFonts w:ascii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 xml:space="preserve">included in the umbrella </w:t>
      </w:r>
      <w:proofErr w:type="gramStart"/>
      <w:r>
        <w:rPr>
          <w:rFonts w:ascii="Calibri" w:hAnsi="Calibri" w:cs="Calibri"/>
          <w:b/>
          <w:bCs/>
          <w:sz w:val="24"/>
          <w:szCs w:val="24"/>
        </w:rPr>
        <w:t>review</w:t>
      </w:r>
      <w:proofErr w:type="gramEnd"/>
    </w:p>
    <w:tbl>
      <w:tblPr>
        <w:tblW w:w="248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1005"/>
        <w:gridCol w:w="2040"/>
        <w:gridCol w:w="2842"/>
        <w:gridCol w:w="1643"/>
        <w:gridCol w:w="2130"/>
        <w:gridCol w:w="2385"/>
        <w:gridCol w:w="2130"/>
        <w:gridCol w:w="2130"/>
        <w:gridCol w:w="2130"/>
        <w:gridCol w:w="2130"/>
        <w:gridCol w:w="2130"/>
      </w:tblGrid>
      <w:tr w:rsidR="00BD6B6B" w:rsidRPr="001B106D" w14:paraId="5A85F38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bookmarkEnd w:id="0"/>
          <w:p w14:paraId="62289FD9" w14:textId="77777777" w:rsidR="00BD6B6B" w:rsidRPr="001B106D" w:rsidRDefault="00BD6B6B" w:rsidP="0075170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0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uthor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8931EE" w14:textId="77777777" w:rsidR="00BD6B6B" w:rsidRPr="001B106D" w:rsidRDefault="00BD6B6B" w:rsidP="0075170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0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Year</w:t>
            </w:r>
            <w:r w:rsidRPr="001B106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4D5917" w14:textId="77777777" w:rsidR="00BD6B6B" w:rsidRPr="001B106D" w:rsidRDefault="00BD6B6B" w:rsidP="0075170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0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ype of Study</w:t>
            </w:r>
            <w:r w:rsidRPr="001B106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5FBB32" w14:textId="77777777" w:rsidR="00BD6B6B" w:rsidRPr="001B106D" w:rsidRDefault="00BD6B6B" w:rsidP="0075170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0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pulation</w:t>
            </w:r>
            <w:r w:rsidRPr="001B106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9D3FF7" w14:textId="77777777" w:rsidR="00BD6B6B" w:rsidRPr="001B106D" w:rsidRDefault="00BD6B6B" w:rsidP="0075170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0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sure</w:t>
            </w:r>
            <w:r w:rsidRPr="001B106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AB8F31" w14:textId="77777777" w:rsidR="00BD6B6B" w:rsidRPr="001B106D" w:rsidRDefault="00BD6B6B" w:rsidP="0075170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106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utcom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A127EF" w14:textId="77777777" w:rsidR="00BD6B6B" w:rsidRPr="001B106D" w:rsidRDefault="00BD6B6B" w:rsidP="0075170E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cluded in</w:t>
            </w:r>
            <w:r w:rsidRPr="001B106D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BD6B6B" w:rsidRPr="00AF527F" w14:paraId="53429B77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D98FA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epression – loneliness (or loneliness and social isolation) </w:t>
            </w:r>
          </w:p>
        </w:tc>
      </w:tr>
      <w:tr w:rsidR="00BD6B6B" w:rsidRPr="00AF527F" w14:paraId="09DFE182" w14:textId="77777777" w:rsidTr="0075170E">
        <w:trPr>
          <w:gridAfter w:val="5"/>
          <w:wAfter w:w="10650" w:type="dxa"/>
          <w:trHeight w:val="139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30C9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ams et al., (200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7711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B91C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5094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Older adults aged 60-98 years 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22EF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1178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  <w:p w14:paraId="347015F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79DF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oi et al 2015</w:t>
            </w:r>
          </w:p>
          <w:p w14:paraId="7E43E28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hen-Mansfield et al, 2016</w:t>
            </w:r>
          </w:p>
          <w:p w14:paraId="0D5607B3" w14:textId="77777777" w:rsidR="00BD6B6B" w:rsidRPr="00AF527F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ourtin et al, 2017</w:t>
            </w:r>
          </w:p>
          <w:p w14:paraId="3872096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, 2018</w:t>
            </w:r>
          </w:p>
        </w:tc>
      </w:tr>
      <w:tr w:rsidR="00BD6B6B" w:rsidRPr="00CD3932" w14:paraId="5F44AF4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ADBF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ylaz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5853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44A42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AAB8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aged 60 year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nd ov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37D2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95785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378C4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oi et al 2015</w:t>
            </w:r>
          </w:p>
          <w:p w14:paraId="600C9F3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, 2018</w:t>
            </w:r>
          </w:p>
        </w:tc>
      </w:tr>
      <w:tr w:rsidR="00BD6B6B" w:rsidRPr="00CD3932" w14:paraId="7958CD0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056719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eeson (200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51134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5D8BE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CCA8C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pousal caregivers of those with Alzheimer’s disease versus non- caregiving spouses.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72E8C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58ED0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897A5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Erzen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&amp; </w:t>
            </w: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Çikrikci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, 2018</w:t>
            </w:r>
          </w:p>
          <w:p w14:paraId="272609F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urtin et al, 2017</w:t>
            </w:r>
          </w:p>
        </w:tc>
      </w:tr>
      <w:tr w:rsidR="00BD6B6B" w:rsidRPr="00CD3932" w14:paraId="570F966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BD6066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isschop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0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281C5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D530E4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sz w:val="20"/>
                <w:szCs w:val="20"/>
                <w:shd w:val="clear" w:color="auto" w:fill="FFFFFF"/>
              </w:rPr>
              <w:t>Prospective studies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C18680" w14:textId="77777777" w:rsidR="00BD6B6B" w:rsidRPr="00AF527F" w:rsidRDefault="00BD6B6B" w:rsidP="0075170E">
            <w:pPr>
              <w:textAlignment w:val="baseline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cstheme="minorHAnsi"/>
                <w:sz w:val="20"/>
                <w:szCs w:val="20"/>
                <w:shd w:val="clear" w:color="auto" w:fill="FFFFFF"/>
              </w:rPr>
              <w:t>Adults aged 55–85 years old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51B717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E9B7FC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441518" w14:textId="77777777" w:rsidR="00BD6B6B" w:rsidRPr="0011670D" w:rsidRDefault="00BD6B6B" w:rsidP="0075170E">
            <w:pPr>
              <w:textAlignment w:val="baseline"/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  <w:t>Santini et al, 2015</w:t>
            </w:r>
          </w:p>
          <w:p w14:paraId="7BE9E553" w14:textId="77777777" w:rsidR="00BD6B6B" w:rsidRPr="0011670D" w:rsidRDefault="00BD6B6B" w:rsidP="0075170E">
            <w:pPr>
              <w:textAlignment w:val="baseline"/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  <w:t>Courtin et al, 2017</w:t>
            </w:r>
          </w:p>
        </w:tc>
      </w:tr>
      <w:tr w:rsidR="00BD6B6B" w:rsidRPr="00AF527F" w14:paraId="36C829F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0A44B1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acioppo et al., (201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F9E82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4C26AB" w14:textId="77777777" w:rsidR="00BD6B6B" w:rsidRPr="00AF527F" w:rsidRDefault="00BD6B6B" w:rsidP="0075170E">
            <w:pPr>
              <w:textAlignment w:val="baseline"/>
              <w:rPr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ongitudinal &amp; 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742353" w14:textId="77777777" w:rsidR="00BD6B6B" w:rsidRPr="00AF527F" w:rsidRDefault="00BD6B6B" w:rsidP="0075170E">
            <w:pPr>
              <w:textAlignment w:val="baseline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cstheme="minorHAnsi"/>
                <w:sz w:val="20"/>
                <w:szCs w:val="20"/>
              </w:rPr>
              <w:t>Older adults</w:t>
            </w:r>
            <w:r>
              <w:rPr>
                <w:rFonts w:cstheme="minorHAnsi"/>
                <w:sz w:val="20"/>
                <w:szCs w:val="20"/>
              </w:rPr>
              <w:t xml:space="preserve"> (age range not specified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7BE4C7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cstheme="minorHAns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04A2A3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Depress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E01E81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Santini et al, 2015</w:t>
            </w:r>
          </w:p>
          <w:p w14:paraId="1CFF2C28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hen-Mansfield et al, 2016</w:t>
            </w:r>
          </w:p>
          <w:p w14:paraId="044DC696" w14:textId="77777777" w:rsidR="00BD6B6B" w:rsidRPr="00AF527F" w:rsidRDefault="00BD6B6B" w:rsidP="0075170E">
            <w:pPr>
              <w:textAlignment w:val="baseline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ourtin et al, 2017</w:t>
            </w:r>
          </w:p>
        </w:tc>
      </w:tr>
      <w:tr w:rsidR="00BD6B6B" w:rsidRPr="00CD3932" w14:paraId="58F1E9D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FF5295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acioppo et al., (200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0FF42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161D5C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ongitudinal &amp; 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713E2B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rFonts w:cstheme="minorHAnsi"/>
                <w:sz w:val="20"/>
                <w:szCs w:val="20"/>
              </w:rPr>
              <w:t>Older adul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6AD91A" w14:textId="77777777" w:rsidR="00BD6B6B" w:rsidRPr="00AF527F" w:rsidRDefault="00BD6B6B" w:rsidP="0075170E">
            <w:pPr>
              <w:textAlignment w:val="baseline"/>
              <w:rPr>
                <w:rFonts w:asciiTheme="minorEastAsia" w:hAnsiTheme="minorEastAsia" w:cstheme="minorHAnsi"/>
                <w:sz w:val="20"/>
                <w:szCs w:val="20"/>
              </w:rPr>
            </w:pPr>
            <w:r w:rsidRPr="00AF527F">
              <w:rPr>
                <w:rFonts w:cstheme="minorHAns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17A06D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Depress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72313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Gariepy et al, 2016</w:t>
            </w:r>
          </w:p>
          <w:p w14:paraId="34D7E17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urtin et al, 2017</w:t>
            </w:r>
          </w:p>
        </w:tc>
      </w:tr>
      <w:tr w:rsidR="00BD6B6B" w:rsidRPr="00AF527F" w14:paraId="5702DBA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6071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Kara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iri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200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A2F6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A6C6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D4BF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tients with chronic obstructive pulmonary disease and their spouse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27099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7795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6BAC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ajvar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2014</w:t>
            </w:r>
          </w:p>
          <w:p w14:paraId="1A98124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Ç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., 2018</w:t>
            </w:r>
          </w:p>
        </w:tc>
      </w:tr>
      <w:tr w:rsidR="00BD6B6B" w:rsidRPr="00CD3932" w14:paraId="6035CE9C" w14:textId="77777777" w:rsidTr="0075170E">
        <w:trPr>
          <w:gridAfter w:val="5"/>
          <w:wAfter w:w="10650" w:type="dxa"/>
          <w:trHeight w:val="61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2758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au et al., (199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53BBA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28F9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B8E3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Children &amp; 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B9F4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  <w:p w14:paraId="7FCA7C0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5D1F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54E97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Erzen &amp; Çikrikci, 2018</w:t>
            </w:r>
          </w:p>
          <w:p w14:paraId="6C8C5F6D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chwarzbach et al, 2014</w:t>
            </w:r>
          </w:p>
        </w:tc>
      </w:tr>
      <w:tr w:rsidR="00BD6B6B" w:rsidRPr="00CD3932" w14:paraId="0B68F20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4413D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Luo et al.,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B8BD9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4D6DE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7EAF1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0F82E1" w14:textId="77777777" w:rsidR="00BD6B6B" w:rsidRPr="00AF527F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  <w:p w14:paraId="351CF22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831BF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D56D82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hen-Mansfield et al. 2016</w:t>
            </w:r>
          </w:p>
          <w:p w14:paraId="18D701B3" w14:textId="77777777" w:rsidR="00BD6B6B" w:rsidRPr="0011670D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urtin et al, 2017</w:t>
            </w:r>
          </w:p>
        </w:tc>
      </w:tr>
      <w:tr w:rsidR="00BD6B6B" w:rsidRPr="00CD3932" w14:paraId="5445F6F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A447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ahon et al., (200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0A8F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E3C7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2279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olescents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12 – 14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6034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8ADC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0B111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oades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20</w:t>
            </w:r>
          </w:p>
          <w:p w14:paraId="4835D55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AF527F" w14:paraId="6CB8133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2060D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atthews et al.,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EC17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FB02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hort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D62A3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Young adul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1ECD4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637A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82864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ades et al, 2020</w:t>
            </w:r>
          </w:p>
          <w:p w14:paraId="6A65D52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Ç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, 2018</w:t>
            </w:r>
          </w:p>
          <w:p w14:paraId="5FAF8CC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B6B" w:rsidRPr="00CD3932" w14:paraId="67D111A3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71BC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wami et al., (200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81444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2577C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06C7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Young adults aged 18-24 years of ag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E48B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9018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D735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Ç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, 2018</w:t>
            </w:r>
          </w:p>
          <w:p w14:paraId="3B3E8069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oades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20</w:t>
            </w:r>
          </w:p>
        </w:tc>
      </w:tr>
      <w:tr w:rsidR="00BD6B6B" w:rsidRPr="00CD3932" w14:paraId="258BC01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E7DB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urwono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&amp; French (2016)</w:t>
            </w:r>
          </w:p>
          <w:p w14:paraId="0D49DE1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95DC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EEDA0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F36B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5364E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Indonesian-Muslim adolescents (13-15 years of age)</w:t>
            </w:r>
          </w:p>
          <w:p w14:paraId="3C52918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A627A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4B5D2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158D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Ç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, 2018</w:t>
            </w:r>
          </w:p>
          <w:p w14:paraId="1AFA087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oades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20</w:t>
            </w:r>
          </w:p>
          <w:p w14:paraId="0522DD2D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D6B6B" w:rsidRPr="00AF527F" w14:paraId="5849AD6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54394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pithov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25F7E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3A7F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07DA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olescent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193B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BA8D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A35F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ades et al, 2020</w:t>
            </w:r>
          </w:p>
          <w:p w14:paraId="2126605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Ç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, 2018</w:t>
            </w:r>
          </w:p>
        </w:tc>
      </w:tr>
      <w:tr w:rsidR="00BD6B6B" w:rsidRPr="00CD3932" w14:paraId="532B6CC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D7E0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witaj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4)</w:t>
            </w:r>
          </w:p>
          <w:p w14:paraId="58282B2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B7C5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AEBA6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32BBB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psychotic disorder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9413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6AE2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F2B361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ichalsk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da Rocha, et al 2018</w:t>
            </w:r>
          </w:p>
          <w:p w14:paraId="3CD85B1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 2019</w:t>
            </w:r>
          </w:p>
        </w:tc>
      </w:tr>
      <w:tr w:rsidR="00BD6B6B" w:rsidRPr="00CD3932" w14:paraId="65DA3FC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F9E072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Theeke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24457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88B33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50943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53854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 &amp; social isolation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2DF46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06D371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hoi, H., Irwin, M., Cho, H. 2015</w:t>
            </w:r>
          </w:p>
          <w:p w14:paraId="70EA415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urtin et al, 2017</w:t>
            </w:r>
          </w:p>
        </w:tc>
      </w:tr>
      <w:tr w:rsidR="00BD6B6B" w:rsidRPr="00AF527F" w14:paraId="1AFBDD02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CEDCDE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epression – loneliness and social support</w:t>
            </w:r>
          </w:p>
        </w:tc>
      </w:tr>
      <w:tr w:rsidR="00BD6B6B" w:rsidRPr="00AF527F" w14:paraId="70C7A71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5A5D9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lpass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0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C509E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19291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498F0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ale aged 60 years of age and above</w:t>
            </w:r>
          </w:p>
          <w:p w14:paraId="2701B4C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0DB9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 &amp;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5B4A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15C37" w14:textId="77777777" w:rsidR="00BD6B6B" w:rsidRPr="0011670D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oi et al 2015</w:t>
            </w:r>
          </w:p>
          <w:p w14:paraId="2C5B7E2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urtin et al, 2017</w:t>
            </w:r>
          </w:p>
          <w:p w14:paraId="4D026AC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, 2018</w:t>
            </w:r>
          </w:p>
        </w:tc>
      </w:tr>
      <w:tr w:rsidR="00BD6B6B" w:rsidRPr="00CD3932" w14:paraId="2BC39C7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10F4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Han et al., (200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47B1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3598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E7C0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aged 60 years and abov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8757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 &amp;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3FA2D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on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7AE2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orrall et al, 2020</w:t>
            </w:r>
          </w:p>
          <w:p w14:paraId="2BC1256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lastRenderedPageBreak/>
              <w:t>Guo &amp; Stensland, 2018</w:t>
            </w:r>
          </w:p>
        </w:tc>
      </w:tr>
      <w:tr w:rsidR="00BD6B6B" w:rsidRPr="00AF527F" w14:paraId="27DD1C4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6F4E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Hudson et al., (200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DE9B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B898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8433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olescent mother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80EF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 &amp;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20B9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on score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38A1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ades et al, 2020</w:t>
            </w:r>
          </w:p>
          <w:p w14:paraId="38D5F72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ueger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, 2016dd</w:t>
            </w:r>
          </w:p>
          <w:p w14:paraId="0377D96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Ç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, 2018</w:t>
            </w:r>
          </w:p>
        </w:tc>
      </w:tr>
      <w:tr w:rsidR="00BD6B6B" w:rsidRPr="00AF527F" w14:paraId="1E5E790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2253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iu et al.,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B420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11724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  <w:p w14:paraId="1A59857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26CF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ults aged 65 years and </w:t>
            </w:r>
            <w:proofErr w:type="gram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bove</w:t>
            </w:r>
            <w:proofErr w:type="gramEnd"/>
          </w:p>
          <w:p w14:paraId="15FA284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8E83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 &amp; perceived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1627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CA686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Guo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tensland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, 2018</w:t>
            </w:r>
          </w:p>
          <w:p w14:paraId="69154CE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Erze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Çikrikc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, 2018</w:t>
            </w:r>
          </w:p>
          <w:p w14:paraId="713521C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B6B" w:rsidRPr="00AF527F" w14:paraId="0AE608E7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7084C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HK"/>
              </w:rPr>
              <w:t>Depression – social support / social networks / social capital / social self-efficacy</w:t>
            </w:r>
          </w:p>
        </w:tc>
      </w:tr>
      <w:tr w:rsidR="00BD6B6B" w:rsidRPr="00CD3932" w14:paraId="7D525B5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04FB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lexandrino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- Silva et al., (2011)</w:t>
            </w:r>
          </w:p>
          <w:p w14:paraId="5F2F42D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3719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99EF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  <w:p w14:paraId="5EE5811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725B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ults aged 60 years of age and </w:t>
            </w:r>
            <w:proofErr w:type="gram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bove</w:t>
            </w:r>
            <w:proofErr w:type="gramEnd"/>
          </w:p>
          <w:p w14:paraId="328E410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60C2A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  <w:p w14:paraId="1918E4E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12300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9930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Worral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20</w:t>
            </w:r>
          </w:p>
          <w:p w14:paraId="571936A6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CD3932" w14:paraId="36FB5C2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87EF8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ng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olhotr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DDC4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934E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FBEA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F2487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D1D1D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D220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Modh et al., 2019</w:t>
            </w:r>
          </w:p>
          <w:p w14:paraId="6BBFC52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orrall et al., 2020</w:t>
            </w:r>
          </w:p>
        </w:tc>
      </w:tr>
      <w:tr w:rsidR="00BD6B6B" w:rsidRPr="00CD3932" w14:paraId="7409620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C4A0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uerbach et al.,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807E9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4C8A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2CD8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olescents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12 – 18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31DC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7AAA3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200E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5148E1C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CD3932" w14:paraId="75242E1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3B51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hao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6EC8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CC13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BD7AC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6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1CF52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F665A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5F11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Modh et al., 2019</w:t>
            </w:r>
          </w:p>
          <w:p w14:paraId="351EAEC9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chwarzbach et al, 2014</w:t>
            </w:r>
          </w:p>
        </w:tc>
      </w:tr>
      <w:tr w:rsidR="00BD6B6B" w:rsidRPr="00AF527F" w14:paraId="1D7E5FA3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9C0E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han et al.,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9A0B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D6E3D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0AAC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ults aged 60 years and </w:t>
            </w:r>
            <w:proofErr w:type="gram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bove</w:t>
            </w:r>
            <w:proofErr w:type="gramEnd"/>
          </w:p>
          <w:p w14:paraId="43D4095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7AE1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F885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F6554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Modh et al, 2019</w:t>
            </w:r>
          </w:p>
          <w:p w14:paraId="31DEFF9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orrall et al, 2020</w:t>
            </w:r>
          </w:p>
          <w:p w14:paraId="52FF0C0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antini et al, 2015</w:t>
            </w:r>
          </w:p>
        </w:tc>
      </w:tr>
      <w:tr w:rsidR="00BD6B6B" w:rsidRPr="00AF527F" w14:paraId="2B0DB46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27AEE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hoi &amp; Ha et al.,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6EBB9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ECB7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6FB47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aged 57-85 years of ag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B5A8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 (spouse / partner)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DAFD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F6BB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, 2016</w:t>
            </w:r>
          </w:p>
          <w:p w14:paraId="69638C6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CD3932" w14:paraId="7BD7F826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CF296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hou &amp; Chi (200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4985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5B48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B4E0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7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D11B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EB70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FFB3C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Modh et al., 2019</w:t>
            </w:r>
          </w:p>
          <w:p w14:paraId="7AA089E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chwarzbach et al, 2014</w:t>
            </w:r>
          </w:p>
        </w:tc>
      </w:tr>
      <w:tr w:rsidR="00BD6B6B" w:rsidRPr="00CD3932" w14:paraId="6E976D0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57CCB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laross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&amp; Eccles (200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4FBD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D666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D6EF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olescents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15 – 18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77618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684A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7B4B64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1507FD91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lastRenderedPageBreak/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CD3932" w14:paraId="4339866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3EAA9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Cornman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0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22C9C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A2D0B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2E1A5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All ages in general population/ older adul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B5E40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F9F22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Depress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CAB30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de-DE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de-DE"/>
              </w:rPr>
              <w:t>Schwarzbach et al, 2014</w:t>
            </w:r>
          </w:p>
          <w:p w14:paraId="5843FC79" w14:textId="77777777" w:rsidR="00BD6B6B" w:rsidRPr="0011670D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de-DE"/>
              </w:rPr>
              <w:t>Gariepy et al, 2016</w:t>
            </w:r>
          </w:p>
        </w:tc>
      </w:tr>
      <w:tr w:rsidR="00BD6B6B" w:rsidRPr="00AF527F" w14:paraId="52B22A2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E4E83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Fiori et al., (200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AE646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4F4B2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03727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iddle aged (30-59 years of age) and older adults (60+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BCBE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elf-efficacy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DB048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48DF0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, 2016</w:t>
            </w:r>
          </w:p>
          <w:p w14:paraId="5EA09CF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CD3932" w14:paraId="5ECDB4F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93C5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Fukunaga et al.,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CCBB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F295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1682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ults aged 65 years and </w:t>
            </w:r>
            <w:proofErr w:type="gram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bove</w:t>
            </w:r>
            <w:proofErr w:type="gramEnd"/>
          </w:p>
          <w:p w14:paraId="1865D54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392E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iving alone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6A14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35C49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chwarzbach et al, 2014</w:t>
            </w:r>
          </w:p>
          <w:p w14:paraId="59C467C4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Worrall et al, 2020</w:t>
            </w:r>
          </w:p>
        </w:tc>
      </w:tr>
      <w:tr w:rsidR="00BD6B6B" w:rsidRPr="00AF527F" w14:paraId="485250D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A4AE7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alambos et al., (200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C4F3C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C9D5A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15CA1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All ages in general population/ Children &amp; 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F5F81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3C801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Depression (diagnosis, symptoms)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0B19D3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ariepy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, 2016</w:t>
            </w:r>
          </w:p>
          <w:p w14:paraId="71EA65D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Rueger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, 2016</w:t>
            </w:r>
          </w:p>
        </w:tc>
      </w:tr>
      <w:tr w:rsidR="00BD6B6B" w:rsidRPr="00AF527F" w14:paraId="500669B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F4DAB8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aland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Hospel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7793A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68E44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09895A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All ages in general population/ Children &amp; 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E6FF5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DF5912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Depression (diagnosis, symptoms)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68C9B3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ariepy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, 2016</w:t>
            </w:r>
          </w:p>
          <w:p w14:paraId="0B0EC0C8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Rueger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, 2016</w:t>
            </w:r>
          </w:p>
        </w:tc>
      </w:tr>
      <w:tr w:rsidR="00BD6B6B" w:rsidRPr="00CD3932" w14:paraId="6D8A627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32A2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rcia-Pena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5511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3E1C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958A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6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0AAB7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6132C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5AC6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., 2015</w:t>
            </w:r>
          </w:p>
          <w:p w14:paraId="3413900F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Worrall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20</w:t>
            </w:r>
          </w:p>
        </w:tc>
      </w:tr>
      <w:tr w:rsidR="00BD6B6B" w:rsidRPr="00CD3932" w14:paraId="0A75A75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0795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eorge et al., (198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B360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8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03778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hort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DC54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iddle aged and elderly adults with major depressio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56B81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249F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  <w:p w14:paraId="2C3D48C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1CBF6C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Wang et al 2018</w:t>
            </w:r>
          </w:p>
          <w:p w14:paraId="57E86B9F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Visentin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8</w:t>
            </w:r>
          </w:p>
        </w:tc>
      </w:tr>
      <w:tr w:rsidR="00BD6B6B" w:rsidRPr="00AF527F" w14:paraId="1693C16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A1F37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laesmer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54EC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AB230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6A652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aged 60-85 years of ag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7852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7CDA6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4619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chwarzbach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4</w:t>
            </w:r>
          </w:p>
          <w:p w14:paraId="31B0A29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  <w:p w14:paraId="605ACDB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riepy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, 2016</w:t>
            </w:r>
          </w:p>
        </w:tc>
      </w:tr>
      <w:tr w:rsidR="00BD6B6B" w:rsidRPr="00AF527F" w14:paraId="723F6FD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6FB0F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rav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4A2B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2F5A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 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D8250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aged 20-89 years of ag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226F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erceived social support (emotional and tangible)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C760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947F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, 2016</w:t>
            </w:r>
          </w:p>
          <w:p w14:paraId="444A522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AF527F" w14:paraId="3B1C0AA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B1C59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Heponiem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200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55CA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0AB7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DE53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olescents and adults (15-3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7E6C2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erceived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080EF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335B7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, 2016</w:t>
            </w:r>
          </w:p>
          <w:p w14:paraId="7149E67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CD3932" w14:paraId="1A4874C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24A6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Kim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DADD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3933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4351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Immigrant seniors aged 65 and abov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6B55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capital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4689B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F0309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Ehsan &amp; De Silva, 2015</w:t>
            </w:r>
          </w:p>
          <w:p w14:paraId="6DC42EE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Guo &amp; Stensland, 2018</w:t>
            </w:r>
          </w:p>
        </w:tc>
      </w:tr>
      <w:tr w:rsidR="00BD6B6B" w:rsidRPr="00CD3932" w14:paraId="557F7313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B5429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Klima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epetti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2013)</w:t>
            </w:r>
          </w:p>
          <w:p w14:paraId="0CC9B46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B1A8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4921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F5644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Children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9 – 12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14F59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1EC77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D64A9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3EF8451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CD3932" w14:paraId="02A0984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E731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Koizumi et al., (200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16B3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A98C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842A4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6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6450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A3CF1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4CE7F2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odh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9</w:t>
            </w:r>
          </w:p>
          <w:p w14:paraId="6B6AFE09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., 2015</w:t>
            </w:r>
          </w:p>
        </w:tc>
      </w:tr>
      <w:tr w:rsidR="00BD6B6B" w:rsidRPr="00CD3932" w14:paraId="7DA4168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EC31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Kuchibhatl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2)</w:t>
            </w:r>
          </w:p>
          <w:p w14:paraId="7990423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4A4E6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E348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330C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60 years of age and above</w:t>
            </w:r>
          </w:p>
          <w:p w14:paraId="4A144D8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EF86F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997C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ology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E0BCA1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Worrall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20</w:t>
            </w:r>
          </w:p>
          <w:p w14:paraId="1BB158B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CD3932" w14:paraId="5E80C4D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0200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eung et al., (2007)</w:t>
            </w:r>
          </w:p>
          <w:p w14:paraId="6ED9FD1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E626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29CC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656C7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65 years of age and above</w:t>
            </w:r>
          </w:p>
          <w:p w14:paraId="31FDDF2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5B1A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5E3EF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38DEE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chwarzbach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4</w:t>
            </w:r>
          </w:p>
          <w:p w14:paraId="0688E6BD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  <w:p w14:paraId="4D089D2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D6B6B" w:rsidRPr="00CD3932" w14:paraId="4D1420A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0D563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in et al., (201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2109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4488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02A2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60 years of age and abov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F025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  <w:p w14:paraId="2D39EFD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3E1D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EB551C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orrall et al, 2020</w:t>
            </w:r>
          </w:p>
          <w:p w14:paraId="042CFDE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Guo &amp; Stensland, 2018</w:t>
            </w:r>
          </w:p>
        </w:tc>
      </w:tr>
      <w:tr w:rsidR="00BD6B6B" w:rsidRPr="00CD3932" w14:paraId="0AF3947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35ECA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arcotte et al., (200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3B24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9B4D2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C62B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4804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A875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753D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05578E1D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CD3932" w14:paraId="7B8BF64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92D62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urberg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200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2F1A0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0608F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92825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olescents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16 – 18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9FD7B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36EA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590171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469920C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AF527F" w14:paraId="1D19458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4805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k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6BCB5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64A49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0C1D5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6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E413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88DB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13179" w14:textId="77777777" w:rsidR="00BD6B6B" w:rsidRPr="0011670D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oi et al., 2014</w:t>
            </w:r>
          </w:p>
          <w:p w14:paraId="59E3A4D4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Courtin et al, 2017</w:t>
            </w:r>
          </w:p>
          <w:p w14:paraId="0D3749D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Guo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trensland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., 2018</w:t>
            </w:r>
          </w:p>
        </w:tc>
      </w:tr>
      <w:tr w:rsidR="00BD6B6B" w:rsidRPr="00CD3932" w14:paraId="6A40649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8D264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iboo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0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01802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D36D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4DF9E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65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78C8F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19DF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5F37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Modh et al., 2019</w:t>
            </w:r>
          </w:p>
          <w:p w14:paraId="47E9AA8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orrall et al., 2020</w:t>
            </w:r>
          </w:p>
        </w:tc>
      </w:tr>
      <w:tr w:rsidR="00BD6B6B" w:rsidRPr="00CD3932" w14:paraId="76C3214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F193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iko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0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74D9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76D7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E89F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olescents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14 - 2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40144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8086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46ECFF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27FED87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AF527F" w14:paraId="781D8E9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1592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Rosario et al., (200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26AA7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7CF3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514E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BGQ 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E891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D847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02FC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Hall, 2019</w:t>
            </w:r>
          </w:p>
          <w:p w14:paraId="3226086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ueger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2016</w:t>
            </w:r>
          </w:p>
        </w:tc>
      </w:tr>
      <w:tr w:rsidR="00BD6B6B" w:rsidRPr="00CD3932" w14:paraId="038E501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F5218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ussell and Taylor (200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13577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F1E8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13518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aged 60 years and abov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A6C4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88BE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CDC6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Worrall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20</w:t>
            </w:r>
          </w:p>
          <w:p w14:paraId="595095C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AF527F" w14:paraId="67596C8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2DAD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hin et al., (200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35B0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8EAD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165A9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65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9EA2A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D1EEC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21E8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odh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9</w:t>
            </w:r>
          </w:p>
          <w:p w14:paraId="411A4A3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chwarzberg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4</w:t>
            </w:r>
          </w:p>
          <w:p w14:paraId="289E98D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Worrall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20</w:t>
            </w:r>
          </w:p>
        </w:tc>
      </w:tr>
      <w:tr w:rsidR="00BD6B6B" w:rsidRPr="00AF527F" w14:paraId="72F749D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578B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nnenberg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5FAF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9F64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hort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7ACBA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aged 55-85 years of age without depressio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2A94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578D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revalence of depress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A8F3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, 2016</w:t>
            </w:r>
          </w:p>
          <w:p w14:paraId="77D56ED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  <w:p w14:paraId="520A5F4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B6B" w:rsidRPr="00AF527F" w14:paraId="74574C1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D9A04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eo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E629A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D869B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hort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C9C5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(25-75 years of age) without depressio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E5E5F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3BE9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4B2B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antini et al, 2015</w:t>
            </w:r>
          </w:p>
          <w:p w14:paraId="4F686E2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riepy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, 2016</w:t>
            </w:r>
          </w:p>
        </w:tc>
      </w:tr>
      <w:tr w:rsidR="00BD6B6B" w:rsidRPr="00CD3932" w14:paraId="5E14C6C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F4B2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ied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201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3CCF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9C2FB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EB06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65 years and abov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353F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8E2B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DE12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odh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9</w:t>
            </w:r>
          </w:p>
          <w:p w14:paraId="47B3F6ED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antini et al, 2015</w:t>
            </w:r>
          </w:p>
        </w:tc>
      </w:tr>
      <w:tr w:rsidR="00BD6B6B" w:rsidRPr="00AF527F" w14:paraId="02BF718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1B851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sai et al., (200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E467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71D4B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94A2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65 years and abov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9E17A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 &amp; 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FD392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8679D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Modh et al, 2019</w:t>
            </w:r>
          </w:p>
          <w:p w14:paraId="38FC08F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chwarzbach et al, 2014</w:t>
            </w:r>
          </w:p>
          <w:p w14:paraId="37EFBA0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antini et al, 2015</w:t>
            </w:r>
          </w:p>
        </w:tc>
      </w:tr>
      <w:tr w:rsidR="00BD6B6B" w:rsidRPr="00CD3932" w14:paraId="0801274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735EF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ummala-Narr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&amp;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athasivam-Ruecke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E636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7353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0E68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olescents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12 - 18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9A73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BF889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E7225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631DC45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CD3932" w14:paraId="584A76A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D809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Yoo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A6BC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6A6F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0FFF2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lder adults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 xml:space="preserve"> (over 60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BBE6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44EC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D0296C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Modh et al., 2019</w:t>
            </w:r>
          </w:p>
          <w:p w14:paraId="14D2065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orrall et al., 2020</w:t>
            </w:r>
          </w:p>
        </w:tc>
      </w:tr>
      <w:tr w:rsidR="00BD6B6B" w:rsidRPr="00AF527F" w14:paraId="0A843BAC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7855E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 xml:space="preserve">Perinatal/postnatal depression &amp; anxiety -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=s</w:t>
            </w: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ocial support</w:t>
            </w:r>
          </w:p>
        </w:tc>
      </w:tr>
      <w:tr w:rsidR="00BD6B6B" w:rsidRPr="00CD3932" w14:paraId="463DE2A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1E4C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Abadiga (201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1FE4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201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4EA25" w14:textId="77777777" w:rsidR="00BD6B6B" w:rsidRPr="00AF527F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76D0C" w14:textId="77777777" w:rsidR="00BD6B6B" w:rsidRPr="00AF527F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Postpartum wome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F5CE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3AA60F" w14:textId="77777777" w:rsidR="00BD6B6B" w:rsidRPr="00AF527F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Postnatal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17F7E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Desta et al, 2021</w:t>
            </w:r>
          </w:p>
          <w:p w14:paraId="0984C9C9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Zeleke et al, 2021</w:t>
            </w:r>
          </w:p>
        </w:tc>
      </w:tr>
      <w:tr w:rsidR="00BD6B6B" w:rsidRPr="00AF527F" w14:paraId="2E6B26D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2D418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Bayrampour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38244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D5574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82B05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Postpartum wome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B4AAA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0331A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Postnatal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Depressive and general anxiety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9529A9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ayrampur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2019</w:t>
            </w:r>
          </w:p>
          <w:p w14:paraId="016C2F9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edaso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, 2021</w:t>
            </w:r>
          </w:p>
        </w:tc>
      </w:tr>
      <w:tr w:rsidR="00BD6B6B" w:rsidRPr="00CD3932" w14:paraId="6F73377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BE2EFE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lazier et al., (200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1DBBA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200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B4AAB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Longitudinal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or 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061F66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Postpartum wome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EF5BB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9DE57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Postnatal depress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785D8C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Razurel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19</w:t>
            </w:r>
          </w:p>
          <w:p w14:paraId="51A9857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edaso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1</w:t>
            </w:r>
          </w:p>
        </w:tc>
      </w:tr>
      <w:tr w:rsidR="00BD6B6B" w:rsidRPr="00CD3932" w14:paraId="4779295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23EABC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i et al., (201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F0F6C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201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37166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  <w:p w14:paraId="2D62D0B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EE0D3E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Postpartum wome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7EDAA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978F1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Postnatal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Depressive and general anxiety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5A1FD4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edaso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1</w:t>
            </w:r>
          </w:p>
          <w:p w14:paraId="1383EF1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Qi et al. 2021</w:t>
            </w:r>
          </w:p>
        </w:tc>
      </w:tr>
      <w:tr w:rsidR="00BD6B6B" w:rsidRPr="00AF527F" w14:paraId="6BE930E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33C779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artini et al.,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7830C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F3B7C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  <w:p w14:paraId="74DF233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55E1F9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Pregnant wome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CAD8E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F0391C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Anxiety (symptoms, generalised anxiety, overall anxiety disorders in pregnancy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CBD88B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ayrampur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2018</w:t>
            </w:r>
          </w:p>
          <w:p w14:paraId="553EF927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edaso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, 2021</w:t>
            </w:r>
          </w:p>
        </w:tc>
      </w:tr>
      <w:tr w:rsidR="00BD6B6B" w:rsidRPr="00CD3932" w14:paraId="3D3F196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05B853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hitu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1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7D412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201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39A93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1DB5B0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Postpartum women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D013C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948AC6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Postnatal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9C859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Desta et al, 2021</w:t>
            </w:r>
          </w:p>
          <w:p w14:paraId="20BE3D37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Zeleke et al, 2021</w:t>
            </w:r>
          </w:p>
        </w:tc>
      </w:tr>
      <w:tr w:rsidR="00BD6B6B" w:rsidRPr="00AF527F" w14:paraId="0159E946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E8DFD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/>
              </w:rPr>
              <w:t>Depression &amp; anxiety – social support</w:t>
            </w:r>
          </w:p>
        </w:tc>
      </w:tr>
      <w:tr w:rsidR="00BD6B6B" w:rsidRPr="00CD3932" w14:paraId="0BB56AC3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6C50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La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rec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&amp; Harrison (200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2340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23C23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DFB77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Adolescents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(14 – 19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E1C2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A1E4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Anxiety &amp; Depress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7EF5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ariepy et al., 2016</w:t>
            </w:r>
          </w:p>
          <w:p w14:paraId="6B35D83C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CD3932" w14:paraId="13C24C1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CD832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ee et al., (200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D072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7F51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1C3A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Women who are pregnant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AB64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FA3E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nxiety &amp; 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6E994C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Bayrampu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8</w:t>
            </w:r>
          </w:p>
          <w:p w14:paraId="77FBD90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Rueger</w:t>
            </w:r>
            <w:proofErr w:type="spellEnd"/>
            <w:r w:rsidRPr="0011670D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., 2016</w:t>
            </w:r>
          </w:p>
        </w:tc>
      </w:tr>
      <w:tr w:rsidR="00BD6B6B" w:rsidRPr="00AF527F" w14:paraId="658C816E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D16B3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epression &amp; psychosis - loneliness</w:t>
            </w:r>
          </w:p>
        </w:tc>
      </w:tr>
      <w:tr w:rsidR="00BD6B6B" w:rsidRPr="00CD3932" w14:paraId="571A0AC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E3FD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Badock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3DDA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AC1C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9E4E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Adults with psychosi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EA54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  <w:p w14:paraId="2EE7028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8292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sychotic and 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F23D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ichalsk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da Rocha, et al 2018</w:t>
            </w:r>
          </w:p>
          <w:p w14:paraId="3F7EE05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, 2019</w:t>
            </w:r>
          </w:p>
          <w:p w14:paraId="0170953E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D6B6B" w:rsidRPr="00CD3932" w14:paraId="57D4288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BF79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Jaya et al., (201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F640D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30C1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2C15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 community sample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10064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E1D00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Depressive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ymptoms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&amp; positive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psychotic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ymptoms</w:t>
            </w:r>
            <w:proofErr w:type="spellEnd"/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B53D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Chau et al 2019</w:t>
            </w:r>
          </w:p>
          <w:p w14:paraId="640CBDA4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de-DE"/>
              </w:rPr>
              <w:t>Erzen &amp; Çikrikci, 2018</w:t>
            </w:r>
          </w:p>
        </w:tc>
      </w:tr>
      <w:tr w:rsidR="00BD6B6B" w:rsidRPr="00AF527F" w14:paraId="6F4C3F6C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47940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HK"/>
              </w:rPr>
              <w:t>Psychosis – loneliness</w:t>
            </w:r>
          </w:p>
        </w:tc>
      </w:tr>
      <w:tr w:rsidR="00BD6B6B" w:rsidRPr="00CD3932" w14:paraId="67793C9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2A14C2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sz w:val="20"/>
                <w:szCs w:val="20"/>
                <w:shd w:val="clear" w:color="auto" w:fill="FFFFFF"/>
              </w:rPr>
              <w:lastRenderedPageBreak/>
              <w:t>Badcock et al.,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6B4BE3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4B3581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508163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eastAsia="Times New Roman" w:cstheme="minorHAnsi"/>
                <w:sz w:val="20"/>
                <w:szCs w:val="20"/>
                <w:shd w:val="clear" w:color="auto" w:fill="FFFFFF"/>
              </w:rPr>
              <w:t>Adults with psychosi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807F8B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A9C366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Psychosi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B9F9F9" w14:textId="77777777" w:rsidR="00BD6B6B" w:rsidRPr="0011670D" w:rsidRDefault="00BD6B6B" w:rsidP="0075170E">
            <w:pPr>
              <w:textAlignment w:val="baseline"/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  <w:t>Michalska</w:t>
            </w:r>
            <w:proofErr w:type="spellEnd"/>
            <w:r w:rsidRPr="0011670D"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  <w:t xml:space="preserve"> da Rocha, et al 2018</w:t>
            </w:r>
          </w:p>
          <w:p w14:paraId="26B777BC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  <w:lang w:val="fr-FR"/>
              </w:rPr>
            </w:pPr>
            <w:r w:rsidRPr="0011670D">
              <w:rPr>
                <w:rFonts w:cstheme="minorHAnsi"/>
                <w:sz w:val="20"/>
                <w:szCs w:val="20"/>
                <w:shd w:val="clear" w:color="auto" w:fill="FFFFFF"/>
                <w:lang w:val="fr-FR"/>
              </w:rPr>
              <w:t>Chau et al 2019</w:t>
            </w:r>
          </w:p>
        </w:tc>
      </w:tr>
      <w:tr w:rsidR="00BD6B6B" w:rsidRPr="00CD3932" w14:paraId="196131C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5554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hrosek</w:t>
            </w:r>
            <w:proofErr w:type="spellEnd"/>
            <w:r w:rsidRPr="005C564D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et al.,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54D0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18BCE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43FC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Adults with psychotic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DF051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D40B3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Inpatient admission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C01DF9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im et al 2018</w:t>
            </w:r>
          </w:p>
          <w:p w14:paraId="644A81C4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 2019</w:t>
            </w:r>
          </w:p>
        </w:tc>
      </w:tr>
      <w:tr w:rsidR="00BD6B6B" w:rsidRPr="00AF527F" w14:paraId="0103271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F05D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witaj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4F060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82CD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D015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psychotic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9E45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78AC4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4EF4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., 2019</w:t>
            </w:r>
          </w:p>
          <w:p w14:paraId="110BB94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im et al., 2018</w:t>
            </w:r>
          </w:p>
          <w:p w14:paraId="09CFB94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ichalsk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da Rocha., et al 2018</w:t>
            </w:r>
          </w:p>
        </w:tc>
      </w:tr>
      <w:tr w:rsidR="00BD6B6B" w:rsidRPr="00AF527F" w14:paraId="023202B7" w14:textId="77777777" w:rsidTr="0075170E">
        <w:trPr>
          <w:gridAfter w:val="5"/>
          <w:wAfter w:w="10650" w:type="dxa"/>
          <w:trHeight w:val="285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F0364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sychosis – loneliness &amp; social support</w:t>
            </w:r>
          </w:p>
        </w:tc>
      </w:tr>
      <w:tr w:rsidR="00BD6B6B" w:rsidRPr="00AF527F" w14:paraId="7766837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ED29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oe et al.,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02AA5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E1CF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9A9C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a diagnosis of a psychotic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45D1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 &amp; 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31A3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linical recovery (symptoms severity &amp; level of functioning)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06214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im et al 2018</w:t>
            </w:r>
          </w:p>
          <w:p w14:paraId="7AEF6D6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ichalsk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da Rocha, et al 2018</w:t>
            </w:r>
          </w:p>
          <w:p w14:paraId="4E452E4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hau et al 2019</w:t>
            </w:r>
          </w:p>
          <w:p w14:paraId="4F0E6C8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B6B" w:rsidRPr="00AF527F" w14:paraId="4E39A57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E087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underman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1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81C9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DDB8C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058D2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tients with first-episode psychosi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05884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 &amp; 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A0E1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sychotic symptoms</w:t>
            </w:r>
          </w:p>
          <w:p w14:paraId="0E0B83B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C7D006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ichalsk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da Rocha, et al 2018</w:t>
            </w:r>
          </w:p>
          <w:p w14:paraId="0E847543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 2019</w:t>
            </w:r>
          </w:p>
          <w:p w14:paraId="0A93413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im et al 2018</w:t>
            </w:r>
          </w:p>
        </w:tc>
      </w:tr>
      <w:tr w:rsidR="00BD6B6B" w:rsidRPr="00CD3932" w14:paraId="0FEDC42D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8D687A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/>
              </w:rPr>
              <w:t>Psychosis</w:t>
            </w:r>
            <w:proofErr w:type="spellEnd"/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/>
              </w:rPr>
              <w:t xml:space="preserve"> – social support / social network</w:t>
            </w:r>
          </w:p>
        </w:tc>
      </w:tr>
      <w:tr w:rsidR="00BD6B6B" w:rsidRPr="00CD3932" w14:paraId="3CAE6AE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8B9A2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ngell et al., (200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4F58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6AFF9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C711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Young adults (18-25 years of age) with a diagnosis of schizophrenia, schizoaffective </w:t>
            </w:r>
            <w:proofErr w:type="gram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isorder</w:t>
            </w:r>
            <w:proofErr w:type="gram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or schizotypal personality disorder</w:t>
            </w:r>
          </w:p>
          <w:p w14:paraId="02EB576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4A80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  <w:p w14:paraId="112E71A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A059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ositive psychosis symptoms</w:t>
            </w:r>
          </w:p>
          <w:p w14:paraId="0A45D62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5CE58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Michalsk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da Rocha, et al 2018</w:t>
            </w:r>
          </w:p>
          <w:p w14:paraId="0F39CB95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 2019</w:t>
            </w:r>
          </w:p>
          <w:p w14:paraId="3743BCC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BD6B6B" w:rsidRPr="00AF527F" w14:paraId="06B6559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8BBE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ipton et al., (198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D2A1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8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39AE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A69C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psychotic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B8092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 &amp;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3D03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mpared to comparison group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96DC6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yer-Anderson &amp; Morgan, 2013</w:t>
            </w:r>
          </w:p>
          <w:p w14:paraId="0E91B41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lumbo et al, 2015</w:t>
            </w:r>
          </w:p>
        </w:tc>
      </w:tr>
      <w:tr w:rsidR="00BD6B6B" w:rsidRPr="00AF527F" w14:paraId="4101ACE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EFC3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Thorup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0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DB85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34F76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 correlational and longitudinal</w:t>
            </w:r>
          </w:p>
          <w:p w14:paraId="1E05286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EBD16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first episode psychosis (18-45 years of age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D626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44677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sychotic symptoms and global functioning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2824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gnan et al, 2018</w:t>
            </w:r>
          </w:p>
          <w:p w14:paraId="6E8D625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yer-Anderson and Morgan, 2013</w:t>
            </w:r>
          </w:p>
        </w:tc>
      </w:tr>
      <w:tr w:rsidR="00BD6B6B" w:rsidRPr="00AF527F" w14:paraId="39FB0FAB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5397FF" w14:textId="77777777" w:rsidR="00BD6B6B" w:rsidRPr="0075170E" w:rsidRDefault="00BD6B6B" w:rsidP="0075170E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TSD – social support</w:t>
            </w:r>
          </w:p>
        </w:tc>
      </w:tr>
      <w:tr w:rsidR="00BD6B6B" w:rsidRPr="00CD3932" w14:paraId="2BC7D4E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94DAA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Abbas (201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960A9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214AD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415AA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404B4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94D7F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2E9551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5D233C29" w14:textId="77777777" w:rsidR="00BD6B6B" w:rsidRPr="0011670D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61856A7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404E62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alderrama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-Durbin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0BC79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F5ACD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F4E05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50406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C3897B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7E1A42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3DC2495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0DCAB10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5371B0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oul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D47D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F9502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84D49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DC786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03CF33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30B1D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5D22740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79C457F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F603A7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ritt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F6FAA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FAC27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33B5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08C9A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2D037A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EB4A2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0892E5D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AF527F" w14:paraId="1810CE4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705335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urke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35116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E9DE6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061FF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04F49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27FEA1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601BB1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cott et al, 2020</w:t>
            </w:r>
          </w:p>
          <w:p w14:paraId="7F13076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Zalta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, 2020</w:t>
            </w:r>
          </w:p>
        </w:tc>
      </w:tr>
      <w:tr w:rsidR="00BD6B6B" w:rsidRPr="00CD3932" w14:paraId="4252875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C6EA16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ampbell &amp; Riggs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0F3BD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77658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7E84E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BE10E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9B261E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120937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46F86549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3C0BC85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1F3566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avis et al.,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50829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AFA4E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5683B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07F41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2C3D26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329B05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4571DBD8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45FF53D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10C1AA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empsey (200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E2625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E447D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A452C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08700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BFF2A6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CCA63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08126D7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1805A0E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411DFF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ryden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28C23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B068B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AE040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DE632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8FAA3C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82A76C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255DBC18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5316D39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F9F8D6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radust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CBF17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A9C1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43445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A0E48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6B76EB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BDDC7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46C01C9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622E88B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C0C4F7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Herbert et al., (201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51018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B4BB6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859DE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7980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615BEE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108344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26889E52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711A35B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4038B7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Hoyt &amp; Renshaw (201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CC829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BAF14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C859B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26784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E026FD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447593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285F750D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0C2BB4D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8C481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Hoyt et al., (201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B739B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2D9EE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3709E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84671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72EA31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8F2CAC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64B19846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22526B8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C43AF3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Jacques-</w:t>
            </w: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Tiura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., (201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16364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2CE58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6E84E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ED340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F1235F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E6A38A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Zalta et al, 2020</w:t>
            </w:r>
          </w:p>
          <w:p w14:paraId="2E1CCF88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Tirone et al, 2021</w:t>
            </w:r>
          </w:p>
        </w:tc>
      </w:tr>
      <w:tr w:rsidR="00BD6B6B" w:rsidRPr="00CD3932" w14:paraId="38263A3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F4BD37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Kehle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1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0BBB4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1C538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BD5FD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12E0B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42F6D7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04586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8C0D132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16EE99B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941BA9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King et al., (200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F5E76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BB3F6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7CE66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9EF06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797F1A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0DE09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706CBF2A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19B7203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8B7A83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Kline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E7D18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5EDF8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B1CE3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4169E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888CCC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8E4BB2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67FAC07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451F7456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B257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Koster (200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B9E18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0E164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7A06B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5FD77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DAEE25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EEAE19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4C99D8D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0DBD129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BED9B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aws et al.,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B400F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963E1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D8552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4711A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7E249E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4F8428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068DECA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2E5CBD6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7F2D15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isman et al., (201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F14CA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1599B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B6405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D035E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B0E45D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5B0E1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58CF938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410EAE3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DAD3D6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ubens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&amp; Silver (201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FD942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298D1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16549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B714C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A4982B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6E71DA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011295E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6018E93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3E5D41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Luciano &amp; McDevitt-Murphy (201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8C73C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42B28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C7839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10FC1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A316CE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AEB5A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297A9E55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lastRenderedPageBreak/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630B4EE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B89224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Lueger-Schuster et al., (201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CB45C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40767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0DECF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4917A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1E0E0E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0E107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Tirone et al, 2021</w:t>
            </w:r>
          </w:p>
          <w:p w14:paraId="589B90B5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Zalta et al, 2020</w:t>
            </w:r>
          </w:p>
        </w:tc>
      </w:tr>
      <w:tr w:rsidR="00BD6B6B" w:rsidRPr="00CD3932" w14:paraId="63D150B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DF34B5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endoza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F5EB7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56A9F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C346F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87451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72030F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EC146A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7DD808AA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127A6A4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12C9DB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oore et al., (201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D6D20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44B0A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3A13D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1908A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6D18A7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57846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F80278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78B3B20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ACFCB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uller &amp; Lemieux (200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12A7F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C1928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1E436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0D30B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12DC4F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9A97E4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Tirone et al, 2021</w:t>
            </w:r>
          </w:p>
          <w:p w14:paraId="31C1F3D3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Zalta et al, 2020</w:t>
            </w:r>
          </w:p>
        </w:tc>
      </w:tr>
      <w:tr w:rsidR="00BD6B6B" w:rsidRPr="00CD3932" w14:paraId="1E13398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C0ADBA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ayback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-Beebe &amp; Yoder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D578A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81C44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54BBE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BA59E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17AE7C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8DB465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2A4E6F5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215D75A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9385E0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Palo &amp; Gilbert (201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83D04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DAB8F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F7C9C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03D71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5F6F5D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400CBD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Tirone et al, 2021</w:t>
            </w:r>
          </w:p>
          <w:p w14:paraId="0B359338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Zalta et al, 2020</w:t>
            </w:r>
          </w:p>
        </w:tc>
      </w:tr>
      <w:tr w:rsidR="00BD6B6B" w:rsidRPr="00CD3932" w14:paraId="2621C8F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785FBE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Pietrzak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0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FDB31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CC8CF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48B32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0CB2D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3577E8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45FA17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3598131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3EB1AE96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27F44F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Port (200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D4849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EE90E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39F32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31844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C1CE3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DD17CA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03E68CBC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274A00A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83835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Rivet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535C9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1372C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27346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1233C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592365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AFCC2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5438EF87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4E4A1F63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090FF7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haine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B6612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B9062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2D035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E61B4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B0C071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D3867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7ADB68A3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AF527F" w14:paraId="10DB03F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301A5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prang &amp; McNeil (199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82C0E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2F2CF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DCF1C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33FDF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A1C532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16BCF2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cott et al, 2020</w:t>
            </w:r>
          </w:p>
          <w:p w14:paraId="1F5B6915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Zalta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, 2020</w:t>
            </w:r>
          </w:p>
        </w:tc>
      </w:tr>
      <w:tr w:rsidR="00BD6B6B" w:rsidRPr="00CD3932" w14:paraId="5347EDE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335965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Steine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., (201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F9428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7AB9F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3C3EA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3D2A8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950895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771513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Tirone et al, 2021</w:t>
            </w:r>
          </w:p>
          <w:p w14:paraId="67701E51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Zalta et al, 2020</w:t>
            </w:r>
          </w:p>
        </w:tc>
      </w:tr>
      <w:tr w:rsidR="00BD6B6B" w:rsidRPr="00CD3932" w14:paraId="4CA0EFE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7EA704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Tackett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D9EDB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8248B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2CAB9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C067C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58EFB1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022F4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3B79D9A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0A989FF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206F3F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Taft et al., (199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58A72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11E9F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48D42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FF19C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8CEA0B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FB8069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0A7A22E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13B45041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3E00EE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Ullman &amp; Relyea (201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B66C6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6958E7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84533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79086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44EDDA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659D23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Tirone et al, 2021</w:t>
            </w:r>
          </w:p>
          <w:p w14:paraId="6B4A127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Zalta et al, 2020</w:t>
            </w:r>
          </w:p>
        </w:tc>
      </w:tr>
      <w:tr w:rsidR="00BD6B6B" w:rsidRPr="00CD3932" w14:paraId="02370AA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77976C" w14:textId="77777777" w:rsidR="00BD6B6B" w:rsidRPr="00AF527F" w:rsidRDefault="00BD6B6B" w:rsidP="0075170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F527F">
              <w:rPr>
                <w:color w:val="000000" w:themeColor="text1"/>
                <w:sz w:val="20"/>
                <w:szCs w:val="20"/>
              </w:rPr>
              <w:t>Vernberg</w:t>
            </w:r>
            <w:proofErr w:type="spellEnd"/>
            <w:r w:rsidRPr="00AF527F">
              <w:rPr>
                <w:color w:val="000000" w:themeColor="text1"/>
                <w:sz w:val="20"/>
                <w:szCs w:val="20"/>
              </w:rPr>
              <w:t xml:space="preserve"> et al., (1996)</w:t>
            </w:r>
          </w:p>
          <w:p w14:paraId="11F8BA7E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17265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27157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6FA76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773D6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7C0186" w14:textId="77777777" w:rsidR="00BD6B6B" w:rsidRPr="00AF527F" w:rsidRDefault="00BD6B6B" w:rsidP="0075170E">
            <w:pPr>
              <w:textAlignment w:val="baseline"/>
              <w:rPr>
                <w:rFonts w:eastAsia="Calibri" w:cstheme="minorHAns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53286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nl-NL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nl-NL"/>
              </w:rPr>
              <w:t>Trickey et al, 2012</w:t>
            </w:r>
          </w:p>
          <w:p w14:paraId="7B40DBA4" w14:textId="77777777" w:rsidR="00BD6B6B" w:rsidRPr="0011670D" w:rsidRDefault="00BD6B6B" w:rsidP="0075170E">
            <w:pPr>
              <w:rPr>
                <w:rFonts w:cstheme="minorHAnsi"/>
                <w:color w:val="000000"/>
                <w:sz w:val="20"/>
                <w:szCs w:val="20"/>
                <w:lang w:val="nl-NL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nl-NL"/>
              </w:rPr>
              <w:t>Allen et al, 2021</w:t>
            </w:r>
          </w:p>
        </w:tc>
      </w:tr>
      <w:tr w:rsidR="00BD6B6B" w:rsidRPr="00CD3932" w14:paraId="44DDBA4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A08E0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Vogt et al., (200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7632F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8EC91C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C60FD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5973D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BD80FA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09E56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2DB2F13F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3CCC4D6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403613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eber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67292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A39EF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16D1E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8093F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BA4CC5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1FDEB6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BAFA7FD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34478CCD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C27DFB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halen (2011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67A89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BAF78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B7C87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9375A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16108B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855BC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31F5689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0CC5CED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F175CE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ilcox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4137CD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696C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D2377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A5AEE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33F7B8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B2F494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3F5DCE72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293F7A58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9D0FBC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ilson &amp; Scarpa (201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715BE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DFF7D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332EF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9EC23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8D2F5D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5EE0E4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Tirone et al, 2021</w:t>
            </w:r>
          </w:p>
          <w:p w14:paraId="75E6906C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it-IT"/>
              </w:rPr>
              <w:t>Zalta et al, 2020</w:t>
            </w:r>
          </w:p>
        </w:tc>
      </w:tr>
      <w:tr w:rsidR="00BD6B6B" w:rsidRPr="00CD3932" w14:paraId="6836E02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45463C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olfe et al., (199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A40B1F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4B54E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049B4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C4B9B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15AF06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E83139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5B552D1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6206AC75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435720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oodward et al., (201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72174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F2EE0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A28571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E62668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5C1BE7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A748A2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C9A2EEB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lastRenderedPageBreak/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CD3932" w14:paraId="0E038453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130276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Wooten (201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52294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077745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77550E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rticipants with PTSD symptom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06BC66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766561" w14:textId="77777777" w:rsidR="00BD6B6B" w:rsidRPr="00AF527F" w:rsidRDefault="00BD6B6B" w:rsidP="0075170E">
            <w:pPr>
              <w:textAlignment w:val="baseline"/>
              <w:rPr>
                <w:rFonts w:ascii="Calibri" w:eastAsia="Calibri" w:hAnsi="Calibri" w:cs="Calibri"/>
                <w:sz w:val="20"/>
                <w:szCs w:val="20"/>
              </w:rPr>
            </w:pPr>
            <w:r w:rsidRPr="00AF527F">
              <w:rPr>
                <w:rFonts w:ascii="Calibri" w:eastAsia="Calibri" w:hAnsi="Calibri" w:cs="Calibri"/>
                <w:sz w:val="20"/>
                <w:szCs w:val="20"/>
              </w:rPr>
              <w:t>Severity of PTSD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1C094A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Blais et al, 2021</w:t>
            </w:r>
          </w:p>
          <w:p w14:paraId="1E9D279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Zalta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20</w:t>
            </w:r>
          </w:p>
        </w:tc>
      </w:tr>
      <w:tr w:rsidR="00BD6B6B" w:rsidRPr="00AF527F" w14:paraId="6BF8FDFB" w14:textId="77777777" w:rsidTr="0075170E"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822CB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HK"/>
              </w:rPr>
              <w:t>Schizophrenia - loneliness</w:t>
            </w:r>
          </w:p>
        </w:tc>
        <w:tc>
          <w:tcPr>
            <w:tcW w:w="2130" w:type="dxa"/>
            <w:vAlign w:val="center"/>
          </w:tcPr>
          <w:p w14:paraId="455B99E4" w14:textId="77777777" w:rsidR="00BD6B6B" w:rsidRPr="005C564D" w:rsidRDefault="00BD6B6B" w:rsidP="0075170E">
            <w:pPr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center"/>
          </w:tcPr>
          <w:p w14:paraId="662B98FE" w14:textId="77777777" w:rsidR="00BD6B6B" w:rsidRPr="005C564D" w:rsidRDefault="00BD6B6B" w:rsidP="0075170E">
            <w:pPr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center"/>
          </w:tcPr>
          <w:p w14:paraId="319927F5" w14:textId="77777777" w:rsidR="00BD6B6B" w:rsidRPr="005C564D" w:rsidRDefault="00BD6B6B" w:rsidP="0075170E">
            <w:pPr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center"/>
          </w:tcPr>
          <w:p w14:paraId="5B9EBA1E" w14:textId="77777777" w:rsidR="00BD6B6B" w:rsidRPr="005C564D" w:rsidRDefault="00BD6B6B" w:rsidP="0075170E">
            <w:pPr>
              <w:rPr>
                <w:sz w:val="20"/>
                <w:szCs w:val="20"/>
              </w:rPr>
            </w:pPr>
          </w:p>
        </w:tc>
        <w:tc>
          <w:tcPr>
            <w:tcW w:w="2130" w:type="dxa"/>
            <w:vAlign w:val="center"/>
          </w:tcPr>
          <w:p w14:paraId="7357021D" w14:textId="77777777" w:rsidR="00BD6B6B" w:rsidRPr="005C564D" w:rsidRDefault="00BD6B6B" w:rsidP="0075170E">
            <w:pPr>
              <w:rPr>
                <w:sz w:val="20"/>
                <w:szCs w:val="20"/>
              </w:rPr>
            </w:pPr>
          </w:p>
        </w:tc>
      </w:tr>
      <w:tr w:rsidR="00BD6B6B" w:rsidRPr="00CD3932" w14:paraId="69B0EBC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4724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llagher et al., (199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1F85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22CC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CA71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Adults with schizophrenia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2B3D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9DF1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Hallucination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40B16D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im et al 2018</w:t>
            </w:r>
          </w:p>
          <w:p w14:paraId="18E3794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 2019</w:t>
            </w:r>
          </w:p>
        </w:tc>
      </w:tr>
      <w:tr w:rsidR="00BD6B6B" w:rsidRPr="00AF527F" w14:paraId="51A10145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29167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chizophrenia – social support or social network</w:t>
            </w:r>
          </w:p>
        </w:tc>
      </w:tr>
      <w:tr w:rsidR="00BD6B6B" w:rsidRPr="00CD3932" w14:paraId="2EC67CF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BAA0A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hen et al., (199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B16EA0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EDA8B3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6D93D2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Adults with schizophrenia/ a diagnosis of psychotic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CCD35A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D50B79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chizophrenia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25EA6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im et al 2018</w:t>
            </w:r>
          </w:p>
          <w:p w14:paraId="1A9DB21B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Degnan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 et al, 2018</w:t>
            </w:r>
          </w:p>
        </w:tc>
      </w:tr>
      <w:tr w:rsidR="00BD6B6B" w:rsidRPr="00CD3932" w14:paraId="6835265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B5E52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Hamilton et al., (198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25E56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8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FB75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 correla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9E45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schizophrenia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9C5F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D08F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chizophrenia symptom severity (positive and negative)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4EFE2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Degna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8</w:t>
            </w:r>
          </w:p>
          <w:p w14:paraId="3A79A82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Palumbo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AF527F" w14:paraId="755E4A8E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D356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Horan et al., (200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C6305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3972D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777E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recent onset schizophrenia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F8B9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A31C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linical functioning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4CC7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gnan et al, 2018</w:t>
            </w:r>
          </w:p>
          <w:p w14:paraId="79944F3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yer-Anderson&amp;Morga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, 2013</w:t>
            </w:r>
          </w:p>
          <w:p w14:paraId="49AFB92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lumbo et al, 2015</w:t>
            </w:r>
          </w:p>
        </w:tc>
      </w:tr>
      <w:tr w:rsidR="00BD6B6B" w:rsidRPr="00AF527F" w14:paraId="1497E9E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F176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horup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200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2BBE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BEE70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0EEA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first episode schizophrenia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0359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 and 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D5A3A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remorbid functioning, age at first onset of symptoms &amp; positive and negat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4DCF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yer-Anderson and Morgan, 2013</w:t>
            </w:r>
          </w:p>
          <w:p w14:paraId="1FCCF32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Palumbo et al, 2015</w:t>
            </w:r>
          </w:p>
        </w:tc>
      </w:tr>
      <w:tr w:rsidR="00BD6B6B" w:rsidRPr="00AF527F" w14:paraId="358301D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5A74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olsdorf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(197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20010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7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42B0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3A24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ales with schizophrenia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6606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 &amp; 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E2A7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chizophrenic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10BEA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Gayer-Anderson and Morgan, 2013</w:t>
            </w:r>
          </w:p>
          <w:p w14:paraId="766FAE6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Palumbo et al, 2015</w:t>
            </w:r>
          </w:p>
        </w:tc>
      </w:tr>
      <w:tr w:rsidR="00BD6B6B" w:rsidRPr="00AF527F" w14:paraId="3EECE8DD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B1761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chizophrenia – social alienation</w:t>
            </w:r>
          </w:p>
        </w:tc>
      </w:tr>
      <w:tr w:rsidR="00BD6B6B" w:rsidRPr="00CD3932" w14:paraId="318FC66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E2D3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indner at al., (2014)</w:t>
            </w:r>
          </w:p>
          <w:p w14:paraId="320A7DE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C498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EE892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Experiment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0F87D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chizophrenia inpati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DAF63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Insula activation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4247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alienation; agreeablenes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7177C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 2019</w:t>
            </w:r>
          </w:p>
          <w:p w14:paraId="526CC35E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lastRenderedPageBreak/>
              <w:t>Michalsk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da Rocha, et al 2018</w:t>
            </w:r>
          </w:p>
        </w:tc>
      </w:tr>
      <w:tr w:rsidR="00BD6B6B" w:rsidRPr="00AF527F" w14:paraId="5B304364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AAA9D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>Schizophrenia &amp; psychosis – social networks</w:t>
            </w:r>
          </w:p>
        </w:tc>
      </w:tr>
      <w:tr w:rsidR="00BD6B6B" w:rsidRPr="00CD3932" w14:paraId="32C6510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644F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Becker et al., (199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E1B32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34BD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A255E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schizophrenia or psychosi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C7034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 &amp;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D635E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Frequency of hospitalisation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DC64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Degnan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8</w:t>
            </w:r>
          </w:p>
          <w:p w14:paraId="320CDEA6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Palumbo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AF527F" w14:paraId="199CCD03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1E973C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ipolar disorder – social support</w:t>
            </w:r>
          </w:p>
        </w:tc>
      </w:tr>
      <w:tr w:rsidR="00BD6B6B" w:rsidRPr="00AF527F" w14:paraId="12896369" w14:textId="77777777" w:rsidTr="0075170E">
        <w:trPr>
          <w:gridAfter w:val="5"/>
          <w:wAfter w:w="10650" w:type="dxa"/>
          <w:trHeight w:val="1137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71BB7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Beyer et al., (200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09F3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59C20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762CD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Older adults (50-89 years of age) and younger adults (18-49 years of age) with bipolar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3E05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2637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Time of onset of bipolar disorder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DA6D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reenberg et al, 2014</w:t>
            </w:r>
          </w:p>
          <w:p w14:paraId="62C74AB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CD3932" w14:paraId="42724689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77754" w14:textId="77777777" w:rsidR="00BD6B6B" w:rsidRPr="00AF527F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ohen et al., (200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9B69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EC05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7551E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bipolar I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4AAC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9025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Bipolar disorder I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CBA04B" w14:textId="77777777" w:rsidR="00BD6B6B" w:rsidRPr="0011670D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nl-NL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nl-NL"/>
              </w:rPr>
              <w:t>Greenberg et al, 2014</w:t>
            </w:r>
          </w:p>
          <w:p w14:paraId="01D12B2D" w14:textId="77777777" w:rsidR="00BD6B6B" w:rsidRPr="0011670D" w:rsidRDefault="00BD6B6B" w:rsidP="0075170E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Studart et al., 2015</w:t>
            </w:r>
          </w:p>
          <w:p w14:paraId="50720D3A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ang et al., 2018</w:t>
            </w:r>
          </w:p>
        </w:tc>
      </w:tr>
      <w:tr w:rsidR="00BD6B6B" w:rsidRPr="00CD3932" w14:paraId="7DC6D471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08C5C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Kulhara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199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8D64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618AA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121F1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Adults with bipolar disorder</w:t>
            </w:r>
          </w:p>
          <w:p w14:paraId="753F5BC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15BA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  <w:p w14:paraId="2115041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4A763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esponse to lithium measured by frequency of relapse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6EF7B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Studart et al, 2015</w:t>
            </w:r>
          </w:p>
          <w:p w14:paraId="243E1C0D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Greenberg et al, 2014</w:t>
            </w:r>
          </w:p>
        </w:tc>
      </w:tr>
      <w:tr w:rsidR="00BD6B6B" w:rsidRPr="00AF527F" w14:paraId="69736E2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0FC5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Johnson et al., (199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CA6A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4194A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1AC6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Adults with bipolar I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FD96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Perceived social </w:t>
            </w:r>
            <w:proofErr w:type="gram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upport</w:t>
            </w:r>
            <w:proofErr w:type="gramEnd"/>
          </w:p>
          <w:p w14:paraId="43F483D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36C4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shd w:val="clear" w:color="auto" w:fill="FFFFFF"/>
              </w:rPr>
              <w:t>Time to recovery, severity of depressive symptoms, severity of manic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0DEC6E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Wang et al 2018</w:t>
            </w:r>
          </w:p>
          <w:p w14:paraId="623435D7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1670D">
              <w:rPr>
                <w:rFonts w:ascii="Calibri" w:eastAsia="Times New Roman" w:hAnsi="Calibri" w:cs="Calibri"/>
                <w:sz w:val="20"/>
                <w:szCs w:val="20"/>
                <w:lang w:val="nl-NL"/>
              </w:rPr>
              <w:t>Greenberg et al, 2014</w:t>
            </w:r>
          </w:p>
          <w:p w14:paraId="080258F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, 2015</w:t>
            </w:r>
          </w:p>
          <w:p w14:paraId="5D1AD53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B6B" w:rsidRPr="00AF527F" w14:paraId="52EBE71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4FA8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Johnson et al., (200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CB1C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DD5F8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7CE3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bipolar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FB32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9CE5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Frequency of relapse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CD4C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reenberg et al, 2014</w:t>
            </w:r>
          </w:p>
          <w:p w14:paraId="5B5B26C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AF527F" w14:paraId="10F68287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0CBFF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O’Connell et al., (198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DF89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8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A6B51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DECF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bipolar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9007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92F62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esponse to lithium measured by frequency of relapse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9D664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reenberg et al, 2014</w:t>
            </w:r>
          </w:p>
          <w:p w14:paraId="36A271D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AF527F" w14:paraId="56D79AA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A2FB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omans and McPherson (1992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53B9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2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CB43C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501A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bipolar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DA9B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743B3A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uration of bipolar, prevalence of manic episode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0FBE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reenberg et al, 2014</w:t>
            </w:r>
          </w:p>
          <w:p w14:paraId="3B9DCDD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  <w:p w14:paraId="2FEDF4D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B6B" w:rsidRPr="00AF527F" w14:paraId="3A4C96CB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3CBE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Staner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 xml:space="preserve"> et al., (199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C17C30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199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6042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AD17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bipolar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1C48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network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C444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Relapse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94599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reenberg et al, 2014</w:t>
            </w:r>
          </w:p>
          <w:p w14:paraId="373D0098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AF527F" w14:paraId="026E73DF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41BFD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trauss &amp; Johnson (2006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969A2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62D1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D936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bipolar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C45B6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DB1D8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anic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97A2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reenberg et al, 2014</w:t>
            </w:r>
          </w:p>
          <w:p w14:paraId="05A0BC8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AF527F" w14:paraId="1F2A9B3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FF525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Weinstock &amp; Miller (2010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C830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4C8F2C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1D51B7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Adults with bipolar disorder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D4C54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2036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Depressive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6A2803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Greenberg et al, 2014</w:t>
            </w:r>
          </w:p>
          <w:p w14:paraId="618DFCD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Studart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15</w:t>
            </w:r>
          </w:p>
        </w:tc>
      </w:tr>
      <w:tr w:rsidR="00BD6B6B" w:rsidRPr="00AF527F" w14:paraId="12595054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0E977" w14:textId="77777777" w:rsidR="00BD6B6B" w:rsidRPr="0075170E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ental ill-health in general (no specified mental health condition) – social capital or social support and/or social networks</w:t>
            </w:r>
          </w:p>
        </w:tc>
      </w:tr>
      <w:tr w:rsidR="00BD6B6B" w:rsidRPr="00CD3932" w14:paraId="62EC4944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B4EAE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cIntyre et al., (201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62A79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8845CF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EB1EF1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University stud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EF06D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Loneliness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A363B" w14:textId="77777777" w:rsidR="00BD6B6B" w:rsidRPr="005C564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</w:rPr>
              <w:t>Mental distres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F247E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Loades</w:t>
            </w:r>
            <w:proofErr w:type="spellEnd"/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et al, 2020</w:t>
            </w:r>
          </w:p>
          <w:p w14:paraId="6ED7ABF2" w14:textId="77777777" w:rsidR="00BD6B6B" w:rsidRPr="0011670D" w:rsidRDefault="00BD6B6B" w:rsidP="0075170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AF527F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>Chau et al 2019</w:t>
            </w:r>
          </w:p>
        </w:tc>
      </w:tr>
      <w:tr w:rsidR="00BD6B6B" w:rsidRPr="00AF527F" w14:paraId="731E90E3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C39457" w14:textId="77777777" w:rsidR="00BD6B6B" w:rsidRPr="0075170E" w:rsidRDefault="00BD6B6B" w:rsidP="0075170E">
            <w:pPr>
              <w:textAlignment w:val="baseline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/>
              </w:rPr>
              <w:t>Other</w:t>
            </w:r>
            <w:proofErr w:type="spellEnd"/>
            <w:r w:rsidRPr="0075170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</w:tr>
      <w:tr w:rsidR="00BD6B6B" w:rsidRPr="00AF527F" w14:paraId="59C8AE5E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A95903" w14:textId="77777777" w:rsidR="00BD6B6B" w:rsidRPr="0075170E" w:rsidRDefault="00BD6B6B" w:rsidP="0075170E">
            <w:pPr>
              <w:textAlignment w:val="baseline"/>
              <w:rPr>
                <w:rFonts w:eastAsia="Times New Roman" w:cstheme="minorHAnsi"/>
                <w:b/>
                <w:bCs/>
                <w:sz w:val="20"/>
                <w:szCs w:val="20"/>
                <w:lang w:val="fr-FR"/>
              </w:rPr>
            </w:pPr>
            <w:r w:rsidRPr="0075170E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Loneliness vs. social support: depression</w:t>
            </w:r>
          </w:p>
        </w:tc>
      </w:tr>
      <w:tr w:rsidR="00BD6B6B" w:rsidRPr="00CD3932" w14:paraId="367A6EE2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D623BE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sz w:val="20"/>
                <w:szCs w:val="20"/>
                <w:shd w:val="clear" w:color="auto" w:fill="FFFFFF"/>
              </w:rPr>
              <w:t xml:space="preserve">Hutcherson &amp; </w:t>
            </w:r>
            <w:proofErr w:type="spellStart"/>
            <w:r w:rsidRPr="00AF527F">
              <w:rPr>
                <w:sz w:val="20"/>
                <w:szCs w:val="20"/>
                <w:shd w:val="clear" w:color="auto" w:fill="FFFFFF"/>
              </w:rPr>
              <w:t>Epkins</w:t>
            </w:r>
            <w:proofErr w:type="spellEnd"/>
            <w:r w:rsidRPr="00AF527F">
              <w:rPr>
                <w:sz w:val="20"/>
                <w:szCs w:val="20"/>
                <w:shd w:val="clear" w:color="auto" w:fill="FFFFFF"/>
              </w:rPr>
              <w:t xml:space="preserve"> (2009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25F076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86C0CE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9F5275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cstheme="minorHAnsi"/>
                <w:sz w:val="20"/>
                <w:szCs w:val="20"/>
              </w:rPr>
              <w:t>Children/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2B587A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Loneliness or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EE1179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Depression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20F791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  <w:lang w:val="fr-FR"/>
              </w:rPr>
            </w:pPr>
            <w:proofErr w:type="spellStart"/>
            <w:r w:rsidRPr="00AF527F">
              <w:rPr>
                <w:rFonts w:eastAsia="Times New Roman" w:cstheme="minorHAnsi"/>
                <w:sz w:val="20"/>
                <w:szCs w:val="20"/>
                <w:lang w:val="fr-FR"/>
              </w:rPr>
              <w:t>Rueger</w:t>
            </w:r>
            <w:proofErr w:type="spellEnd"/>
            <w:r w:rsidRPr="00AF527F">
              <w:rPr>
                <w:rFonts w:eastAsia="Times New Roman" w:cstheme="minorHAnsi"/>
                <w:sz w:val="20"/>
                <w:szCs w:val="20"/>
                <w:lang w:val="fr-FR"/>
              </w:rPr>
              <w:t xml:space="preserve">, 2016 (Social support &amp; </w:t>
            </w:r>
            <w:proofErr w:type="spellStart"/>
            <w:r w:rsidRPr="00AF527F">
              <w:rPr>
                <w:rFonts w:eastAsia="Times New Roman" w:cstheme="minorHAnsi"/>
                <w:sz w:val="20"/>
                <w:szCs w:val="20"/>
                <w:lang w:val="fr-FR"/>
              </w:rPr>
              <w:t>depression</w:t>
            </w:r>
            <w:proofErr w:type="spellEnd"/>
            <w:r w:rsidRPr="00AF527F">
              <w:rPr>
                <w:rFonts w:eastAsia="Times New Roman" w:cstheme="minorHAnsi"/>
                <w:sz w:val="20"/>
                <w:szCs w:val="20"/>
                <w:lang w:val="fr-FR"/>
              </w:rPr>
              <w:t>);</w:t>
            </w:r>
          </w:p>
          <w:p w14:paraId="55C660BF" w14:textId="77777777" w:rsidR="00BD6B6B" w:rsidRPr="00AF527F" w:rsidRDefault="00BD6B6B" w:rsidP="0075170E">
            <w:pPr>
              <w:rPr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sz w:val="20"/>
                <w:szCs w:val="20"/>
                <w:lang w:val="fr-FR"/>
              </w:rPr>
              <w:t>Loades</w:t>
            </w:r>
            <w:proofErr w:type="spellEnd"/>
            <w:r w:rsidRPr="0011670D">
              <w:rPr>
                <w:sz w:val="20"/>
                <w:szCs w:val="20"/>
                <w:lang w:val="fr-FR"/>
              </w:rPr>
              <w:t xml:space="preserve"> et al, 2020 (</w:t>
            </w:r>
            <w:proofErr w:type="spellStart"/>
            <w:r w:rsidRPr="0011670D">
              <w:rPr>
                <w:sz w:val="20"/>
                <w:szCs w:val="20"/>
                <w:lang w:val="fr-FR"/>
              </w:rPr>
              <w:t>Loneliness</w:t>
            </w:r>
            <w:proofErr w:type="spellEnd"/>
            <w:r w:rsidRPr="0011670D">
              <w:rPr>
                <w:sz w:val="20"/>
                <w:szCs w:val="20"/>
                <w:shd w:val="clear" w:color="auto" w:fill="FFFFFF"/>
                <w:lang w:val="fr-FR"/>
              </w:rPr>
              <w:t xml:space="preserve"> &amp; </w:t>
            </w:r>
            <w:proofErr w:type="spellStart"/>
            <w:r w:rsidRPr="0011670D">
              <w:rPr>
                <w:sz w:val="20"/>
                <w:szCs w:val="20"/>
                <w:shd w:val="clear" w:color="auto" w:fill="FFFFFF"/>
                <w:lang w:val="fr-FR"/>
              </w:rPr>
              <w:t>depression</w:t>
            </w:r>
            <w:proofErr w:type="spellEnd"/>
            <w:r w:rsidRPr="0011670D">
              <w:rPr>
                <w:sz w:val="20"/>
                <w:szCs w:val="20"/>
                <w:shd w:val="clear" w:color="auto" w:fill="FFFFFF"/>
                <w:lang w:val="fr-FR"/>
              </w:rPr>
              <w:t>)</w:t>
            </w:r>
          </w:p>
        </w:tc>
      </w:tr>
      <w:tr w:rsidR="00BD6B6B" w:rsidRPr="00AF527F" w14:paraId="7731D64A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FC925F" w14:textId="77777777" w:rsidR="00BD6B6B" w:rsidRPr="00AF527F" w:rsidRDefault="00BD6B6B" w:rsidP="0075170E">
            <w:pPr>
              <w:textAlignment w:val="baseline"/>
              <w:rPr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joberg et al., (2013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87F7D1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3AD454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Longitudi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F09EB1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rFonts w:ascii="Calibri" w:hAnsi="Calibri" w:cs="Calibri"/>
                <w:sz w:val="20"/>
                <w:szCs w:val="20"/>
              </w:rPr>
              <w:t>All ages in general population (</w:t>
            </w: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Gariepy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et al, 2012</w:t>
            </w:r>
            <w:r w:rsidRPr="00AF527F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104AFA9" w14:textId="77777777" w:rsidR="00BD6B6B" w:rsidRPr="0011670D" w:rsidRDefault="00BD6B6B" w:rsidP="0075170E">
            <w:pPr>
              <w:textAlignment w:val="baseline"/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11670D">
              <w:rPr>
                <w:rFonts w:cstheme="minorHAnsi"/>
                <w:sz w:val="20"/>
                <w:szCs w:val="20"/>
                <w:lang w:val="fr-FR"/>
              </w:rPr>
              <w:t>Older</w:t>
            </w:r>
            <w:proofErr w:type="spellEnd"/>
            <w:r w:rsidRPr="0011670D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1670D">
              <w:rPr>
                <w:rFonts w:cstheme="minorHAnsi"/>
                <w:sz w:val="20"/>
                <w:szCs w:val="20"/>
                <w:lang w:val="fr-FR"/>
              </w:rPr>
              <w:t>adults</w:t>
            </w:r>
            <w:proofErr w:type="spellEnd"/>
            <w:r w:rsidRPr="0011670D">
              <w:rPr>
                <w:rFonts w:cstheme="minorHAnsi"/>
                <w:sz w:val="20"/>
                <w:szCs w:val="20"/>
                <w:lang w:val="fr-FR"/>
              </w:rPr>
              <w:t xml:space="preserve"> (Courtin et al, 2017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D3CB8C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Loneliness or 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349BF1" w14:textId="77777777" w:rsidR="00BD6B6B" w:rsidRPr="00AF527F" w:rsidRDefault="00BD6B6B" w:rsidP="0075170E">
            <w:pPr>
              <w:textAlignment w:val="baseline"/>
              <w:rPr>
                <w:rFonts w:eastAsia="Times New Roman" w:cstheme="minorHAnsi"/>
                <w:sz w:val="20"/>
                <w:szCs w:val="20"/>
              </w:rPr>
            </w:pPr>
            <w:r w:rsidRPr="00AF527F">
              <w:rPr>
                <w:rFonts w:eastAsia="Times New Roman" w:cstheme="minorHAnsi"/>
                <w:sz w:val="20"/>
                <w:szCs w:val="20"/>
              </w:rPr>
              <w:t>Depression symptoms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4F3D8C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Gariepy et al, 2012 (Social support &amp; </w:t>
            </w: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depression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)</w:t>
            </w:r>
          </w:p>
          <w:p w14:paraId="12F90B43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ourtin et al, 2017 (loneliness &amp; depression)</w:t>
            </w:r>
          </w:p>
        </w:tc>
      </w:tr>
      <w:tr w:rsidR="00BD6B6B" w:rsidRPr="00AF527F" w14:paraId="0EBBBCF3" w14:textId="77777777" w:rsidTr="0075170E">
        <w:trPr>
          <w:gridAfter w:val="5"/>
          <w:wAfter w:w="10650" w:type="dxa"/>
        </w:trPr>
        <w:tc>
          <w:tcPr>
            <w:tcW w:w="1416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F6C3A0" w14:textId="77777777" w:rsidR="00BD6B6B" w:rsidRPr="0075170E" w:rsidRDefault="00BD6B6B" w:rsidP="0075170E">
            <w:pPr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  <w:r w:rsidRPr="0075170E"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</w:rPr>
              <w:t>Social support: Depression vs. PTSD</w:t>
            </w:r>
          </w:p>
        </w:tc>
      </w:tr>
      <w:tr w:rsidR="00BD6B6B" w:rsidRPr="00CD3932" w14:paraId="7C30296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4C785D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anks &amp; Weems (2014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B26991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2014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88BB16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7E2BE8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sz w:val="20"/>
                <w:szCs w:val="20"/>
              </w:rPr>
              <w:t>Children/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675939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D68F70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Depression symptoms or PTSD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498A36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Rueger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, 2016 (Social support &amp; </w:t>
            </w: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depression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)</w:t>
            </w:r>
          </w:p>
          <w:p w14:paraId="3A48213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Allen et al, 2021 (Social support &amp; PTSD)</w:t>
            </w:r>
          </w:p>
        </w:tc>
      </w:tr>
      <w:tr w:rsidR="00BD6B6B" w:rsidRPr="00CD3932" w14:paraId="571AFAE0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B0509E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Khamis (2008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11AA45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2008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BDEFFC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C6500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sz w:val="20"/>
                <w:szCs w:val="20"/>
              </w:rPr>
              <w:t>Children/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AB6B4B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400239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Depression symptoms or PTSD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A226B7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Rueger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, 2016 (Social support &amp; </w:t>
            </w: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depression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)</w:t>
            </w:r>
          </w:p>
          <w:p w14:paraId="2AB40470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lastRenderedPageBreak/>
              <w:t>Allen et al, 2021 (Social support &amp; PTSD)</w:t>
            </w:r>
          </w:p>
        </w:tc>
      </w:tr>
      <w:tr w:rsidR="00BD6B6B" w:rsidRPr="00CD3932" w14:paraId="07F3C12C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175A70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proofErr w:type="spellStart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Llabre</w:t>
            </w:r>
            <w:proofErr w:type="spellEnd"/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&amp; Hadi (1997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F54637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1997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93896A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0B94C1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sz w:val="20"/>
                <w:szCs w:val="20"/>
              </w:rPr>
              <w:t>Children/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68383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FFF270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Depression symptoms or PTSD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046EDC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Rueger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, 2016 (Social support &amp; </w:t>
            </w: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depression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)</w:t>
            </w:r>
          </w:p>
          <w:p w14:paraId="211D9BEE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Allen et al, 2021 (Social support &amp; PTSD)</w:t>
            </w:r>
          </w:p>
        </w:tc>
      </w:tr>
      <w:tr w:rsidR="00BD6B6B" w:rsidRPr="00CD3932" w14:paraId="1B8B7526" w14:textId="77777777" w:rsidTr="0075170E">
        <w:trPr>
          <w:gridAfter w:val="5"/>
          <w:wAfter w:w="10650" w:type="dxa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4661F1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F527F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cQuaid (2005)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2833CB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2005</w:t>
            </w:r>
          </w:p>
        </w:tc>
        <w:tc>
          <w:tcPr>
            <w:tcW w:w="2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7B309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Cross-sectional</w:t>
            </w:r>
          </w:p>
        </w:tc>
        <w:tc>
          <w:tcPr>
            <w:tcW w:w="2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7C3444" w14:textId="77777777" w:rsidR="00BD6B6B" w:rsidRPr="00AF527F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AF527F">
              <w:rPr>
                <w:sz w:val="20"/>
                <w:szCs w:val="20"/>
              </w:rPr>
              <w:t>Children/adolescents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EDEE52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Social support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DC7C8E" w14:textId="77777777" w:rsidR="00BD6B6B" w:rsidRPr="00AF527F" w:rsidRDefault="00BD6B6B" w:rsidP="0075170E">
            <w:pPr>
              <w:textAlignment w:val="baseline"/>
              <w:rPr>
                <w:rFonts w:eastAsia="Times New Roman"/>
                <w:sz w:val="20"/>
                <w:szCs w:val="20"/>
              </w:rPr>
            </w:pPr>
            <w:r w:rsidRPr="00AF527F">
              <w:rPr>
                <w:rFonts w:eastAsia="Times New Roman"/>
                <w:sz w:val="20"/>
                <w:szCs w:val="20"/>
              </w:rPr>
              <w:t>Depression symptoms or PTSD</w:t>
            </w:r>
          </w:p>
        </w:tc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A33956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Rueger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 xml:space="preserve">, 2016 (Social support &amp; </w:t>
            </w:r>
            <w:proofErr w:type="spellStart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depression</w:t>
            </w:r>
            <w:proofErr w:type="spellEnd"/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)</w:t>
            </w:r>
          </w:p>
          <w:p w14:paraId="62DB8BB4" w14:textId="77777777" w:rsidR="00BD6B6B" w:rsidRPr="0011670D" w:rsidRDefault="00BD6B6B" w:rsidP="0075170E">
            <w:pPr>
              <w:textAlignment w:val="baseline"/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</w:pPr>
            <w:r w:rsidRPr="0011670D">
              <w:rPr>
                <w:rFonts w:ascii="Calibri" w:hAnsi="Calibri" w:cs="Calibri"/>
                <w:sz w:val="20"/>
                <w:szCs w:val="20"/>
                <w:shd w:val="clear" w:color="auto" w:fill="FFFFFF"/>
                <w:lang w:val="fr-FR"/>
              </w:rPr>
              <w:t>Allen et al, 2021 (Social support &amp; PTSD)</w:t>
            </w:r>
          </w:p>
        </w:tc>
      </w:tr>
    </w:tbl>
    <w:p w14:paraId="5019F6D7" w14:textId="77777777" w:rsidR="00BD6B6B" w:rsidRDefault="00BD6B6B" w:rsidP="00BD6B6B">
      <w:pPr>
        <w:snapToGrid w:val="0"/>
        <w:rPr>
          <w:rFonts w:ascii="Calibri" w:hAnsi="Calibri" w:cs="Calibri"/>
          <w:b/>
          <w:bCs/>
          <w:sz w:val="20"/>
          <w:szCs w:val="20"/>
          <w:lang w:val="fr-FR"/>
        </w:rPr>
      </w:pPr>
    </w:p>
    <w:p w14:paraId="2E0D3350" w14:textId="038B3D9A" w:rsidR="005313F5" w:rsidRPr="000309FF" w:rsidRDefault="005313F5" w:rsidP="000309FF">
      <w:pPr>
        <w:rPr>
          <w:rFonts w:ascii="Calibri" w:hAnsi="Calibri" w:cs="Calibri"/>
          <w:b/>
          <w:bCs/>
          <w:sz w:val="24"/>
          <w:szCs w:val="24"/>
        </w:rPr>
      </w:pPr>
    </w:p>
    <w:sectPr w:rsidR="005313F5" w:rsidRPr="000309FF" w:rsidSect="005313F5"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BE61C" w14:textId="77777777" w:rsidR="00A37F28" w:rsidRDefault="00A37F28" w:rsidP="001502CF">
      <w:pPr>
        <w:spacing w:after="0" w:line="240" w:lineRule="auto"/>
      </w:pPr>
      <w:r>
        <w:separator/>
      </w:r>
    </w:p>
  </w:endnote>
  <w:endnote w:type="continuationSeparator" w:id="0">
    <w:p w14:paraId="57AC9C96" w14:textId="77777777" w:rsidR="00A37F28" w:rsidRDefault="00A37F2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 MT Condensed Extra Bold">
    <w:altName w:val="Calibri"/>
    <w:charset w:val="4D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F6204" w14:textId="77777777" w:rsidR="00A37F28" w:rsidRDefault="00A37F28" w:rsidP="001502CF">
      <w:pPr>
        <w:spacing w:after="0" w:line="240" w:lineRule="auto"/>
      </w:pPr>
      <w:r>
        <w:separator/>
      </w:r>
    </w:p>
  </w:footnote>
  <w:footnote w:type="continuationSeparator" w:id="0">
    <w:p w14:paraId="7D9D5B3E" w14:textId="77777777" w:rsidR="00A37F28" w:rsidRDefault="00A37F2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DF0FFB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853AA"/>
    <w:multiLevelType w:val="hybridMultilevel"/>
    <w:tmpl w:val="DF5C7D58"/>
    <w:lvl w:ilvl="0" w:tplc="FEEE897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77F67"/>
    <w:multiLevelType w:val="multilevel"/>
    <w:tmpl w:val="D99017B8"/>
    <w:lvl w:ilvl="0">
      <w:start w:val="2"/>
      <w:numFmt w:val="decimal"/>
      <w:lvlText w:val="%1."/>
      <w:lvlJc w:val="left"/>
      <w:pPr>
        <w:tabs>
          <w:tab w:val="num" w:pos="2693"/>
        </w:tabs>
        <w:ind w:left="2693" w:hanging="360"/>
      </w:pPr>
    </w:lvl>
    <w:lvl w:ilvl="1" w:tentative="1">
      <w:start w:val="1"/>
      <w:numFmt w:val="decimal"/>
      <w:lvlText w:val="%2."/>
      <w:lvlJc w:val="left"/>
      <w:pPr>
        <w:tabs>
          <w:tab w:val="num" w:pos="3413"/>
        </w:tabs>
        <w:ind w:left="3413" w:hanging="360"/>
      </w:pPr>
    </w:lvl>
    <w:lvl w:ilvl="2" w:tentative="1">
      <w:start w:val="1"/>
      <w:numFmt w:val="decimal"/>
      <w:lvlText w:val="%3."/>
      <w:lvlJc w:val="left"/>
      <w:pPr>
        <w:tabs>
          <w:tab w:val="num" w:pos="4133"/>
        </w:tabs>
        <w:ind w:left="4133" w:hanging="360"/>
      </w:pPr>
    </w:lvl>
    <w:lvl w:ilvl="3" w:tentative="1">
      <w:start w:val="1"/>
      <w:numFmt w:val="decimal"/>
      <w:lvlText w:val="%4."/>
      <w:lvlJc w:val="left"/>
      <w:pPr>
        <w:tabs>
          <w:tab w:val="num" w:pos="4853"/>
        </w:tabs>
        <w:ind w:left="4853" w:hanging="360"/>
      </w:pPr>
    </w:lvl>
    <w:lvl w:ilvl="4" w:tentative="1">
      <w:start w:val="1"/>
      <w:numFmt w:val="decimal"/>
      <w:lvlText w:val="%5."/>
      <w:lvlJc w:val="left"/>
      <w:pPr>
        <w:tabs>
          <w:tab w:val="num" w:pos="5573"/>
        </w:tabs>
        <w:ind w:left="5573" w:hanging="360"/>
      </w:pPr>
    </w:lvl>
    <w:lvl w:ilvl="5" w:tentative="1">
      <w:start w:val="1"/>
      <w:numFmt w:val="decimal"/>
      <w:lvlText w:val="%6."/>
      <w:lvlJc w:val="left"/>
      <w:pPr>
        <w:tabs>
          <w:tab w:val="num" w:pos="6293"/>
        </w:tabs>
        <w:ind w:left="6293" w:hanging="360"/>
      </w:pPr>
    </w:lvl>
    <w:lvl w:ilvl="6" w:tentative="1">
      <w:start w:val="1"/>
      <w:numFmt w:val="decimal"/>
      <w:lvlText w:val="%7."/>
      <w:lvlJc w:val="left"/>
      <w:pPr>
        <w:tabs>
          <w:tab w:val="num" w:pos="7013"/>
        </w:tabs>
        <w:ind w:left="7013" w:hanging="360"/>
      </w:pPr>
    </w:lvl>
    <w:lvl w:ilvl="7" w:tentative="1">
      <w:start w:val="1"/>
      <w:numFmt w:val="decimal"/>
      <w:lvlText w:val="%8."/>
      <w:lvlJc w:val="left"/>
      <w:pPr>
        <w:tabs>
          <w:tab w:val="num" w:pos="7733"/>
        </w:tabs>
        <w:ind w:left="7733" w:hanging="360"/>
      </w:pPr>
    </w:lvl>
    <w:lvl w:ilvl="8" w:tentative="1">
      <w:start w:val="1"/>
      <w:numFmt w:val="decimal"/>
      <w:lvlText w:val="%9."/>
      <w:lvlJc w:val="left"/>
      <w:pPr>
        <w:tabs>
          <w:tab w:val="num" w:pos="8453"/>
        </w:tabs>
        <w:ind w:left="8453" w:hanging="360"/>
      </w:pPr>
    </w:lvl>
  </w:abstractNum>
  <w:abstractNum w:abstractNumId="2" w15:restartNumberingAfterBreak="0">
    <w:nsid w:val="11547A2A"/>
    <w:multiLevelType w:val="hybridMultilevel"/>
    <w:tmpl w:val="F612C958"/>
    <w:lvl w:ilvl="0" w:tplc="BF1E56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D867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CE8F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08B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6B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65C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AA32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E66A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3EB0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53F32"/>
    <w:multiLevelType w:val="multilevel"/>
    <w:tmpl w:val="4C8C0D2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0A03CC"/>
    <w:multiLevelType w:val="hybridMultilevel"/>
    <w:tmpl w:val="CC8EF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02FD9"/>
    <w:multiLevelType w:val="multilevel"/>
    <w:tmpl w:val="9F807CAA"/>
    <w:lvl w:ilvl="0">
      <w:start w:val="6"/>
      <w:numFmt w:val="decimal"/>
      <w:lvlText w:val="%1."/>
      <w:lvlJc w:val="left"/>
      <w:pPr>
        <w:tabs>
          <w:tab w:val="num" w:pos="1352"/>
        </w:tabs>
        <w:ind w:left="1352" w:hanging="360"/>
      </w:pPr>
    </w:lvl>
    <w:lvl w:ilvl="1" w:tentative="1">
      <w:start w:val="1"/>
      <w:numFmt w:val="decimal"/>
      <w:lvlText w:val="%2."/>
      <w:lvlJc w:val="left"/>
      <w:pPr>
        <w:tabs>
          <w:tab w:val="num" w:pos="2072"/>
        </w:tabs>
        <w:ind w:left="2072" w:hanging="360"/>
      </w:pPr>
    </w:lvl>
    <w:lvl w:ilvl="2" w:tentative="1">
      <w:start w:val="1"/>
      <w:numFmt w:val="decimal"/>
      <w:lvlText w:val="%3."/>
      <w:lvlJc w:val="left"/>
      <w:pPr>
        <w:tabs>
          <w:tab w:val="num" w:pos="2792"/>
        </w:tabs>
        <w:ind w:left="2792" w:hanging="360"/>
      </w:pPr>
    </w:lvl>
    <w:lvl w:ilvl="3" w:tentative="1">
      <w:start w:val="1"/>
      <w:numFmt w:val="decimal"/>
      <w:lvlText w:val="%4."/>
      <w:lvlJc w:val="left"/>
      <w:pPr>
        <w:tabs>
          <w:tab w:val="num" w:pos="3512"/>
        </w:tabs>
        <w:ind w:left="3512" w:hanging="360"/>
      </w:pPr>
    </w:lvl>
    <w:lvl w:ilvl="4" w:tentative="1">
      <w:start w:val="1"/>
      <w:numFmt w:val="decimal"/>
      <w:lvlText w:val="%5."/>
      <w:lvlJc w:val="left"/>
      <w:pPr>
        <w:tabs>
          <w:tab w:val="num" w:pos="4232"/>
        </w:tabs>
        <w:ind w:left="4232" w:hanging="360"/>
      </w:pPr>
    </w:lvl>
    <w:lvl w:ilvl="5" w:tentative="1">
      <w:start w:val="1"/>
      <w:numFmt w:val="decimal"/>
      <w:lvlText w:val="%6."/>
      <w:lvlJc w:val="left"/>
      <w:pPr>
        <w:tabs>
          <w:tab w:val="num" w:pos="4952"/>
        </w:tabs>
        <w:ind w:left="4952" w:hanging="360"/>
      </w:pPr>
    </w:lvl>
    <w:lvl w:ilvl="6" w:tentative="1">
      <w:start w:val="1"/>
      <w:numFmt w:val="decimal"/>
      <w:lvlText w:val="%7."/>
      <w:lvlJc w:val="left"/>
      <w:pPr>
        <w:tabs>
          <w:tab w:val="num" w:pos="5672"/>
        </w:tabs>
        <w:ind w:left="5672" w:hanging="360"/>
      </w:pPr>
    </w:lvl>
    <w:lvl w:ilvl="7" w:tentative="1">
      <w:start w:val="1"/>
      <w:numFmt w:val="decimal"/>
      <w:lvlText w:val="%8."/>
      <w:lvlJc w:val="left"/>
      <w:pPr>
        <w:tabs>
          <w:tab w:val="num" w:pos="6392"/>
        </w:tabs>
        <w:ind w:left="6392" w:hanging="360"/>
      </w:pPr>
    </w:lvl>
    <w:lvl w:ilvl="8" w:tentative="1">
      <w:start w:val="1"/>
      <w:numFmt w:val="decimal"/>
      <w:lvlText w:val="%9."/>
      <w:lvlJc w:val="left"/>
      <w:pPr>
        <w:tabs>
          <w:tab w:val="num" w:pos="7112"/>
        </w:tabs>
        <w:ind w:left="7112" w:hanging="360"/>
      </w:pPr>
    </w:lvl>
  </w:abstractNum>
  <w:abstractNum w:abstractNumId="6" w15:restartNumberingAfterBreak="0">
    <w:nsid w:val="36813FA4"/>
    <w:multiLevelType w:val="multilevel"/>
    <w:tmpl w:val="95C4EF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2012E3"/>
    <w:multiLevelType w:val="hybridMultilevel"/>
    <w:tmpl w:val="6964775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42FE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303B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1AF0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6E56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9A26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0C55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E14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E4CC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B844FF"/>
    <w:multiLevelType w:val="multilevel"/>
    <w:tmpl w:val="55C6EC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D8E65D6"/>
    <w:multiLevelType w:val="hybridMultilevel"/>
    <w:tmpl w:val="19A89F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C75754"/>
    <w:multiLevelType w:val="hybridMultilevel"/>
    <w:tmpl w:val="F9C0E480"/>
    <w:lvl w:ilvl="0" w:tplc="8F121F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B285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240B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383B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5057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C88A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58C6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0D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146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363362"/>
    <w:multiLevelType w:val="multilevel"/>
    <w:tmpl w:val="F66AD8C8"/>
    <w:lvl w:ilvl="0">
      <w:start w:val="3"/>
      <w:numFmt w:val="decimal"/>
      <w:lvlText w:val="%1."/>
      <w:lvlJc w:val="left"/>
      <w:pPr>
        <w:tabs>
          <w:tab w:val="num" w:pos="1352"/>
        </w:tabs>
        <w:ind w:left="1352" w:hanging="360"/>
      </w:pPr>
    </w:lvl>
    <w:lvl w:ilvl="1" w:tentative="1">
      <w:start w:val="1"/>
      <w:numFmt w:val="decimal"/>
      <w:lvlText w:val="%2."/>
      <w:lvlJc w:val="left"/>
      <w:pPr>
        <w:tabs>
          <w:tab w:val="num" w:pos="2072"/>
        </w:tabs>
        <w:ind w:left="2072" w:hanging="360"/>
      </w:pPr>
    </w:lvl>
    <w:lvl w:ilvl="2" w:tentative="1">
      <w:start w:val="1"/>
      <w:numFmt w:val="decimal"/>
      <w:lvlText w:val="%3."/>
      <w:lvlJc w:val="left"/>
      <w:pPr>
        <w:tabs>
          <w:tab w:val="num" w:pos="2792"/>
        </w:tabs>
        <w:ind w:left="2792" w:hanging="360"/>
      </w:pPr>
    </w:lvl>
    <w:lvl w:ilvl="3" w:tentative="1">
      <w:start w:val="1"/>
      <w:numFmt w:val="decimal"/>
      <w:lvlText w:val="%4."/>
      <w:lvlJc w:val="left"/>
      <w:pPr>
        <w:tabs>
          <w:tab w:val="num" w:pos="3512"/>
        </w:tabs>
        <w:ind w:left="3512" w:hanging="360"/>
      </w:pPr>
    </w:lvl>
    <w:lvl w:ilvl="4" w:tentative="1">
      <w:start w:val="1"/>
      <w:numFmt w:val="decimal"/>
      <w:lvlText w:val="%5."/>
      <w:lvlJc w:val="left"/>
      <w:pPr>
        <w:tabs>
          <w:tab w:val="num" w:pos="4232"/>
        </w:tabs>
        <w:ind w:left="4232" w:hanging="360"/>
      </w:pPr>
    </w:lvl>
    <w:lvl w:ilvl="5" w:tentative="1">
      <w:start w:val="1"/>
      <w:numFmt w:val="decimal"/>
      <w:lvlText w:val="%6."/>
      <w:lvlJc w:val="left"/>
      <w:pPr>
        <w:tabs>
          <w:tab w:val="num" w:pos="4952"/>
        </w:tabs>
        <w:ind w:left="4952" w:hanging="360"/>
      </w:pPr>
    </w:lvl>
    <w:lvl w:ilvl="6" w:tentative="1">
      <w:start w:val="1"/>
      <w:numFmt w:val="decimal"/>
      <w:lvlText w:val="%7."/>
      <w:lvlJc w:val="left"/>
      <w:pPr>
        <w:tabs>
          <w:tab w:val="num" w:pos="5672"/>
        </w:tabs>
        <w:ind w:left="5672" w:hanging="360"/>
      </w:pPr>
    </w:lvl>
    <w:lvl w:ilvl="7" w:tentative="1">
      <w:start w:val="1"/>
      <w:numFmt w:val="decimal"/>
      <w:lvlText w:val="%8."/>
      <w:lvlJc w:val="left"/>
      <w:pPr>
        <w:tabs>
          <w:tab w:val="num" w:pos="6392"/>
        </w:tabs>
        <w:ind w:left="6392" w:hanging="360"/>
      </w:pPr>
    </w:lvl>
    <w:lvl w:ilvl="8" w:tentative="1">
      <w:start w:val="1"/>
      <w:numFmt w:val="decimal"/>
      <w:lvlText w:val="%9."/>
      <w:lvlJc w:val="left"/>
      <w:pPr>
        <w:tabs>
          <w:tab w:val="num" w:pos="7112"/>
        </w:tabs>
        <w:ind w:left="7112" w:hanging="360"/>
      </w:pPr>
    </w:lvl>
  </w:abstractNum>
  <w:abstractNum w:abstractNumId="12" w15:restartNumberingAfterBreak="0">
    <w:nsid w:val="78F937DA"/>
    <w:multiLevelType w:val="hybridMultilevel"/>
    <w:tmpl w:val="CDB66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8143674">
    <w:abstractNumId w:val="12"/>
  </w:num>
  <w:num w:numId="2" w16cid:durableId="439836665">
    <w:abstractNumId w:val="10"/>
  </w:num>
  <w:num w:numId="3" w16cid:durableId="488712056">
    <w:abstractNumId w:val="2"/>
  </w:num>
  <w:num w:numId="4" w16cid:durableId="1551527089">
    <w:abstractNumId w:val="7"/>
  </w:num>
  <w:num w:numId="5" w16cid:durableId="581450734">
    <w:abstractNumId w:val="6"/>
  </w:num>
  <w:num w:numId="6" w16cid:durableId="1503007282">
    <w:abstractNumId w:val="1"/>
  </w:num>
  <w:num w:numId="7" w16cid:durableId="1255090361">
    <w:abstractNumId w:val="11"/>
  </w:num>
  <w:num w:numId="8" w16cid:durableId="1913545559">
    <w:abstractNumId w:val="8"/>
  </w:num>
  <w:num w:numId="9" w16cid:durableId="1474565977">
    <w:abstractNumId w:val="3"/>
  </w:num>
  <w:num w:numId="10" w16cid:durableId="1966429471">
    <w:abstractNumId w:val="5"/>
  </w:num>
  <w:num w:numId="11" w16cid:durableId="1527206433">
    <w:abstractNumId w:val="9"/>
  </w:num>
  <w:num w:numId="12" w16cid:durableId="1970699740">
    <w:abstractNumId w:val="4"/>
  </w:num>
  <w:num w:numId="13" w16cid:durableId="588463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09FF"/>
    <w:rsid w:val="000415AD"/>
    <w:rsid w:val="00062027"/>
    <w:rsid w:val="000721D6"/>
    <w:rsid w:val="000A0D15"/>
    <w:rsid w:val="000B7F3B"/>
    <w:rsid w:val="000F209F"/>
    <w:rsid w:val="00112495"/>
    <w:rsid w:val="00115F36"/>
    <w:rsid w:val="001350DF"/>
    <w:rsid w:val="001502CF"/>
    <w:rsid w:val="0015239F"/>
    <w:rsid w:val="0018236E"/>
    <w:rsid w:val="0018401F"/>
    <w:rsid w:val="001E371A"/>
    <w:rsid w:val="002364D0"/>
    <w:rsid w:val="00243932"/>
    <w:rsid w:val="002B6F66"/>
    <w:rsid w:val="002E1B9C"/>
    <w:rsid w:val="0035066B"/>
    <w:rsid w:val="00357818"/>
    <w:rsid w:val="003709ED"/>
    <w:rsid w:val="003A67EA"/>
    <w:rsid w:val="003C15B7"/>
    <w:rsid w:val="00400687"/>
    <w:rsid w:val="00444279"/>
    <w:rsid w:val="00472252"/>
    <w:rsid w:val="004A07CB"/>
    <w:rsid w:val="004E6D06"/>
    <w:rsid w:val="0050648F"/>
    <w:rsid w:val="005313F5"/>
    <w:rsid w:val="00560609"/>
    <w:rsid w:val="00592C18"/>
    <w:rsid w:val="005A0614"/>
    <w:rsid w:val="005C562D"/>
    <w:rsid w:val="005D591C"/>
    <w:rsid w:val="005E00A3"/>
    <w:rsid w:val="00623539"/>
    <w:rsid w:val="00634B61"/>
    <w:rsid w:val="00693447"/>
    <w:rsid w:val="00694AB5"/>
    <w:rsid w:val="00757902"/>
    <w:rsid w:val="007C36DE"/>
    <w:rsid w:val="007C555A"/>
    <w:rsid w:val="007F146A"/>
    <w:rsid w:val="00827301"/>
    <w:rsid w:val="00895A67"/>
    <w:rsid w:val="008977C4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34374"/>
    <w:rsid w:val="00A37F28"/>
    <w:rsid w:val="00A7746A"/>
    <w:rsid w:val="00A808ED"/>
    <w:rsid w:val="00A85C0A"/>
    <w:rsid w:val="00A86164"/>
    <w:rsid w:val="00A86EB2"/>
    <w:rsid w:val="00AC317F"/>
    <w:rsid w:val="00B1263E"/>
    <w:rsid w:val="00B654BD"/>
    <w:rsid w:val="00BD3B28"/>
    <w:rsid w:val="00BD6B6B"/>
    <w:rsid w:val="00BF3D13"/>
    <w:rsid w:val="00BF5440"/>
    <w:rsid w:val="00C0290F"/>
    <w:rsid w:val="00C32197"/>
    <w:rsid w:val="00C40C8C"/>
    <w:rsid w:val="00C52716"/>
    <w:rsid w:val="00C73533"/>
    <w:rsid w:val="00D646DF"/>
    <w:rsid w:val="00D65E3F"/>
    <w:rsid w:val="00D8025E"/>
    <w:rsid w:val="00DB1940"/>
    <w:rsid w:val="00DB2B46"/>
    <w:rsid w:val="00DD30BC"/>
    <w:rsid w:val="00E00A7E"/>
    <w:rsid w:val="00E662AF"/>
    <w:rsid w:val="00E734EB"/>
    <w:rsid w:val="00ED445B"/>
    <w:rsid w:val="00ED5752"/>
    <w:rsid w:val="00F0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3539"/>
    <w:pPr>
      <w:spacing w:after="0" w:line="360" w:lineRule="auto"/>
      <w:jc w:val="both"/>
      <w:outlineLvl w:val="0"/>
    </w:pPr>
    <w:rPr>
      <w:rFonts w:cstheme="minorHAnsi"/>
      <w:b/>
      <w:color w:val="44546A" w:themeColor="text2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539"/>
    <w:pPr>
      <w:spacing w:after="0" w:line="360" w:lineRule="auto"/>
      <w:jc w:val="both"/>
      <w:outlineLvl w:val="1"/>
    </w:pPr>
    <w:rPr>
      <w:rFonts w:cstheme="minorHAnsi"/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3539"/>
    <w:pPr>
      <w:spacing w:after="0" w:line="360" w:lineRule="auto"/>
      <w:jc w:val="both"/>
      <w:outlineLvl w:val="2"/>
    </w:pPr>
    <w:rPr>
      <w:rFonts w:cstheme="minorHAnsi"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uiPriority w:val="99"/>
    <w:rsid w:val="001E371A"/>
    <w:rPr>
      <w:color w:val="0563C1"/>
      <w:u w:val="single"/>
    </w:rPr>
  </w:style>
  <w:style w:type="table" w:styleId="TableGrid">
    <w:name w:val="Table Grid"/>
    <w:basedOn w:val="TableNormal"/>
    <w:uiPriority w:val="39"/>
    <w:rsid w:val="005313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23539"/>
    <w:rPr>
      <w:rFonts w:cstheme="minorHAnsi"/>
      <w:b/>
      <w:color w:val="44546A" w:themeColor="text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23539"/>
    <w:rPr>
      <w:rFonts w:cstheme="minorHAnsi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23539"/>
    <w:rPr>
      <w:rFonts w:cstheme="minorHAnsi"/>
      <w:bCs/>
      <w:i/>
      <w:iCs/>
      <w:lang w:val="en-US"/>
    </w:rPr>
  </w:style>
  <w:style w:type="character" w:customStyle="1" w:styleId="normaltextrun">
    <w:name w:val="normaltextrun"/>
    <w:basedOn w:val="DefaultParagraphFont"/>
    <w:rsid w:val="00623539"/>
  </w:style>
  <w:style w:type="character" w:customStyle="1" w:styleId="eop">
    <w:name w:val="eop"/>
    <w:basedOn w:val="DefaultParagraphFont"/>
    <w:rsid w:val="00623539"/>
  </w:style>
  <w:style w:type="paragraph" w:customStyle="1" w:styleId="EndNoteBibliographyTitle">
    <w:name w:val="EndNote Bibliography Title"/>
    <w:basedOn w:val="Normal"/>
    <w:rsid w:val="00623539"/>
    <w:pPr>
      <w:widowControl w:val="0"/>
      <w:spacing w:after="0" w:line="240" w:lineRule="auto"/>
      <w:jc w:val="center"/>
    </w:pPr>
    <w:rPr>
      <w:rFonts w:ascii="Abadi MT Condensed Extra Bold" w:eastAsia="DengXian" w:hAnsi="Abadi MT Condensed Extra Bold"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rsid w:val="00623539"/>
    <w:pPr>
      <w:widowControl w:val="0"/>
      <w:spacing w:after="0" w:line="240" w:lineRule="auto"/>
      <w:jc w:val="both"/>
    </w:pPr>
    <w:rPr>
      <w:rFonts w:ascii="Abadi MT Condensed Extra Bold" w:eastAsia="DengXian" w:hAnsi="Abadi MT Condensed Extra Bold"/>
      <w:kern w:val="2"/>
      <w:sz w:val="20"/>
      <w:lang w:val="en-US" w:eastAsia="zh-CN"/>
    </w:rPr>
  </w:style>
  <w:style w:type="paragraph" w:customStyle="1" w:styleId="paragraph">
    <w:name w:val="paragraph"/>
    <w:basedOn w:val="Normal"/>
    <w:rsid w:val="00623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353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539"/>
    <w:pPr>
      <w:widowControl w:val="0"/>
      <w:spacing w:after="0"/>
      <w:jc w:val="both"/>
    </w:pPr>
    <w:rPr>
      <w:b/>
      <w:bCs/>
      <w:kern w:val="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539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3539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353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235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623539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623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Mention">
    <w:name w:val="Mention"/>
    <w:basedOn w:val="DefaultParagraphFont"/>
    <w:uiPriority w:val="99"/>
    <w:unhideWhenUsed/>
    <w:rsid w:val="00623539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623539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bullets">
    <w:name w:val="bullets"/>
    <w:basedOn w:val="ListParagraph"/>
    <w:qFormat/>
    <w:rsid w:val="00623539"/>
    <w:pPr>
      <w:numPr>
        <w:numId w:val="13"/>
      </w:numPr>
      <w:spacing w:before="120" w:after="280" w:line="240" w:lineRule="auto"/>
    </w:pPr>
    <w:rPr>
      <w:rFonts w:ascii="Calibri" w:eastAsia="Times New Roman" w:hAnsi="Calibri" w:cs="Times New Roman"/>
      <w:bCs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23539"/>
    <w:rPr>
      <w:color w:val="954F72"/>
      <w:u w:val="single"/>
    </w:rPr>
  </w:style>
  <w:style w:type="paragraph" w:customStyle="1" w:styleId="msonormal0">
    <w:name w:val="msonormal"/>
    <w:basedOn w:val="Normal"/>
    <w:rsid w:val="00623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rsid w:val="0062353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623539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en-GB" w:eastAsia="en-GB"/>
    </w:rPr>
  </w:style>
  <w:style w:type="paragraph" w:customStyle="1" w:styleId="font6">
    <w:name w:val="font6"/>
    <w:basedOn w:val="Normal"/>
    <w:rsid w:val="0062353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xl65">
    <w:name w:val="xl65"/>
    <w:basedOn w:val="Normal"/>
    <w:rsid w:val="006235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6">
    <w:name w:val="xl66"/>
    <w:basedOn w:val="Normal"/>
    <w:rsid w:val="006235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7">
    <w:name w:val="xl67"/>
    <w:basedOn w:val="Normal"/>
    <w:rsid w:val="00623539"/>
    <w:pPr>
      <w:shd w:val="clear" w:color="000000" w:fill="8497B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rsid w:val="00623539"/>
    <w:pPr>
      <w:pBdr>
        <w:left w:val="single" w:sz="8" w:space="0" w:color="000000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rsid w:val="00623539"/>
    <w:pPr>
      <w:pBdr>
        <w:left w:val="single" w:sz="8" w:space="0" w:color="000000"/>
      </w:pBdr>
      <w:shd w:val="clear" w:color="000000" w:fill="8497B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rsid w:val="00623539"/>
    <w:pPr>
      <w:pBdr>
        <w:left w:val="single" w:sz="8" w:space="0" w:color="000000"/>
        <w:bottom w:val="single" w:sz="8" w:space="0" w:color="000000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font221">
    <w:name w:val="font221"/>
    <w:basedOn w:val="DefaultParagraphFont"/>
    <w:rsid w:val="00623539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textrun">
    <w:name w:val="textrun"/>
    <w:basedOn w:val="DefaultParagraphFont"/>
    <w:rsid w:val="00623539"/>
  </w:style>
  <w:style w:type="character" w:styleId="UnresolvedMention">
    <w:name w:val="Unresolved Mention"/>
    <w:basedOn w:val="DefaultParagraphFont"/>
    <w:uiPriority w:val="99"/>
    <w:semiHidden/>
    <w:unhideWhenUsed/>
    <w:rsid w:val="0062353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3539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3539"/>
    <w:rPr>
      <w:rFonts w:eastAsiaTheme="minorEastAsia"/>
      <w:kern w:val="2"/>
      <w:sz w:val="20"/>
      <w:szCs w:val="20"/>
      <w:lang w:val="en-US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6235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amstar.ca/Amstar-2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354F3-B12B-4493-9F76-2BB487AE7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5181</Words>
  <Characters>29532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Johnson, Sonia</cp:lastModifiedBy>
  <cp:revision>2</cp:revision>
  <dcterms:created xsi:type="dcterms:W3CDTF">2023-07-05T16:06:00Z</dcterms:created>
  <dcterms:modified xsi:type="dcterms:W3CDTF">2023-07-05T16:06:00Z</dcterms:modified>
</cp:coreProperties>
</file>